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2F5D3B" w14:textId="4AF883DA" w:rsidR="00E71043" w:rsidRPr="009F299B" w:rsidRDefault="005E6C1B" w:rsidP="00886E25">
      <w:pPr>
        <w:pStyle w:val="Geenafstand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74C6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I</w:t>
      </w:r>
      <w:r w:rsidRPr="00174C6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="00E71043" w:rsidRPr="005E54B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Mean </w:t>
      </w:r>
      <w:r w:rsidR="00E71043" w:rsidRPr="005E54BA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>± SD for all assessed variables</w:t>
      </w:r>
      <w:r w:rsidR="00E71043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 xml:space="preserve"> for males only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77"/>
        <w:gridCol w:w="974"/>
        <w:gridCol w:w="3062"/>
        <w:gridCol w:w="2644"/>
        <w:gridCol w:w="3101"/>
      </w:tblGrid>
      <w:tr w:rsidR="00E71043" w:rsidRPr="003301EC" w14:paraId="17BB70FC" w14:textId="77777777" w:rsidTr="00BC3559">
        <w:trPr>
          <w:cantSplit/>
        </w:trPr>
        <w:tc>
          <w:tcPr>
            <w:tcW w:w="1845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4188511" w14:textId="77777777" w:rsidR="00E71043" w:rsidRPr="00485BDA" w:rsidRDefault="00E71043" w:rsidP="00BC355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4218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Outcome</w:t>
            </w:r>
          </w:p>
        </w:tc>
        <w:tc>
          <w:tcPr>
            <w:tcW w:w="109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BB58E7B" w14:textId="77777777" w:rsidR="00E71043" w:rsidRPr="00792D9E" w:rsidRDefault="00E71043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92D9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Mean ± SD bilateral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outcomes</w:t>
            </w:r>
          </w:p>
        </w:tc>
        <w:tc>
          <w:tcPr>
            <w:tcW w:w="94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F27CC17" w14:textId="77777777" w:rsidR="00E71043" w:rsidRPr="00792D9E" w:rsidRDefault="00E71043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92D9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Mean ± SD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left leg</w:t>
            </w:r>
            <w:r w:rsidRPr="00792D9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outcomes</w:t>
            </w:r>
          </w:p>
        </w:tc>
        <w:tc>
          <w:tcPr>
            <w:tcW w:w="111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4CD6C2A" w14:textId="77777777" w:rsidR="00E71043" w:rsidRPr="00792D9E" w:rsidRDefault="00E71043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92D9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Mean ± SD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right leg</w:t>
            </w:r>
            <w:r w:rsidRPr="00792D9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outcomes</w:t>
            </w:r>
          </w:p>
        </w:tc>
      </w:tr>
      <w:tr w:rsidR="00E71043" w:rsidRPr="00485BDA" w14:paraId="3DD09D51" w14:textId="77777777" w:rsidTr="00BC3559">
        <w:trPr>
          <w:cantSplit/>
        </w:trPr>
        <w:tc>
          <w:tcPr>
            <w:tcW w:w="1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EA3257" w14:textId="77777777" w:rsidR="00E71043" w:rsidRPr="00361654" w:rsidRDefault="00E71043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6165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Squat jump </w:t>
            </w:r>
          </w:p>
        </w:tc>
        <w:tc>
          <w:tcPr>
            <w:tcW w:w="144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F99EF54" w14:textId="77777777" w:rsidR="00E71043" w:rsidRDefault="00E71043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F7F1414" w14:textId="77777777" w:rsidR="00E71043" w:rsidRDefault="00E71043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931FD55" w14:textId="77777777" w:rsidR="00E71043" w:rsidRDefault="00E71043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71043" w:rsidRPr="00485BDA" w14:paraId="72068E64" w14:textId="77777777" w:rsidTr="00BC3559">
        <w:trPr>
          <w:cantSplit/>
        </w:trPr>
        <w:tc>
          <w:tcPr>
            <w:tcW w:w="18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FF470" w14:textId="77777777" w:rsidR="00E71043" w:rsidRPr="00485BDA" w:rsidRDefault="00E71043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J</w:t>
            </w:r>
            <w:r w:rsidRPr="00485BD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ump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</w:t>
            </w:r>
            <w:r w:rsidRPr="00485BD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ight [m]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C10F27" w14:textId="7E905428" w:rsidR="00E71043" w:rsidRPr="00485BDA" w:rsidRDefault="00E71043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485B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DF0B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</w:t>
            </w:r>
            <w:r w:rsidR="00DF0B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6F3A49" w14:textId="77777777" w:rsidR="00E71043" w:rsidRDefault="00E71043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1BEAAB" w14:textId="77777777" w:rsidR="00E71043" w:rsidRDefault="00E71043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</w:tr>
      <w:tr w:rsidR="00E71043" w:rsidRPr="00485BDA" w14:paraId="7B9576F1" w14:textId="77777777" w:rsidTr="00BC3559">
        <w:trPr>
          <w:cantSplit/>
        </w:trPr>
        <w:tc>
          <w:tcPr>
            <w:tcW w:w="18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17E3B" w14:textId="7838F30C" w:rsidR="00E71043" w:rsidRPr="00485BDA" w:rsidRDefault="008358E2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ropulsion</w:t>
            </w:r>
            <w:r w:rsidRPr="00485BD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="00E7104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ime</w:t>
            </w:r>
            <w:r w:rsidR="00E71043" w:rsidRPr="00485BD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[s]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A44020" w14:textId="0C730321" w:rsidR="00E71043" w:rsidRPr="00485BDA" w:rsidRDefault="00E71043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485B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</w:t>
            </w:r>
            <w:r w:rsidR="00DF0B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</w:t>
            </w:r>
            <w:r w:rsidR="00DF0B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3CE94A" w14:textId="77777777" w:rsidR="00E71043" w:rsidRDefault="00E71043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CE7CC5" w14:textId="77777777" w:rsidR="00E71043" w:rsidRDefault="00E71043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</w:tr>
      <w:tr w:rsidR="00E71043" w:rsidRPr="00485BDA" w14:paraId="70668AB9" w14:textId="77777777" w:rsidTr="00BC3559">
        <w:trPr>
          <w:cantSplit/>
        </w:trPr>
        <w:tc>
          <w:tcPr>
            <w:tcW w:w="18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100ED" w14:textId="77777777" w:rsidR="00E71043" w:rsidRPr="00485BDA" w:rsidRDefault="00E71043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ime</w:t>
            </w:r>
            <w:r w:rsidRPr="00485BD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to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aximum force</w:t>
            </w:r>
            <w:r w:rsidRPr="00485BD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[s]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8D43DD" w14:textId="7E27B4C4" w:rsidR="00E71043" w:rsidRPr="00485BDA" w:rsidRDefault="00E71043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485B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</w:t>
            </w:r>
            <w:r w:rsidR="00DF0B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</w:t>
            </w:r>
            <w:r w:rsidR="00DF0B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713EDE" w14:textId="77777777" w:rsidR="00E71043" w:rsidRDefault="00E71043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858C5B" w14:textId="77777777" w:rsidR="00E71043" w:rsidRDefault="00E71043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</w:tr>
      <w:tr w:rsidR="00E71043" w:rsidRPr="00485BDA" w14:paraId="7CAF06A8" w14:textId="77777777" w:rsidTr="00BC3559">
        <w:trPr>
          <w:cantSplit/>
        </w:trPr>
        <w:tc>
          <w:tcPr>
            <w:tcW w:w="18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4CB3A" w14:textId="77777777" w:rsidR="00E71043" w:rsidRPr="009F031A" w:rsidRDefault="00E71043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</w:t>
            </w:r>
            <w:r w:rsidRPr="009F031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ak RFD [N/s]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5538D3" w14:textId="4D21B3CE" w:rsidR="00E71043" w:rsidRPr="00485BDA" w:rsidRDefault="007647CF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DF0B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61 </w:t>
            </w:r>
            <w:r w:rsidR="00E71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DF0B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71DECE" w14:textId="77777777" w:rsidR="00E71043" w:rsidRPr="00485BDA" w:rsidRDefault="00E71043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7D4AE5" w14:textId="77777777" w:rsidR="00E71043" w:rsidRDefault="00E71043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</w:tr>
      <w:tr w:rsidR="00E71043" w:rsidRPr="00485BDA" w14:paraId="35C4FE91" w14:textId="77777777" w:rsidTr="00BC3559">
        <w:trPr>
          <w:cantSplit/>
        </w:trPr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9F6892" w14:textId="77777777" w:rsidR="00E71043" w:rsidRPr="00485BDA" w:rsidRDefault="00E71043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Countermovement</w:t>
            </w:r>
            <w:r w:rsidRPr="0036165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jump </w:t>
            </w:r>
          </w:p>
        </w:tc>
        <w:tc>
          <w:tcPr>
            <w:tcW w:w="1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7B8786" w14:textId="77777777" w:rsidR="00E71043" w:rsidRPr="00485BDA" w:rsidRDefault="00E71043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0AFB65" w14:textId="77777777" w:rsidR="00E71043" w:rsidRPr="00485BDA" w:rsidRDefault="00E71043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5B11C0" w14:textId="77777777" w:rsidR="00E71043" w:rsidRPr="00485BDA" w:rsidRDefault="00E71043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71043" w:rsidRPr="00485BDA" w14:paraId="40204222" w14:textId="77777777" w:rsidTr="00BC3559">
        <w:trPr>
          <w:cantSplit/>
        </w:trPr>
        <w:tc>
          <w:tcPr>
            <w:tcW w:w="18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6D86A" w14:textId="77777777" w:rsidR="00E71043" w:rsidRPr="00485BDA" w:rsidRDefault="00E71043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Jump height</w:t>
            </w:r>
            <w:r w:rsidRPr="00485BD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[m]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894F3F" w14:textId="44D9E244" w:rsidR="00E71043" w:rsidRPr="00976819" w:rsidRDefault="00E71043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6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3E4CDC" w:rsidRPr="00976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DF0B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976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</w:t>
            </w:r>
            <w:r w:rsidR="006B2C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B1FD93" w14:textId="250061E8" w:rsidR="00E71043" w:rsidRPr="009F3E94" w:rsidRDefault="00E71043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E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  <w:r w:rsidR="00AB5B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9F3E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4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59DA81" w14:textId="34431213" w:rsidR="00E71043" w:rsidRPr="009F3E94" w:rsidRDefault="00E71043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E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  <w:r w:rsidR="004624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9F3E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4</w:t>
            </w:r>
          </w:p>
        </w:tc>
      </w:tr>
      <w:tr w:rsidR="00E71043" w:rsidRPr="00485BDA" w14:paraId="0DB71549" w14:textId="77777777" w:rsidTr="00BC3559">
        <w:trPr>
          <w:cantSplit/>
        </w:trPr>
        <w:tc>
          <w:tcPr>
            <w:tcW w:w="18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5DFD4" w14:textId="77777777" w:rsidR="00E71043" w:rsidRPr="00485BDA" w:rsidRDefault="00E71043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ump time</w:t>
            </w:r>
            <w:r w:rsidRPr="00485B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s]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B89AD1" w14:textId="70E4292B" w:rsidR="00E71043" w:rsidRPr="00976819" w:rsidRDefault="00E71043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6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  <w:r w:rsidR="006B2C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976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</w:t>
            </w:r>
            <w:r w:rsidR="006B2C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17EC63" w14:textId="19FE7C65" w:rsidR="00E71043" w:rsidRPr="009F3E94" w:rsidRDefault="00E71043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E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BA2EA5" w:rsidRPr="009F3E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AB5B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9F3E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</w:t>
            </w:r>
            <w:r w:rsidR="00E35E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D46F1A" w14:textId="4F761CE0" w:rsidR="00E71043" w:rsidRPr="009F3E94" w:rsidRDefault="00E71043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E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4624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  <w:r w:rsidRPr="009F3E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</w:t>
            </w:r>
            <w:r w:rsidR="009F3E94" w:rsidRPr="009F3E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</w:t>
            </w:r>
          </w:p>
        </w:tc>
      </w:tr>
      <w:tr w:rsidR="00E71043" w:rsidRPr="00485BDA" w14:paraId="47DDF2D8" w14:textId="77777777" w:rsidTr="00BC3559">
        <w:trPr>
          <w:cantSplit/>
        </w:trPr>
        <w:tc>
          <w:tcPr>
            <w:tcW w:w="18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84705" w14:textId="77777777" w:rsidR="00E71043" w:rsidRPr="00485BDA" w:rsidRDefault="00E71043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untermovement time</w:t>
            </w:r>
            <w:r w:rsidRPr="00485BD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[s]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8958D2" w14:textId="41A07369" w:rsidR="00E71043" w:rsidRPr="00976819" w:rsidRDefault="00E71043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6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6B2C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  <w:r w:rsidRPr="00976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</w:t>
            </w:r>
            <w:r w:rsidR="006B2C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212723" w14:textId="67A7F6C0" w:rsidR="00E71043" w:rsidRPr="009F3E94" w:rsidRDefault="00E71043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E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  <w:r w:rsidR="00AB5B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9F3E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</w:t>
            </w:r>
            <w:r w:rsidR="00E35E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E7420E" w14:textId="6330D7CD" w:rsidR="00E71043" w:rsidRPr="009F3E94" w:rsidRDefault="00E71043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E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  <w:r w:rsidR="004624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9F3E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</w:t>
            </w:r>
            <w:r w:rsidR="004624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E71043" w:rsidRPr="00485BDA" w14:paraId="6D72FE05" w14:textId="77777777" w:rsidTr="00BC3559">
        <w:trPr>
          <w:cantSplit/>
        </w:trPr>
        <w:tc>
          <w:tcPr>
            <w:tcW w:w="18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A278E" w14:textId="5DF3F820" w:rsidR="00E71043" w:rsidRPr="00485BDA" w:rsidRDefault="008358E2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ropulsion</w:t>
            </w:r>
            <w:r w:rsidRPr="00485BD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="00E7104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ime</w:t>
            </w:r>
            <w:r w:rsidR="00E71043" w:rsidRPr="00485BD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[s]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8C3952" w14:textId="78C281AD" w:rsidR="00E71043" w:rsidRPr="00976819" w:rsidRDefault="00E71043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6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6B2C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  <w:r w:rsidRPr="00976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</w:t>
            </w:r>
            <w:r w:rsidR="006B2C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7FC440" w14:textId="19F79ADE" w:rsidR="00E71043" w:rsidRPr="009F3E94" w:rsidRDefault="00E71043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E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  <w:r w:rsidR="00AB5B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9F3E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</w:t>
            </w:r>
            <w:r w:rsidR="00E35E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988D56" w14:textId="4E8F3AFD" w:rsidR="00E71043" w:rsidRPr="009F3E94" w:rsidRDefault="00E71043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E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  <w:r w:rsidR="004624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9F3E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</w:t>
            </w:r>
            <w:r w:rsidR="004624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E71043" w:rsidRPr="00485BDA" w14:paraId="275277FE" w14:textId="77777777" w:rsidTr="00BC3559">
        <w:trPr>
          <w:cantSplit/>
        </w:trPr>
        <w:tc>
          <w:tcPr>
            <w:tcW w:w="18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807AA" w14:textId="77777777" w:rsidR="00E71043" w:rsidRPr="00485BDA" w:rsidRDefault="00E71043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aking time</w:t>
            </w:r>
            <w:r w:rsidRPr="00485B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s]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9AFCB8" w14:textId="680D49C6" w:rsidR="00E71043" w:rsidRPr="00976819" w:rsidRDefault="00E71043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6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6B2C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  <w:r w:rsidRPr="00976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</w:t>
            </w:r>
            <w:r w:rsidR="006B2C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DDF156" w14:textId="4AD76DAD" w:rsidR="00E71043" w:rsidRPr="009F3E94" w:rsidRDefault="00E71043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E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AB5B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  <w:r w:rsidRPr="009F3E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5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806FEC" w14:textId="5EE08E9D" w:rsidR="00E71043" w:rsidRPr="009F3E94" w:rsidRDefault="00E71043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E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4624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  <w:r w:rsidRPr="009F3E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5</w:t>
            </w:r>
          </w:p>
        </w:tc>
      </w:tr>
      <w:tr w:rsidR="00E71043" w:rsidRPr="00485BDA" w14:paraId="4263624C" w14:textId="77777777" w:rsidTr="00BC3559">
        <w:trPr>
          <w:cantSplit/>
        </w:trPr>
        <w:tc>
          <w:tcPr>
            <w:tcW w:w="18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21B26" w14:textId="77777777" w:rsidR="00E71043" w:rsidRPr="00485BDA" w:rsidRDefault="00E71043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ime to maximum force</w:t>
            </w:r>
            <w:r w:rsidRPr="00485BD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[s]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684C69" w14:textId="5664B51E" w:rsidR="00E71043" w:rsidRPr="00976819" w:rsidRDefault="00E71043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6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6B2C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  <w:r w:rsidRPr="00976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</w:t>
            </w:r>
            <w:r w:rsidR="006B2C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481630" w14:textId="6546CCEE" w:rsidR="00E71043" w:rsidRPr="009F3E94" w:rsidRDefault="00E71043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E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AB5B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  <w:r w:rsidRPr="009F3E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1</w:t>
            </w:r>
            <w:r w:rsidR="00E35E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87F232" w14:textId="47F8CC5D" w:rsidR="00E71043" w:rsidRPr="009F3E94" w:rsidRDefault="00E71043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E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4624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  <w:r w:rsidRPr="009F3E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1</w:t>
            </w:r>
            <w:r w:rsidR="00423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71043" w:rsidRPr="00485BDA" w14:paraId="3232F774" w14:textId="77777777" w:rsidTr="00BC3559">
        <w:trPr>
          <w:cantSplit/>
        </w:trPr>
        <w:tc>
          <w:tcPr>
            <w:tcW w:w="18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EE8AE" w14:textId="77777777" w:rsidR="00E71043" w:rsidRPr="00485BDA" w:rsidRDefault="00E71043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eak RFD</w:t>
            </w:r>
            <w:r w:rsidRPr="00485BD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[N/s]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F14AB5" w14:textId="7FF9DBDC" w:rsidR="00E71043" w:rsidRPr="00976819" w:rsidRDefault="00AB5BAD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52</w:t>
            </w:r>
            <w:r w:rsidR="00E71043" w:rsidRPr="00976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17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CBC004" w14:textId="10317BB4" w:rsidR="00E71043" w:rsidRPr="009F3E94" w:rsidRDefault="00E35E55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12</w:t>
            </w:r>
            <w:r w:rsidR="00E71043" w:rsidRPr="009F3E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91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92577C" w14:textId="0F46A9AF" w:rsidR="00E71043" w:rsidRPr="009F3E94" w:rsidRDefault="0046246E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920 </w:t>
            </w:r>
            <w:r w:rsidR="00E71043" w:rsidRPr="009F3E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="00423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31</w:t>
            </w:r>
          </w:p>
        </w:tc>
      </w:tr>
      <w:tr w:rsidR="00E71043" w:rsidRPr="00485BDA" w14:paraId="1AE4852D" w14:textId="77777777" w:rsidTr="00BC3559">
        <w:trPr>
          <w:cantSplit/>
        </w:trPr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4BFAF3" w14:textId="77777777" w:rsidR="00E71043" w:rsidRPr="00C2108A" w:rsidRDefault="00E71043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2108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Isometric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S</w:t>
            </w:r>
            <w:r w:rsidRPr="00C2108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trength </w:t>
            </w:r>
          </w:p>
        </w:tc>
        <w:tc>
          <w:tcPr>
            <w:tcW w:w="1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E72600" w14:textId="77777777" w:rsidR="00E71043" w:rsidRPr="00485BDA" w:rsidRDefault="00E71043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A9B327" w14:textId="77777777" w:rsidR="00E71043" w:rsidRPr="00485BDA" w:rsidRDefault="00E71043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4AC140" w14:textId="77777777" w:rsidR="00E71043" w:rsidRPr="00485BDA" w:rsidRDefault="00E71043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71043" w:rsidRPr="00485BDA" w14:paraId="5E654A6E" w14:textId="77777777" w:rsidTr="00BC3559">
        <w:trPr>
          <w:cantSplit/>
        </w:trPr>
        <w:tc>
          <w:tcPr>
            <w:tcW w:w="18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5C96B" w14:textId="77777777" w:rsidR="00E71043" w:rsidRPr="00485BDA" w:rsidRDefault="00E71043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Knee extensors peak RTD</w:t>
            </w:r>
            <w:r w:rsidRPr="00485BD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[Nm/s]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9CDEF1" w14:textId="77777777" w:rsidR="00E71043" w:rsidRPr="00E03AD1" w:rsidRDefault="00E71043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21B1EC" w14:textId="3DD8F261" w:rsidR="00E71043" w:rsidRDefault="00AA2920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1</w:t>
            </w:r>
            <w:r w:rsidR="00E71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B37390" w14:textId="7D4D0FFD" w:rsidR="00E71043" w:rsidRDefault="00AA2920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1</w:t>
            </w:r>
            <w:r w:rsidR="00E71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7</w:t>
            </w:r>
          </w:p>
        </w:tc>
      </w:tr>
      <w:tr w:rsidR="00E71043" w:rsidRPr="00485BDA" w14:paraId="503B92A2" w14:textId="77777777" w:rsidTr="00BC3559">
        <w:trPr>
          <w:cantSplit/>
        </w:trPr>
        <w:tc>
          <w:tcPr>
            <w:tcW w:w="18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5462F" w14:textId="48ACB749" w:rsidR="00E71043" w:rsidRPr="00485BDA" w:rsidRDefault="00E71043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Ankle </w:t>
            </w:r>
            <w:r w:rsidR="00FE1DF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lantar flexor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peak RTD</w:t>
            </w:r>
            <w:r w:rsidRPr="00485BD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[Nm/s]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C26C50" w14:textId="6FFDC415" w:rsidR="00E71043" w:rsidRPr="00485BDA" w:rsidRDefault="00AA2920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39</w:t>
            </w:r>
            <w:r w:rsidR="00E71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1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C220FC" w14:textId="77777777" w:rsidR="00E71043" w:rsidRDefault="00E71043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78615A" w14:textId="77777777" w:rsidR="00E71043" w:rsidRDefault="00E71043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</w:tr>
      <w:tr w:rsidR="00E71043" w:rsidRPr="00485BDA" w14:paraId="102F03F6" w14:textId="77777777" w:rsidTr="00BC3559">
        <w:trPr>
          <w:cantSplit/>
        </w:trPr>
        <w:tc>
          <w:tcPr>
            <w:tcW w:w="18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7541FF" w14:textId="77777777" w:rsidR="00E71043" w:rsidRPr="00485BDA" w:rsidRDefault="00E71043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ip extensors peak RTD [Nm/s]</w:t>
            </w:r>
          </w:p>
        </w:tc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57191C0" w14:textId="77777777" w:rsidR="00E71043" w:rsidRPr="00E03AD1" w:rsidRDefault="00E71043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0F162D8" w14:textId="1E3521FE" w:rsidR="00E71043" w:rsidRDefault="00AA2920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0</w:t>
            </w:r>
            <w:r w:rsidR="00E71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3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769C81E" w14:textId="63C48C33" w:rsidR="00E71043" w:rsidRDefault="006E6984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6</w:t>
            </w:r>
            <w:r w:rsidR="00E71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2</w:t>
            </w:r>
          </w:p>
        </w:tc>
      </w:tr>
    </w:tbl>
    <w:p w14:paraId="76B7BEC5" w14:textId="77777777" w:rsidR="00E71043" w:rsidRDefault="00E71043" w:rsidP="00E71043">
      <w:pPr>
        <w:pStyle w:val="Geenafstand"/>
        <w:spacing w:line="48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C30A1E">
        <w:rPr>
          <w:rFonts w:ascii="Times New Roman" w:hAnsi="Times New Roman" w:cs="Times New Roman"/>
          <w:sz w:val="16"/>
          <w:szCs w:val="16"/>
          <w:lang w:val="en-US"/>
        </w:rPr>
        <w:t>RFD = rate of force development</w:t>
      </w:r>
      <w:r>
        <w:rPr>
          <w:rFonts w:ascii="Times New Roman" w:hAnsi="Times New Roman" w:cs="Times New Roman"/>
          <w:sz w:val="16"/>
          <w:szCs w:val="16"/>
          <w:lang w:val="en-US"/>
        </w:rPr>
        <w:t>; RTD = rate of torque development</w:t>
      </w:r>
    </w:p>
    <w:p w14:paraId="03FC70FE" w14:textId="06877F24" w:rsidR="009F299B" w:rsidRDefault="009F299B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br w:type="page"/>
      </w:r>
    </w:p>
    <w:p w14:paraId="0CB20E02" w14:textId="47769283" w:rsidR="009F299B" w:rsidRPr="009F299B" w:rsidRDefault="009F299B" w:rsidP="00886E25">
      <w:pPr>
        <w:pStyle w:val="Geenafstand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74C6F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I</w:t>
      </w:r>
      <w:r w:rsidR="00F02A4F">
        <w:rPr>
          <w:rFonts w:ascii="Times New Roman" w:hAnsi="Times New Roman" w:cs="Times New Roman"/>
          <w:b/>
          <w:bCs/>
          <w:sz w:val="20"/>
          <w:szCs w:val="20"/>
          <w:lang w:val="en-US"/>
        </w:rPr>
        <w:t>I</w:t>
      </w:r>
      <w:r w:rsidRPr="00174C6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Pr="005E54B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Mean </w:t>
      </w:r>
      <w:r w:rsidRPr="005E54BA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>± SD for all assessed variables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 xml:space="preserve"> for females only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77"/>
        <w:gridCol w:w="974"/>
        <w:gridCol w:w="3062"/>
        <w:gridCol w:w="2644"/>
        <w:gridCol w:w="3101"/>
      </w:tblGrid>
      <w:tr w:rsidR="009F299B" w:rsidRPr="003301EC" w14:paraId="61139877" w14:textId="77777777" w:rsidTr="00BC3559">
        <w:trPr>
          <w:cantSplit/>
        </w:trPr>
        <w:tc>
          <w:tcPr>
            <w:tcW w:w="1845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5D01D2C" w14:textId="77777777" w:rsidR="009F299B" w:rsidRPr="00485BDA" w:rsidRDefault="009F299B" w:rsidP="00BC355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4218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Outcome</w:t>
            </w:r>
          </w:p>
        </w:tc>
        <w:tc>
          <w:tcPr>
            <w:tcW w:w="109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BFBEE89" w14:textId="77777777" w:rsidR="009F299B" w:rsidRPr="00792D9E" w:rsidRDefault="009F299B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92D9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Mean ± SD bilateral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outcomes</w:t>
            </w:r>
          </w:p>
        </w:tc>
        <w:tc>
          <w:tcPr>
            <w:tcW w:w="94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AFAD789" w14:textId="77777777" w:rsidR="009F299B" w:rsidRPr="00792D9E" w:rsidRDefault="009F299B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92D9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Mean ± SD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left leg</w:t>
            </w:r>
            <w:r w:rsidRPr="00792D9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outcomes</w:t>
            </w:r>
          </w:p>
        </w:tc>
        <w:tc>
          <w:tcPr>
            <w:tcW w:w="111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42B6D7A" w14:textId="77777777" w:rsidR="009F299B" w:rsidRPr="00792D9E" w:rsidRDefault="009F299B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92D9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Mean ± SD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right leg</w:t>
            </w:r>
            <w:r w:rsidRPr="00792D9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outcomes</w:t>
            </w:r>
          </w:p>
        </w:tc>
      </w:tr>
      <w:tr w:rsidR="009F299B" w:rsidRPr="00485BDA" w14:paraId="67FD5447" w14:textId="77777777" w:rsidTr="00BC3559">
        <w:trPr>
          <w:cantSplit/>
        </w:trPr>
        <w:tc>
          <w:tcPr>
            <w:tcW w:w="1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CD0172" w14:textId="77777777" w:rsidR="009F299B" w:rsidRPr="00361654" w:rsidRDefault="009F299B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6165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Squat jump </w:t>
            </w:r>
          </w:p>
        </w:tc>
        <w:tc>
          <w:tcPr>
            <w:tcW w:w="144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EBD41B1" w14:textId="77777777" w:rsidR="009F299B" w:rsidRDefault="009F299B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D8DDD85" w14:textId="77777777" w:rsidR="009F299B" w:rsidRDefault="009F299B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6781654" w14:textId="77777777" w:rsidR="009F299B" w:rsidRDefault="009F299B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F299B" w:rsidRPr="00485BDA" w14:paraId="602369B3" w14:textId="77777777" w:rsidTr="00BC3559">
        <w:trPr>
          <w:cantSplit/>
        </w:trPr>
        <w:tc>
          <w:tcPr>
            <w:tcW w:w="18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717BC" w14:textId="77777777" w:rsidR="009F299B" w:rsidRPr="00485BDA" w:rsidRDefault="009F299B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J</w:t>
            </w:r>
            <w:r w:rsidRPr="00485BD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ump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</w:t>
            </w:r>
            <w:r w:rsidRPr="00485BD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ight [m]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766F5F" w14:textId="63E297CE" w:rsidR="009F299B" w:rsidRPr="00485BDA" w:rsidRDefault="009F299B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485B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6426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6E69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</w:t>
            </w:r>
            <w:r w:rsidR="006426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9B74E4" w14:textId="77777777" w:rsidR="009F299B" w:rsidRDefault="009F299B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E01F73" w14:textId="77777777" w:rsidR="009F299B" w:rsidRDefault="009F299B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</w:tr>
      <w:tr w:rsidR="009F299B" w:rsidRPr="00485BDA" w14:paraId="2E417551" w14:textId="77777777" w:rsidTr="00BC3559">
        <w:trPr>
          <w:cantSplit/>
        </w:trPr>
        <w:tc>
          <w:tcPr>
            <w:tcW w:w="18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AD9A9" w14:textId="7C714FF5" w:rsidR="009F299B" w:rsidRPr="00485BDA" w:rsidRDefault="008358E2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ropulsion</w:t>
            </w:r>
            <w:r w:rsidRPr="00485BD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="009F299B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ime</w:t>
            </w:r>
            <w:r w:rsidR="009F299B" w:rsidRPr="00485BD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[s]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9CF5DF" w14:textId="410B8533" w:rsidR="009F299B" w:rsidRPr="00485BDA" w:rsidRDefault="009F299B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485B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</w:t>
            </w:r>
            <w:r w:rsidR="001567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6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913ECF" w14:textId="77777777" w:rsidR="009F299B" w:rsidRDefault="009F299B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235A05" w14:textId="77777777" w:rsidR="009F299B" w:rsidRDefault="009F299B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</w:tr>
      <w:tr w:rsidR="009F299B" w:rsidRPr="00485BDA" w14:paraId="7C4886E2" w14:textId="77777777" w:rsidTr="00BC3559">
        <w:trPr>
          <w:cantSplit/>
        </w:trPr>
        <w:tc>
          <w:tcPr>
            <w:tcW w:w="18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E75E0" w14:textId="77777777" w:rsidR="009F299B" w:rsidRPr="00485BDA" w:rsidRDefault="009F299B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ime</w:t>
            </w:r>
            <w:r w:rsidRPr="00485BD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to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aximum force</w:t>
            </w:r>
            <w:r w:rsidRPr="00485BD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[s]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3CD6DD" w14:textId="54018787" w:rsidR="009F299B" w:rsidRPr="00485BDA" w:rsidRDefault="009F299B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485B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</w:t>
            </w:r>
            <w:r w:rsidR="001567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</w:t>
            </w:r>
            <w:r w:rsidR="001567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0B9083" w14:textId="77777777" w:rsidR="009F299B" w:rsidRDefault="009F299B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B3BC39" w14:textId="77777777" w:rsidR="009F299B" w:rsidRDefault="009F299B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</w:tr>
      <w:tr w:rsidR="009F299B" w:rsidRPr="00485BDA" w14:paraId="21F5871E" w14:textId="77777777" w:rsidTr="00BC3559">
        <w:trPr>
          <w:cantSplit/>
        </w:trPr>
        <w:tc>
          <w:tcPr>
            <w:tcW w:w="18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B8471" w14:textId="77777777" w:rsidR="009F299B" w:rsidRPr="009F031A" w:rsidRDefault="009F299B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</w:t>
            </w:r>
            <w:r w:rsidRPr="009F031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ak RFD [N/s]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C48BBE" w14:textId="52333352" w:rsidR="009F299B" w:rsidRPr="00485BDA" w:rsidRDefault="00156726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331 </w:t>
            </w:r>
            <w:r w:rsidR="009F29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="00BC20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6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319D56" w14:textId="77777777" w:rsidR="009F299B" w:rsidRPr="00485BDA" w:rsidRDefault="009F299B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6DD79D" w14:textId="77777777" w:rsidR="009F299B" w:rsidRDefault="009F299B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</w:tr>
      <w:tr w:rsidR="009F299B" w:rsidRPr="00485BDA" w14:paraId="12C35759" w14:textId="77777777" w:rsidTr="00BC3559">
        <w:trPr>
          <w:cantSplit/>
        </w:trPr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4D3EA5" w14:textId="77777777" w:rsidR="009F299B" w:rsidRPr="00485BDA" w:rsidRDefault="009F299B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Countermovement</w:t>
            </w:r>
            <w:r w:rsidRPr="0036165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jump </w:t>
            </w:r>
          </w:p>
        </w:tc>
        <w:tc>
          <w:tcPr>
            <w:tcW w:w="1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693B5A" w14:textId="77777777" w:rsidR="009F299B" w:rsidRPr="00485BDA" w:rsidRDefault="009F299B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16A564" w14:textId="77777777" w:rsidR="009F299B" w:rsidRPr="00485BDA" w:rsidRDefault="009F299B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D3C1EB" w14:textId="77777777" w:rsidR="009F299B" w:rsidRPr="00485BDA" w:rsidRDefault="009F299B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F299B" w:rsidRPr="00485BDA" w14:paraId="508BB46A" w14:textId="77777777" w:rsidTr="00BC3559">
        <w:trPr>
          <w:cantSplit/>
        </w:trPr>
        <w:tc>
          <w:tcPr>
            <w:tcW w:w="18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AB849" w14:textId="77777777" w:rsidR="009F299B" w:rsidRPr="00485BDA" w:rsidRDefault="009F299B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Jump height</w:t>
            </w:r>
            <w:r w:rsidRPr="00485BD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[m]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7CC93F" w14:textId="732504DF" w:rsidR="009F299B" w:rsidRPr="00976819" w:rsidRDefault="009F299B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6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BC20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  <w:r w:rsidRPr="00976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</w:t>
            </w:r>
            <w:r w:rsidR="00574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41521F" w14:textId="3880361C" w:rsidR="009F299B" w:rsidRPr="009F3E94" w:rsidRDefault="009F299B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E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  <w:r w:rsidR="00471D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9F3E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</w:t>
            </w:r>
            <w:r w:rsidR="00F02A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F8601B" w14:textId="6921136A" w:rsidR="009F299B" w:rsidRPr="009F3E94" w:rsidRDefault="009F299B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E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  <w:r w:rsidR="00AE1E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9F3E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</w:t>
            </w:r>
            <w:r w:rsidR="00327C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9F299B" w:rsidRPr="00485BDA" w14:paraId="04DBBB35" w14:textId="77777777" w:rsidTr="00BC3559">
        <w:trPr>
          <w:cantSplit/>
        </w:trPr>
        <w:tc>
          <w:tcPr>
            <w:tcW w:w="18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520B9" w14:textId="77777777" w:rsidR="009F299B" w:rsidRPr="00485BDA" w:rsidRDefault="009F299B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ump time</w:t>
            </w:r>
            <w:r w:rsidRPr="00485B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s]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15275B" w14:textId="4CCEB5F1" w:rsidR="009F299B" w:rsidRPr="00976819" w:rsidRDefault="009F299B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6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  <w:r w:rsidR="00574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976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</w:t>
            </w:r>
            <w:r w:rsidR="00574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93B935" w14:textId="1FD852E8" w:rsidR="009F299B" w:rsidRPr="009F3E94" w:rsidRDefault="009F299B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E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471D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  <w:r w:rsidRPr="009F3E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1</w:t>
            </w:r>
            <w:r w:rsidR="00471D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34F65A" w14:textId="361B51DA" w:rsidR="009F299B" w:rsidRPr="009F3E94" w:rsidRDefault="009F299B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E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AE1E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  <w:r w:rsidRPr="009F3E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</w:t>
            </w:r>
            <w:r w:rsidR="004F2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9F299B" w:rsidRPr="00485BDA" w14:paraId="3B8ECA71" w14:textId="77777777" w:rsidTr="00BC3559">
        <w:trPr>
          <w:cantSplit/>
        </w:trPr>
        <w:tc>
          <w:tcPr>
            <w:tcW w:w="18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991EE" w14:textId="77777777" w:rsidR="009F299B" w:rsidRPr="00485BDA" w:rsidRDefault="009F299B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untermovement time</w:t>
            </w:r>
            <w:r w:rsidRPr="00485BD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[s]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5041B6" w14:textId="349C7017" w:rsidR="009F299B" w:rsidRPr="00976819" w:rsidRDefault="009F299B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6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574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  <w:r w:rsidRPr="00976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</w:t>
            </w:r>
            <w:r w:rsidR="00574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F5AC78" w14:textId="6A9F9F35" w:rsidR="009F299B" w:rsidRPr="009F3E94" w:rsidRDefault="009F299B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E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  <w:r w:rsidR="00471D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9F3E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</w:t>
            </w:r>
            <w:r w:rsidR="00471D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E67120" w14:textId="4EB815EB" w:rsidR="009F299B" w:rsidRPr="009F3E94" w:rsidRDefault="009F299B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E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  <w:r w:rsidR="00AE1E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9F3E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</w:t>
            </w:r>
            <w:r w:rsidR="004F2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9F299B" w:rsidRPr="00485BDA" w14:paraId="3269DE63" w14:textId="77777777" w:rsidTr="00BC3559">
        <w:trPr>
          <w:cantSplit/>
        </w:trPr>
        <w:tc>
          <w:tcPr>
            <w:tcW w:w="18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92797" w14:textId="277928F5" w:rsidR="009F299B" w:rsidRPr="00485BDA" w:rsidRDefault="008358E2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ropulsion</w:t>
            </w:r>
            <w:r w:rsidRPr="00485BD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="009F299B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ime</w:t>
            </w:r>
            <w:r w:rsidR="009F299B" w:rsidRPr="00485BD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[s]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70C431" w14:textId="352885BD" w:rsidR="009F299B" w:rsidRPr="00976819" w:rsidRDefault="009F299B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6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574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  <w:r w:rsidRPr="00976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</w:t>
            </w:r>
            <w:r w:rsidR="00574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235ADA" w14:textId="3AA1C76E" w:rsidR="009F299B" w:rsidRPr="009F3E94" w:rsidRDefault="009F299B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E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  <w:r w:rsidR="00471D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9F3E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</w:t>
            </w:r>
            <w:r w:rsidR="00471D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6128E0" w14:textId="32FA0B55" w:rsidR="009F299B" w:rsidRPr="009F3E94" w:rsidRDefault="009F299B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E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  <w:r w:rsidR="00AE1E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9F3E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5</w:t>
            </w:r>
          </w:p>
        </w:tc>
      </w:tr>
      <w:tr w:rsidR="009F299B" w:rsidRPr="00485BDA" w14:paraId="7F699AAB" w14:textId="77777777" w:rsidTr="00BC3559">
        <w:trPr>
          <w:cantSplit/>
        </w:trPr>
        <w:tc>
          <w:tcPr>
            <w:tcW w:w="18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53A9B" w14:textId="77777777" w:rsidR="009F299B" w:rsidRPr="00485BDA" w:rsidRDefault="009F299B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aking time</w:t>
            </w:r>
            <w:r w:rsidRPr="00485B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s]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262073" w14:textId="74F4D5BD" w:rsidR="009F299B" w:rsidRPr="00976819" w:rsidRDefault="009F299B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6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574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  <w:r w:rsidRPr="00976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B7DB4F" w14:textId="2AEDC7E0" w:rsidR="009F299B" w:rsidRPr="009F3E94" w:rsidRDefault="009F299B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E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471D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  <w:r w:rsidRPr="009F3E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5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651F2B" w14:textId="29B3E74B" w:rsidR="009F299B" w:rsidRPr="009F3E94" w:rsidRDefault="009F299B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E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AE1E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  <w:r w:rsidRPr="009F3E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5</w:t>
            </w:r>
          </w:p>
        </w:tc>
      </w:tr>
      <w:tr w:rsidR="009F299B" w:rsidRPr="00485BDA" w14:paraId="3D506A33" w14:textId="77777777" w:rsidTr="00BC3559">
        <w:trPr>
          <w:cantSplit/>
        </w:trPr>
        <w:tc>
          <w:tcPr>
            <w:tcW w:w="18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FA176" w14:textId="77777777" w:rsidR="009F299B" w:rsidRPr="00485BDA" w:rsidRDefault="009F299B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ime to maximum force</w:t>
            </w:r>
            <w:r w:rsidRPr="00485BD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[s]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C1F1C7" w14:textId="7673769E" w:rsidR="009F299B" w:rsidRPr="00976819" w:rsidRDefault="009F299B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6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574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  <w:r w:rsidRPr="00976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1</w:t>
            </w:r>
            <w:r w:rsidR="00574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6524D3" w14:textId="42DA3934" w:rsidR="009F299B" w:rsidRPr="009F3E94" w:rsidRDefault="009F299B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E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327C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471D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9F3E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1</w:t>
            </w:r>
            <w:r w:rsidR="00471D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42A212" w14:textId="014B1A13" w:rsidR="009F299B" w:rsidRPr="009F3E94" w:rsidRDefault="009F299B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E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AE1E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  <w:r w:rsidRPr="009F3E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1</w:t>
            </w:r>
            <w:r w:rsidR="004F2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9F299B" w:rsidRPr="00485BDA" w14:paraId="4F474D2F" w14:textId="77777777" w:rsidTr="00BC3559">
        <w:trPr>
          <w:cantSplit/>
        </w:trPr>
        <w:tc>
          <w:tcPr>
            <w:tcW w:w="18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70250" w14:textId="77777777" w:rsidR="009F299B" w:rsidRPr="00485BDA" w:rsidRDefault="009F299B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eak RFD</w:t>
            </w:r>
            <w:r w:rsidRPr="00485BD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[N/s]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F0A476" w14:textId="68EBA4E2" w:rsidR="009F299B" w:rsidRPr="00976819" w:rsidRDefault="00BC20EB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574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874 </w:t>
            </w:r>
            <w:r w:rsidR="009F299B" w:rsidRPr="00976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="00574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72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E1FDD5" w14:textId="5C0149DD" w:rsidR="009F299B" w:rsidRPr="009F3E94" w:rsidRDefault="00471DB0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601 </w:t>
            </w:r>
            <w:r w:rsidR="009F299B" w:rsidRPr="009F3E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47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D3D2B5" w14:textId="3D9B2682" w:rsidR="009F299B" w:rsidRPr="009F3E94" w:rsidRDefault="00AE1E8A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4F2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98 </w:t>
            </w:r>
            <w:r w:rsidR="009F299B" w:rsidRPr="009F3E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="004F2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62</w:t>
            </w:r>
          </w:p>
        </w:tc>
      </w:tr>
      <w:tr w:rsidR="009F299B" w:rsidRPr="00485BDA" w14:paraId="3798480C" w14:textId="77777777" w:rsidTr="00BC3559">
        <w:trPr>
          <w:cantSplit/>
        </w:trPr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68DF69" w14:textId="77777777" w:rsidR="009F299B" w:rsidRPr="00C2108A" w:rsidRDefault="009F299B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2108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Isometric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S</w:t>
            </w:r>
            <w:r w:rsidRPr="00C2108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trength </w:t>
            </w:r>
          </w:p>
        </w:tc>
        <w:tc>
          <w:tcPr>
            <w:tcW w:w="1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4FA918" w14:textId="77777777" w:rsidR="009F299B" w:rsidRPr="00485BDA" w:rsidRDefault="009F299B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16D18F" w14:textId="77777777" w:rsidR="009F299B" w:rsidRPr="00485BDA" w:rsidRDefault="009F299B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7264F7" w14:textId="77777777" w:rsidR="009F299B" w:rsidRPr="00485BDA" w:rsidRDefault="009F299B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F299B" w:rsidRPr="00485BDA" w14:paraId="34BB791A" w14:textId="77777777" w:rsidTr="00BC3559">
        <w:trPr>
          <w:cantSplit/>
        </w:trPr>
        <w:tc>
          <w:tcPr>
            <w:tcW w:w="18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0D8E9" w14:textId="77777777" w:rsidR="009F299B" w:rsidRPr="00485BDA" w:rsidRDefault="009F299B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Knee extensors peak RTD</w:t>
            </w:r>
            <w:r w:rsidRPr="00485BD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[Nm/s]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5E59B4" w14:textId="77777777" w:rsidR="009F299B" w:rsidRPr="00E03AD1" w:rsidRDefault="009F299B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A44048" w14:textId="427859B1" w:rsidR="009F299B" w:rsidRDefault="000B7895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5</w:t>
            </w:r>
            <w:r w:rsidR="009F29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="00C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42E798" w14:textId="282ABB82" w:rsidR="009F299B" w:rsidRDefault="000B7895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1</w:t>
            </w:r>
            <w:r w:rsidR="009F29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1</w:t>
            </w:r>
          </w:p>
        </w:tc>
      </w:tr>
      <w:tr w:rsidR="009F299B" w:rsidRPr="00485BDA" w14:paraId="5DF99A90" w14:textId="77777777" w:rsidTr="00BC3559">
        <w:trPr>
          <w:cantSplit/>
        </w:trPr>
        <w:tc>
          <w:tcPr>
            <w:tcW w:w="18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1ADD8" w14:textId="77777777" w:rsidR="009F299B" w:rsidRPr="00485BDA" w:rsidRDefault="009F299B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nkle plantar flexors peak RTD</w:t>
            </w:r>
            <w:r w:rsidRPr="00485BD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[Nm/s]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16F151" w14:textId="345ADDCB" w:rsidR="009F299B" w:rsidRPr="00485BDA" w:rsidRDefault="000B7895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9</w:t>
            </w:r>
            <w:r w:rsidR="009F29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346C98" w14:textId="77777777" w:rsidR="009F299B" w:rsidRDefault="009F299B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36D798" w14:textId="77777777" w:rsidR="009F299B" w:rsidRDefault="009F299B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</w:tr>
      <w:tr w:rsidR="009F299B" w:rsidRPr="00485BDA" w14:paraId="7A4D3FB6" w14:textId="77777777" w:rsidTr="00BC3559">
        <w:trPr>
          <w:cantSplit/>
        </w:trPr>
        <w:tc>
          <w:tcPr>
            <w:tcW w:w="18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AB76EE" w14:textId="77777777" w:rsidR="009F299B" w:rsidRPr="00485BDA" w:rsidRDefault="009F299B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ip extensors peak RTD [Nm/s]</w:t>
            </w:r>
          </w:p>
        </w:tc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BFE6287" w14:textId="77777777" w:rsidR="009F299B" w:rsidRPr="00E03AD1" w:rsidRDefault="009F299B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9169542" w14:textId="5DE5873B" w:rsidR="009F299B" w:rsidRDefault="000B7895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5</w:t>
            </w:r>
            <w:r w:rsidR="009F29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9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268D201" w14:textId="47AC8DBD" w:rsidR="009F299B" w:rsidRDefault="000B7895" w:rsidP="00BC3559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0</w:t>
            </w:r>
            <w:r w:rsidR="009F29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9</w:t>
            </w:r>
          </w:p>
        </w:tc>
      </w:tr>
    </w:tbl>
    <w:p w14:paraId="009210AC" w14:textId="77777777" w:rsidR="009F299B" w:rsidRPr="00C30A1E" w:rsidRDefault="009F299B" w:rsidP="009F299B">
      <w:pPr>
        <w:pStyle w:val="Geenafstand"/>
        <w:spacing w:line="48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C30A1E">
        <w:rPr>
          <w:rFonts w:ascii="Times New Roman" w:hAnsi="Times New Roman" w:cs="Times New Roman"/>
          <w:sz w:val="16"/>
          <w:szCs w:val="16"/>
          <w:lang w:val="en-US"/>
        </w:rPr>
        <w:t>RFD = rate of force development</w:t>
      </w:r>
      <w:r>
        <w:rPr>
          <w:rFonts w:ascii="Times New Roman" w:hAnsi="Times New Roman" w:cs="Times New Roman"/>
          <w:sz w:val="16"/>
          <w:szCs w:val="16"/>
          <w:lang w:val="en-US"/>
        </w:rPr>
        <w:t>; RTD = rate of torque development</w:t>
      </w:r>
    </w:p>
    <w:p w14:paraId="17254AC4" w14:textId="77777777" w:rsidR="009F299B" w:rsidRPr="00C30A1E" w:rsidRDefault="009F299B" w:rsidP="00E71043">
      <w:pPr>
        <w:pStyle w:val="Geenafstand"/>
        <w:spacing w:line="48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79A23DF2" w14:textId="77777777" w:rsidR="00E71043" w:rsidRDefault="00E71043" w:rsidP="002A1591">
      <w:pPr>
        <w:pStyle w:val="Geenafstand"/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DEC1BFC" w14:textId="77777777" w:rsidR="003301EC" w:rsidRPr="00174C6F" w:rsidRDefault="003301EC" w:rsidP="003301EC">
      <w:pPr>
        <w:pStyle w:val="Geenafstand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74C6F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III</w:t>
      </w:r>
      <w:r w:rsidRPr="00174C6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Correlations between rate of force development and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bilateral </w:t>
      </w:r>
      <w:r w:rsidRPr="00174C6F">
        <w:rPr>
          <w:rFonts w:ascii="Times New Roman" w:hAnsi="Times New Roman" w:cs="Times New Roman"/>
          <w:b/>
          <w:bCs/>
          <w:sz w:val="20"/>
          <w:szCs w:val="20"/>
          <w:lang w:val="en-US"/>
        </w:rPr>
        <w:t>SJ metrics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for males and females combined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01"/>
        <w:gridCol w:w="1061"/>
        <w:gridCol w:w="636"/>
        <w:gridCol w:w="6"/>
        <w:gridCol w:w="1192"/>
        <w:gridCol w:w="572"/>
        <w:gridCol w:w="2538"/>
        <w:gridCol w:w="433"/>
        <w:gridCol w:w="1868"/>
        <w:gridCol w:w="712"/>
        <w:gridCol w:w="39"/>
      </w:tblGrid>
      <w:tr w:rsidR="003301EC" w:rsidRPr="00823DB2" w14:paraId="6520F754" w14:textId="77777777" w:rsidTr="00B914EC">
        <w:trPr>
          <w:tblHeader/>
        </w:trPr>
        <w:tc>
          <w:tcPr>
            <w:tcW w:w="175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5FA8197" w14:textId="77777777" w:rsidR="003301EC" w:rsidRPr="0010582E" w:rsidRDefault="003301EC" w:rsidP="00B91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proofErr w:type="spellStart"/>
            <w:r w:rsidRPr="001058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Variable</w:t>
            </w:r>
            <w:proofErr w:type="spellEnd"/>
          </w:p>
        </w:tc>
        <w:tc>
          <w:tcPr>
            <w:tcW w:w="61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4A5F0A" w14:textId="77777777" w:rsidR="003301EC" w:rsidRPr="0010582E" w:rsidRDefault="003301EC" w:rsidP="00B91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</w:pPr>
            <w:r w:rsidRPr="00174C6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SJ height [m]</w:t>
            </w:r>
          </w:p>
        </w:tc>
        <w:tc>
          <w:tcPr>
            <w:tcW w:w="6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2CCCA9" w14:textId="77777777" w:rsidR="003301EC" w:rsidRPr="0010582E" w:rsidRDefault="003301EC" w:rsidP="00B91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</w:pPr>
            <w:r w:rsidRPr="00174C6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 xml:space="preserve">SJ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propulsion</w:t>
            </w:r>
            <w:r w:rsidRPr="00174C6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 xml:space="preserve"> time [s]</w:t>
            </w:r>
          </w:p>
        </w:tc>
        <w:tc>
          <w:tcPr>
            <w:tcW w:w="10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B45AEA" w14:textId="77777777" w:rsidR="003301EC" w:rsidRPr="0010582E" w:rsidRDefault="003301EC" w:rsidP="00B91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</w:pPr>
            <w:r w:rsidRPr="00174C6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SJ time to max force [s]</w:t>
            </w:r>
          </w:p>
        </w:tc>
        <w:tc>
          <w:tcPr>
            <w:tcW w:w="938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5D10B5F2" w14:textId="77777777" w:rsidR="003301EC" w:rsidRPr="0010582E" w:rsidRDefault="003301EC" w:rsidP="00B91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</w:pPr>
            <w:r w:rsidRPr="00174C6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 xml:space="preserve">SJ peak RFD [N/s] </w:t>
            </w:r>
          </w:p>
        </w:tc>
      </w:tr>
      <w:tr w:rsidR="003301EC" w:rsidRPr="0010582E" w14:paraId="7DF1E502" w14:textId="77777777" w:rsidTr="00B914EC">
        <w:trPr>
          <w:gridAfter w:val="1"/>
          <w:wAfter w:w="14" w:type="pct"/>
        </w:trPr>
        <w:tc>
          <w:tcPr>
            <w:tcW w:w="1756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3CBD395E" w14:textId="77777777" w:rsidR="003301EC" w:rsidRPr="0010582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74C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SJ height [m]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E9B8C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21FE0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DC24C" w14:textId="77777777" w:rsidR="003301EC" w:rsidRPr="0010582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3A2FE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0CBC0" w14:textId="77777777" w:rsidR="003301EC" w:rsidRPr="0010582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59104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4AC9217E" w14:textId="77777777" w:rsidR="003301EC" w:rsidRPr="0010582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55" w:type="pct"/>
            <w:tcBorders>
              <w:top w:val="nil"/>
              <w:bottom w:val="nil"/>
            </w:tcBorders>
            <w:vAlign w:val="center"/>
            <w:hideMark/>
          </w:tcPr>
          <w:p w14:paraId="2116ACDA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3301EC" w:rsidRPr="0010582E" w14:paraId="5FC20E03" w14:textId="77777777" w:rsidTr="00B914EC">
        <w:trPr>
          <w:gridAfter w:val="1"/>
          <w:wAfter w:w="14" w:type="pct"/>
        </w:trPr>
        <w:tc>
          <w:tcPr>
            <w:tcW w:w="1756" w:type="pct"/>
            <w:tcBorders>
              <w:top w:val="nil"/>
              <w:bottom w:val="nil"/>
            </w:tcBorders>
            <w:vAlign w:val="center"/>
            <w:hideMark/>
          </w:tcPr>
          <w:p w14:paraId="43EB784F" w14:textId="77777777" w:rsidR="003301EC" w:rsidRPr="0010582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80" w:type="pct"/>
            <w:tcBorders>
              <w:top w:val="nil"/>
              <w:bottom w:val="nil"/>
            </w:tcBorders>
            <w:vAlign w:val="center"/>
            <w:hideMark/>
          </w:tcPr>
          <w:p w14:paraId="3B734ED5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  <w:tc>
          <w:tcPr>
            <w:tcW w:w="228" w:type="pct"/>
            <w:tcBorders>
              <w:top w:val="nil"/>
              <w:bottom w:val="nil"/>
            </w:tcBorders>
            <w:vAlign w:val="center"/>
            <w:hideMark/>
          </w:tcPr>
          <w:p w14:paraId="51A41CF1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429" w:type="pct"/>
            <w:gridSpan w:val="2"/>
            <w:tcBorders>
              <w:top w:val="nil"/>
              <w:bottom w:val="nil"/>
            </w:tcBorders>
            <w:vAlign w:val="center"/>
            <w:hideMark/>
          </w:tcPr>
          <w:p w14:paraId="1FF7220B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205" w:type="pct"/>
            <w:tcBorders>
              <w:top w:val="nil"/>
              <w:bottom w:val="nil"/>
            </w:tcBorders>
            <w:vAlign w:val="center"/>
            <w:hideMark/>
          </w:tcPr>
          <w:p w14:paraId="66E1C753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909" w:type="pct"/>
            <w:tcBorders>
              <w:top w:val="nil"/>
              <w:bottom w:val="nil"/>
            </w:tcBorders>
            <w:vAlign w:val="center"/>
            <w:hideMark/>
          </w:tcPr>
          <w:p w14:paraId="7EA8B85B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55" w:type="pct"/>
            <w:tcBorders>
              <w:top w:val="nil"/>
              <w:bottom w:val="nil"/>
            </w:tcBorders>
            <w:vAlign w:val="center"/>
            <w:hideMark/>
          </w:tcPr>
          <w:p w14:paraId="29B568E8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  <w:hideMark/>
          </w:tcPr>
          <w:p w14:paraId="2F864AD9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255" w:type="pct"/>
            <w:tcBorders>
              <w:top w:val="nil"/>
            </w:tcBorders>
            <w:vAlign w:val="center"/>
            <w:hideMark/>
          </w:tcPr>
          <w:p w14:paraId="4DF23402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301EC" w:rsidRPr="0010582E" w14:paraId="4B934197" w14:textId="77777777" w:rsidTr="00B914EC">
        <w:trPr>
          <w:gridAfter w:val="1"/>
          <w:wAfter w:w="14" w:type="pct"/>
        </w:trPr>
        <w:tc>
          <w:tcPr>
            <w:tcW w:w="1756" w:type="pct"/>
            <w:tcBorders>
              <w:top w:val="nil"/>
            </w:tcBorders>
            <w:vAlign w:val="center"/>
            <w:hideMark/>
          </w:tcPr>
          <w:p w14:paraId="32A06866" w14:textId="77777777" w:rsidR="003301EC" w:rsidRPr="0010582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174C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SJ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p</w:t>
            </w:r>
            <w:r w:rsidRPr="008358E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ropulsion </w:t>
            </w:r>
            <w:r w:rsidRPr="00174C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time [s]</w:t>
            </w:r>
          </w:p>
        </w:tc>
        <w:tc>
          <w:tcPr>
            <w:tcW w:w="380" w:type="pct"/>
            <w:tcBorders>
              <w:top w:val="nil"/>
            </w:tcBorders>
            <w:vAlign w:val="center"/>
            <w:hideMark/>
          </w:tcPr>
          <w:p w14:paraId="4ED1ECB1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226</w:t>
            </w:r>
          </w:p>
        </w:tc>
        <w:tc>
          <w:tcPr>
            <w:tcW w:w="228" w:type="pct"/>
            <w:tcBorders>
              <w:top w:val="nil"/>
            </w:tcBorders>
            <w:vAlign w:val="center"/>
            <w:hideMark/>
          </w:tcPr>
          <w:p w14:paraId="667221C2" w14:textId="77777777" w:rsidR="003301EC" w:rsidRPr="0010582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  <w:tc>
          <w:tcPr>
            <w:tcW w:w="429" w:type="pct"/>
            <w:gridSpan w:val="2"/>
            <w:tcBorders>
              <w:top w:val="nil"/>
            </w:tcBorders>
            <w:vAlign w:val="center"/>
            <w:hideMark/>
          </w:tcPr>
          <w:p w14:paraId="4385F90D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  <w:tc>
          <w:tcPr>
            <w:tcW w:w="205" w:type="pct"/>
            <w:tcBorders>
              <w:top w:val="nil"/>
            </w:tcBorders>
            <w:vAlign w:val="center"/>
            <w:hideMark/>
          </w:tcPr>
          <w:p w14:paraId="05B03EF1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909" w:type="pct"/>
            <w:tcBorders>
              <w:top w:val="nil"/>
            </w:tcBorders>
            <w:vAlign w:val="center"/>
            <w:hideMark/>
          </w:tcPr>
          <w:p w14:paraId="556B6782" w14:textId="77777777" w:rsidR="003301EC" w:rsidRPr="0010582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55" w:type="pct"/>
            <w:tcBorders>
              <w:top w:val="nil"/>
            </w:tcBorders>
            <w:vAlign w:val="center"/>
            <w:hideMark/>
          </w:tcPr>
          <w:p w14:paraId="146EDCC4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669" w:type="pct"/>
            <w:tcBorders>
              <w:top w:val="nil"/>
            </w:tcBorders>
            <w:vAlign w:val="center"/>
            <w:hideMark/>
          </w:tcPr>
          <w:p w14:paraId="7C180C50" w14:textId="77777777" w:rsidR="003301EC" w:rsidRPr="0010582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55" w:type="pct"/>
            <w:vAlign w:val="center"/>
            <w:hideMark/>
          </w:tcPr>
          <w:p w14:paraId="419D5358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3301EC" w:rsidRPr="0010582E" w14:paraId="25D4FB72" w14:textId="77777777" w:rsidTr="00B914EC">
        <w:trPr>
          <w:gridAfter w:val="1"/>
          <w:wAfter w:w="14" w:type="pct"/>
        </w:trPr>
        <w:tc>
          <w:tcPr>
            <w:tcW w:w="1756" w:type="pct"/>
            <w:vAlign w:val="center"/>
          </w:tcPr>
          <w:p w14:paraId="6B4829E6" w14:textId="77777777" w:rsidR="003301EC" w:rsidRPr="0010582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0" w:type="pct"/>
            <w:vAlign w:val="center"/>
            <w:hideMark/>
          </w:tcPr>
          <w:p w14:paraId="4A7C59E9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&lt; .001</w:t>
            </w:r>
          </w:p>
        </w:tc>
        <w:tc>
          <w:tcPr>
            <w:tcW w:w="228" w:type="pct"/>
            <w:vAlign w:val="center"/>
            <w:hideMark/>
          </w:tcPr>
          <w:p w14:paraId="1F921524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429" w:type="pct"/>
            <w:gridSpan w:val="2"/>
            <w:vAlign w:val="center"/>
            <w:hideMark/>
          </w:tcPr>
          <w:p w14:paraId="4241C338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  <w:tc>
          <w:tcPr>
            <w:tcW w:w="205" w:type="pct"/>
            <w:vAlign w:val="center"/>
            <w:hideMark/>
          </w:tcPr>
          <w:p w14:paraId="6FEB1D92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909" w:type="pct"/>
            <w:vAlign w:val="center"/>
            <w:hideMark/>
          </w:tcPr>
          <w:p w14:paraId="29DA6F43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55" w:type="pct"/>
            <w:vAlign w:val="center"/>
            <w:hideMark/>
          </w:tcPr>
          <w:p w14:paraId="3BEB35AE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669" w:type="pct"/>
            <w:vAlign w:val="center"/>
            <w:hideMark/>
          </w:tcPr>
          <w:p w14:paraId="497733F8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255" w:type="pct"/>
            <w:vAlign w:val="center"/>
            <w:hideMark/>
          </w:tcPr>
          <w:p w14:paraId="7D11902D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301EC" w:rsidRPr="0010582E" w14:paraId="1D28A252" w14:textId="77777777" w:rsidTr="00B914EC">
        <w:trPr>
          <w:gridAfter w:val="1"/>
          <w:wAfter w:w="14" w:type="pct"/>
        </w:trPr>
        <w:tc>
          <w:tcPr>
            <w:tcW w:w="1756" w:type="pct"/>
            <w:vAlign w:val="center"/>
          </w:tcPr>
          <w:p w14:paraId="76BF09DF" w14:textId="77777777" w:rsidR="003301EC" w:rsidRPr="0010582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174C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SJ time to max force [s]</w:t>
            </w:r>
          </w:p>
        </w:tc>
        <w:tc>
          <w:tcPr>
            <w:tcW w:w="380" w:type="pct"/>
            <w:vAlign w:val="center"/>
            <w:hideMark/>
          </w:tcPr>
          <w:p w14:paraId="19EA9877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111</w:t>
            </w:r>
          </w:p>
        </w:tc>
        <w:tc>
          <w:tcPr>
            <w:tcW w:w="228" w:type="pct"/>
            <w:vAlign w:val="center"/>
            <w:hideMark/>
          </w:tcPr>
          <w:p w14:paraId="57E7C8CC" w14:textId="77777777" w:rsidR="003301EC" w:rsidRPr="0010582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429" w:type="pct"/>
            <w:gridSpan w:val="2"/>
            <w:vAlign w:val="center"/>
            <w:hideMark/>
          </w:tcPr>
          <w:p w14:paraId="720F2375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945</w:t>
            </w:r>
          </w:p>
        </w:tc>
        <w:tc>
          <w:tcPr>
            <w:tcW w:w="205" w:type="pct"/>
            <w:vAlign w:val="center"/>
            <w:hideMark/>
          </w:tcPr>
          <w:p w14:paraId="49D0282E" w14:textId="77777777" w:rsidR="003301EC" w:rsidRPr="0010582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  <w:tc>
          <w:tcPr>
            <w:tcW w:w="909" w:type="pct"/>
            <w:vAlign w:val="center"/>
            <w:hideMark/>
          </w:tcPr>
          <w:p w14:paraId="51A23D1C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  <w:tc>
          <w:tcPr>
            <w:tcW w:w="155" w:type="pct"/>
            <w:vAlign w:val="center"/>
            <w:hideMark/>
          </w:tcPr>
          <w:p w14:paraId="580F3130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669" w:type="pct"/>
            <w:vAlign w:val="center"/>
            <w:hideMark/>
          </w:tcPr>
          <w:p w14:paraId="59DEEC5B" w14:textId="77777777" w:rsidR="003301EC" w:rsidRPr="0010582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55" w:type="pct"/>
            <w:vAlign w:val="center"/>
            <w:hideMark/>
          </w:tcPr>
          <w:p w14:paraId="581E4ACE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3301EC" w:rsidRPr="0010582E" w14:paraId="7373E9BA" w14:textId="77777777" w:rsidTr="00B914EC">
        <w:trPr>
          <w:gridAfter w:val="1"/>
          <w:wAfter w:w="14" w:type="pct"/>
        </w:trPr>
        <w:tc>
          <w:tcPr>
            <w:tcW w:w="1756" w:type="pct"/>
            <w:vAlign w:val="center"/>
          </w:tcPr>
          <w:p w14:paraId="3AE7E354" w14:textId="77777777" w:rsidR="003301EC" w:rsidRPr="0010582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0" w:type="pct"/>
            <w:vAlign w:val="center"/>
            <w:hideMark/>
          </w:tcPr>
          <w:p w14:paraId="6D08E88D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46</w:t>
            </w:r>
          </w:p>
        </w:tc>
        <w:tc>
          <w:tcPr>
            <w:tcW w:w="228" w:type="pct"/>
            <w:vAlign w:val="center"/>
            <w:hideMark/>
          </w:tcPr>
          <w:p w14:paraId="09CE5DAA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429" w:type="pct"/>
            <w:gridSpan w:val="2"/>
            <w:vAlign w:val="center"/>
            <w:hideMark/>
          </w:tcPr>
          <w:p w14:paraId="4CEC00B9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&lt; .001</w:t>
            </w:r>
          </w:p>
        </w:tc>
        <w:tc>
          <w:tcPr>
            <w:tcW w:w="205" w:type="pct"/>
            <w:vAlign w:val="center"/>
            <w:hideMark/>
          </w:tcPr>
          <w:p w14:paraId="14E49B5E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909" w:type="pct"/>
            <w:vAlign w:val="center"/>
            <w:hideMark/>
          </w:tcPr>
          <w:p w14:paraId="212916AE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  <w:tc>
          <w:tcPr>
            <w:tcW w:w="155" w:type="pct"/>
            <w:vAlign w:val="center"/>
            <w:hideMark/>
          </w:tcPr>
          <w:p w14:paraId="4057C729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669" w:type="pct"/>
            <w:vAlign w:val="center"/>
            <w:hideMark/>
          </w:tcPr>
          <w:p w14:paraId="02804158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255" w:type="pct"/>
            <w:vAlign w:val="center"/>
            <w:hideMark/>
          </w:tcPr>
          <w:p w14:paraId="0D579175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301EC" w:rsidRPr="0010582E" w14:paraId="45FEB111" w14:textId="77777777" w:rsidTr="00B914EC">
        <w:trPr>
          <w:gridAfter w:val="1"/>
          <w:wAfter w:w="14" w:type="pct"/>
        </w:trPr>
        <w:tc>
          <w:tcPr>
            <w:tcW w:w="1756" w:type="pct"/>
            <w:vAlign w:val="center"/>
          </w:tcPr>
          <w:p w14:paraId="40DA8C8E" w14:textId="77777777" w:rsidR="003301EC" w:rsidRPr="0010582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174C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SJ peak RFD [N/s]</w:t>
            </w:r>
          </w:p>
        </w:tc>
        <w:tc>
          <w:tcPr>
            <w:tcW w:w="380" w:type="pct"/>
            <w:vAlign w:val="center"/>
            <w:hideMark/>
          </w:tcPr>
          <w:p w14:paraId="1B4F0838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206</w:t>
            </w:r>
          </w:p>
        </w:tc>
        <w:tc>
          <w:tcPr>
            <w:tcW w:w="228" w:type="pct"/>
            <w:vAlign w:val="center"/>
            <w:hideMark/>
          </w:tcPr>
          <w:p w14:paraId="41FAFDA6" w14:textId="77777777" w:rsidR="003301EC" w:rsidRPr="0010582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  <w:tc>
          <w:tcPr>
            <w:tcW w:w="429" w:type="pct"/>
            <w:gridSpan w:val="2"/>
            <w:vAlign w:val="center"/>
            <w:hideMark/>
          </w:tcPr>
          <w:p w14:paraId="54E190B6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639</w:t>
            </w:r>
          </w:p>
        </w:tc>
        <w:tc>
          <w:tcPr>
            <w:tcW w:w="205" w:type="pct"/>
            <w:vAlign w:val="center"/>
            <w:hideMark/>
          </w:tcPr>
          <w:p w14:paraId="6C7973ED" w14:textId="77777777" w:rsidR="003301EC" w:rsidRPr="0010582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  <w:tc>
          <w:tcPr>
            <w:tcW w:w="909" w:type="pct"/>
            <w:vAlign w:val="center"/>
            <w:hideMark/>
          </w:tcPr>
          <w:p w14:paraId="0A6134D3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637</w:t>
            </w:r>
          </w:p>
        </w:tc>
        <w:tc>
          <w:tcPr>
            <w:tcW w:w="155" w:type="pct"/>
            <w:vAlign w:val="center"/>
            <w:hideMark/>
          </w:tcPr>
          <w:p w14:paraId="4E344184" w14:textId="77777777" w:rsidR="003301EC" w:rsidRPr="0010582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  <w:tc>
          <w:tcPr>
            <w:tcW w:w="669" w:type="pct"/>
            <w:vAlign w:val="center"/>
            <w:hideMark/>
          </w:tcPr>
          <w:p w14:paraId="45C24E01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  <w:tc>
          <w:tcPr>
            <w:tcW w:w="255" w:type="pct"/>
            <w:vAlign w:val="center"/>
            <w:hideMark/>
          </w:tcPr>
          <w:p w14:paraId="4A37492A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301EC" w:rsidRPr="0010582E" w14:paraId="5DEB356C" w14:textId="77777777" w:rsidTr="00B914EC">
        <w:trPr>
          <w:gridAfter w:val="1"/>
          <w:wAfter w:w="14" w:type="pct"/>
        </w:trPr>
        <w:tc>
          <w:tcPr>
            <w:tcW w:w="1756" w:type="pct"/>
            <w:vAlign w:val="center"/>
          </w:tcPr>
          <w:p w14:paraId="56DBA6BA" w14:textId="77777777" w:rsidR="003301EC" w:rsidRPr="0010582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0" w:type="pct"/>
            <w:vAlign w:val="center"/>
            <w:hideMark/>
          </w:tcPr>
          <w:p w14:paraId="43980756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&lt; .001</w:t>
            </w:r>
          </w:p>
        </w:tc>
        <w:tc>
          <w:tcPr>
            <w:tcW w:w="228" w:type="pct"/>
            <w:vAlign w:val="center"/>
            <w:hideMark/>
          </w:tcPr>
          <w:p w14:paraId="3A5E38F2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429" w:type="pct"/>
            <w:gridSpan w:val="2"/>
            <w:vAlign w:val="center"/>
            <w:hideMark/>
          </w:tcPr>
          <w:p w14:paraId="4BBB796D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&lt; .001</w:t>
            </w:r>
          </w:p>
        </w:tc>
        <w:tc>
          <w:tcPr>
            <w:tcW w:w="205" w:type="pct"/>
            <w:vAlign w:val="center"/>
            <w:hideMark/>
          </w:tcPr>
          <w:p w14:paraId="722E1872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909" w:type="pct"/>
            <w:vAlign w:val="center"/>
            <w:hideMark/>
          </w:tcPr>
          <w:p w14:paraId="6D6CC30D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&lt; .001</w:t>
            </w:r>
          </w:p>
        </w:tc>
        <w:tc>
          <w:tcPr>
            <w:tcW w:w="155" w:type="pct"/>
            <w:vAlign w:val="center"/>
            <w:hideMark/>
          </w:tcPr>
          <w:p w14:paraId="0083AA76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669" w:type="pct"/>
            <w:vAlign w:val="center"/>
            <w:hideMark/>
          </w:tcPr>
          <w:p w14:paraId="562F1129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  <w:tc>
          <w:tcPr>
            <w:tcW w:w="255" w:type="pct"/>
            <w:vAlign w:val="center"/>
            <w:hideMark/>
          </w:tcPr>
          <w:p w14:paraId="66B236BF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301EC" w:rsidRPr="0010582E" w14:paraId="7F60FD19" w14:textId="77777777" w:rsidTr="00B914EC">
        <w:trPr>
          <w:gridAfter w:val="1"/>
          <w:wAfter w:w="14" w:type="pct"/>
        </w:trPr>
        <w:tc>
          <w:tcPr>
            <w:tcW w:w="1756" w:type="pct"/>
            <w:vAlign w:val="center"/>
          </w:tcPr>
          <w:p w14:paraId="236D49A0" w14:textId="77777777" w:rsidR="003301EC" w:rsidRPr="0010582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174C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Left knee extensors peak RTD [Nm/s]</w:t>
            </w:r>
          </w:p>
        </w:tc>
        <w:tc>
          <w:tcPr>
            <w:tcW w:w="380" w:type="pct"/>
            <w:vAlign w:val="center"/>
            <w:hideMark/>
          </w:tcPr>
          <w:p w14:paraId="32AE4D5A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225</w:t>
            </w:r>
          </w:p>
        </w:tc>
        <w:tc>
          <w:tcPr>
            <w:tcW w:w="228" w:type="pct"/>
            <w:vAlign w:val="center"/>
            <w:hideMark/>
          </w:tcPr>
          <w:p w14:paraId="63DA4172" w14:textId="77777777" w:rsidR="003301EC" w:rsidRPr="0010582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  <w:tc>
          <w:tcPr>
            <w:tcW w:w="429" w:type="pct"/>
            <w:gridSpan w:val="2"/>
            <w:vAlign w:val="center"/>
            <w:hideMark/>
          </w:tcPr>
          <w:p w14:paraId="470DA4C1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042</w:t>
            </w:r>
          </w:p>
        </w:tc>
        <w:tc>
          <w:tcPr>
            <w:tcW w:w="205" w:type="pct"/>
            <w:vAlign w:val="center"/>
            <w:hideMark/>
          </w:tcPr>
          <w:p w14:paraId="717660FE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909" w:type="pct"/>
            <w:vAlign w:val="center"/>
            <w:hideMark/>
          </w:tcPr>
          <w:p w14:paraId="6573EB27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038</w:t>
            </w:r>
          </w:p>
        </w:tc>
        <w:tc>
          <w:tcPr>
            <w:tcW w:w="155" w:type="pct"/>
            <w:vAlign w:val="center"/>
            <w:hideMark/>
          </w:tcPr>
          <w:p w14:paraId="2B11332D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669" w:type="pct"/>
            <w:vAlign w:val="center"/>
            <w:hideMark/>
          </w:tcPr>
          <w:p w14:paraId="4DE5106D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48</w:t>
            </w:r>
          </w:p>
        </w:tc>
        <w:tc>
          <w:tcPr>
            <w:tcW w:w="255" w:type="pct"/>
            <w:vAlign w:val="center"/>
            <w:hideMark/>
          </w:tcPr>
          <w:p w14:paraId="67B3FF96" w14:textId="77777777" w:rsidR="003301EC" w:rsidRPr="0010582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</w:t>
            </w:r>
          </w:p>
        </w:tc>
      </w:tr>
      <w:tr w:rsidR="003301EC" w:rsidRPr="0010582E" w14:paraId="29C16740" w14:textId="77777777" w:rsidTr="00B914EC">
        <w:trPr>
          <w:gridAfter w:val="1"/>
          <w:wAfter w:w="14" w:type="pct"/>
        </w:trPr>
        <w:tc>
          <w:tcPr>
            <w:tcW w:w="1756" w:type="pct"/>
            <w:vAlign w:val="center"/>
          </w:tcPr>
          <w:p w14:paraId="46DA9F98" w14:textId="77777777" w:rsidR="003301EC" w:rsidRPr="0010582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80" w:type="pct"/>
            <w:vAlign w:val="center"/>
            <w:hideMark/>
          </w:tcPr>
          <w:p w14:paraId="4C295945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&lt; .001</w:t>
            </w:r>
          </w:p>
        </w:tc>
        <w:tc>
          <w:tcPr>
            <w:tcW w:w="228" w:type="pct"/>
            <w:vAlign w:val="center"/>
            <w:hideMark/>
          </w:tcPr>
          <w:p w14:paraId="695277BE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429" w:type="pct"/>
            <w:gridSpan w:val="2"/>
            <w:vAlign w:val="center"/>
            <w:hideMark/>
          </w:tcPr>
          <w:p w14:paraId="1BC89F66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455</w:t>
            </w:r>
          </w:p>
        </w:tc>
        <w:tc>
          <w:tcPr>
            <w:tcW w:w="205" w:type="pct"/>
            <w:vAlign w:val="center"/>
            <w:hideMark/>
          </w:tcPr>
          <w:p w14:paraId="7A97CAB1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909" w:type="pct"/>
            <w:vAlign w:val="center"/>
            <w:hideMark/>
          </w:tcPr>
          <w:p w14:paraId="2C47E2CF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501</w:t>
            </w:r>
          </w:p>
        </w:tc>
        <w:tc>
          <w:tcPr>
            <w:tcW w:w="155" w:type="pct"/>
            <w:vAlign w:val="center"/>
            <w:hideMark/>
          </w:tcPr>
          <w:p w14:paraId="5CD4F870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669" w:type="pct"/>
            <w:vAlign w:val="center"/>
            <w:hideMark/>
          </w:tcPr>
          <w:p w14:paraId="714BC756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09</w:t>
            </w:r>
          </w:p>
        </w:tc>
        <w:tc>
          <w:tcPr>
            <w:tcW w:w="255" w:type="pct"/>
            <w:vAlign w:val="center"/>
            <w:hideMark/>
          </w:tcPr>
          <w:p w14:paraId="032B289B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301EC" w:rsidRPr="0010582E" w14:paraId="58791C0D" w14:textId="77777777" w:rsidTr="00B914EC">
        <w:trPr>
          <w:gridAfter w:val="1"/>
          <w:wAfter w:w="14" w:type="pct"/>
        </w:trPr>
        <w:tc>
          <w:tcPr>
            <w:tcW w:w="1756" w:type="pct"/>
            <w:vAlign w:val="center"/>
          </w:tcPr>
          <w:p w14:paraId="7BA2CAC8" w14:textId="77777777" w:rsidR="003301EC" w:rsidRPr="0010582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174C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Right knee extensors peak RTD [Nm/s]</w:t>
            </w:r>
          </w:p>
        </w:tc>
        <w:tc>
          <w:tcPr>
            <w:tcW w:w="380" w:type="pct"/>
            <w:vAlign w:val="center"/>
            <w:hideMark/>
          </w:tcPr>
          <w:p w14:paraId="2F4A44E8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97</w:t>
            </w:r>
          </w:p>
        </w:tc>
        <w:tc>
          <w:tcPr>
            <w:tcW w:w="228" w:type="pct"/>
            <w:vAlign w:val="center"/>
            <w:hideMark/>
          </w:tcPr>
          <w:p w14:paraId="4F4241A3" w14:textId="77777777" w:rsidR="003301EC" w:rsidRPr="0010582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  <w:tc>
          <w:tcPr>
            <w:tcW w:w="429" w:type="pct"/>
            <w:gridSpan w:val="2"/>
            <w:vAlign w:val="center"/>
            <w:hideMark/>
          </w:tcPr>
          <w:p w14:paraId="3BDCDD63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022</w:t>
            </w:r>
          </w:p>
        </w:tc>
        <w:tc>
          <w:tcPr>
            <w:tcW w:w="205" w:type="pct"/>
            <w:vAlign w:val="center"/>
            <w:hideMark/>
          </w:tcPr>
          <w:p w14:paraId="2325EA45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909" w:type="pct"/>
            <w:vAlign w:val="center"/>
            <w:hideMark/>
          </w:tcPr>
          <w:p w14:paraId="0099219A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014</w:t>
            </w:r>
          </w:p>
        </w:tc>
        <w:tc>
          <w:tcPr>
            <w:tcW w:w="155" w:type="pct"/>
            <w:vAlign w:val="center"/>
            <w:hideMark/>
          </w:tcPr>
          <w:p w14:paraId="0DAABDD5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669" w:type="pct"/>
            <w:vAlign w:val="center"/>
            <w:hideMark/>
          </w:tcPr>
          <w:p w14:paraId="6A414049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28</w:t>
            </w:r>
          </w:p>
        </w:tc>
        <w:tc>
          <w:tcPr>
            <w:tcW w:w="255" w:type="pct"/>
            <w:vAlign w:val="center"/>
            <w:hideMark/>
          </w:tcPr>
          <w:p w14:paraId="644C26CB" w14:textId="77777777" w:rsidR="003301EC" w:rsidRPr="0010582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</w:t>
            </w:r>
          </w:p>
        </w:tc>
      </w:tr>
      <w:tr w:rsidR="003301EC" w:rsidRPr="0010582E" w14:paraId="3C9DFF21" w14:textId="77777777" w:rsidTr="00B914EC">
        <w:trPr>
          <w:gridAfter w:val="1"/>
          <w:wAfter w:w="14" w:type="pct"/>
        </w:trPr>
        <w:tc>
          <w:tcPr>
            <w:tcW w:w="1756" w:type="pct"/>
            <w:vAlign w:val="center"/>
          </w:tcPr>
          <w:p w14:paraId="3936048D" w14:textId="77777777" w:rsidR="003301EC" w:rsidRPr="0010582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0" w:type="pct"/>
            <w:vAlign w:val="center"/>
            <w:hideMark/>
          </w:tcPr>
          <w:p w14:paraId="6859694A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&lt; .001</w:t>
            </w:r>
          </w:p>
        </w:tc>
        <w:tc>
          <w:tcPr>
            <w:tcW w:w="228" w:type="pct"/>
            <w:vAlign w:val="center"/>
            <w:hideMark/>
          </w:tcPr>
          <w:p w14:paraId="49293471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429" w:type="pct"/>
            <w:gridSpan w:val="2"/>
            <w:vAlign w:val="center"/>
            <w:hideMark/>
          </w:tcPr>
          <w:p w14:paraId="4CCDB6DB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698</w:t>
            </w:r>
          </w:p>
        </w:tc>
        <w:tc>
          <w:tcPr>
            <w:tcW w:w="205" w:type="pct"/>
            <w:vAlign w:val="center"/>
            <w:hideMark/>
          </w:tcPr>
          <w:p w14:paraId="0AECC74E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909" w:type="pct"/>
            <w:vAlign w:val="center"/>
            <w:hideMark/>
          </w:tcPr>
          <w:p w14:paraId="38A6A359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802</w:t>
            </w:r>
          </w:p>
        </w:tc>
        <w:tc>
          <w:tcPr>
            <w:tcW w:w="155" w:type="pct"/>
            <w:vAlign w:val="center"/>
            <w:hideMark/>
          </w:tcPr>
          <w:p w14:paraId="6BD56705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669" w:type="pct"/>
            <w:vAlign w:val="center"/>
            <w:hideMark/>
          </w:tcPr>
          <w:p w14:paraId="74DE14E9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23</w:t>
            </w:r>
          </w:p>
        </w:tc>
        <w:tc>
          <w:tcPr>
            <w:tcW w:w="255" w:type="pct"/>
            <w:vAlign w:val="center"/>
            <w:hideMark/>
          </w:tcPr>
          <w:p w14:paraId="06D536A5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301EC" w:rsidRPr="0010582E" w14:paraId="65EF85B7" w14:textId="77777777" w:rsidTr="00B914EC">
        <w:trPr>
          <w:gridAfter w:val="1"/>
          <w:wAfter w:w="14" w:type="pct"/>
        </w:trPr>
        <w:tc>
          <w:tcPr>
            <w:tcW w:w="1756" w:type="pct"/>
            <w:vAlign w:val="center"/>
          </w:tcPr>
          <w:p w14:paraId="14516EC1" w14:textId="77777777" w:rsidR="003301EC" w:rsidRPr="0010582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174C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Ankl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plantar flexors</w:t>
            </w:r>
            <w:r w:rsidRPr="00174C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peak RTD [Nm/s]</w:t>
            </w:r>
          </w:p>
        </w:tc>
        <w:tc>
          <w:tcPr>
            <w:tcW w:w="380" w:type="pct"/>
            <w:vAlign w:val="center"/>
            <w:hideMark/>
          </w:tcPr>
          <w:p w14:paraId="1312ACD2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274</w:t>
            </w:r>
          </w:p>
        </w:tc>
        <w:tc>
          <w:tcPr>
            <w:tcW w:w="228" w:type="pct"/>
            <w:vAlign w:val="center"/>
            <w:hideMark/>
          </w:tcPr>
          <w:p w14:paraId="4E7CAB70" w14:textId="77777777" w:rsidR="003301EC" w:rsidRPr="0010582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  <w:tc>
          <w:tcPr>
            <w:tcW w:w="429" w:type="pct"/>
            <w:gridSpan w:val="2"/>
            <w:vAlign w:val="center"/>
            <w:hideMark/>
          </w:tcPr>
          <w:p w14:paraId="1FC9B58A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092</w:t>
            </w:r>
          </w:p>
        </w:tc>
        <w:tc>
          <w:tcPr>
            <w:tcW w:w="205" w:type="pct"/>
            <w:vAlign w:val="center"/>
            <w:hideMark/>
          </w:tcPr>
          <w:p w14:paraId="18463E69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909" w:type="pct"/>
            <w:vAlign w:val="center"/>
            <w:hideMark/>
          </w:tcPr>
          <w:p w14:paraId="59D4FC5D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074</w:t>
            </w:r>
          </w:p>
        </w:tc>
        <w:tc>
          <w:tcPr>
            <w:tcW w:w="155" w:type="pct"/>
            <w:vAlign w:val="center"/>
            <w:hideMark/>
          </w:tcPr>
          <w:p w14:paraId="5AE25ACB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669" w:type="pct"/>
            <w:vAlign w:val="center"/>
            <w:hideMark/>
          </w:tcPr>
          <w:p w14:paraId="38C203E0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334</w:t>
            </w:r>
          </w:p>
        </w:tc>
        <w:tc>
          <w:tcPr>
            <w:tcW w:w="255" w:type="pct"/>
            <w:vAlign w:val="center"/>
            <w:hideMark/>
          </w:tcPr>
          <w:p w14:paraId="061B71F5" w14:textId="77777777" w:rsidR="003301EC" w:rsidRPr="0010582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</w:tr>
      <w:tr w:rsidR="003301EC" w:rsidRPr="0010582E" w14:paraId="70691C73" w14:textId="77777777" w:rsidTr="00B914EC">
        <w:trPr>
          <w:gridAfter w:val="1"/>
          <w:wAfter w:w="14" w:type="pct"/>
        </w:trPr>
        <w:tc>
          <w:tcPr>
            <w:tcW w:w="1756" w:type="pct"/>
            <w:vAlign w:val="center"/>
          </w:tcPr>
          <w:p w14:paraId="30E9A2C9" w14:textId="77777777" w:rsidR="003301EC" w:rsidRPr="0010582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0" w:type="pct"/>
            <w:vAlign w:val="center"/>
            <w:hideMark/>
          </w:tcPr>
          <w:p w14:paraId="0E16C2AD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&lt; .001</w:t>
            </w:r>
          </w:p>
        </w:tc>
        <w:tc>
          <w:tcPr>
            <w:tcW w:w="228" w:type="pct"/>
            <w:vAlign w:val="center"/>
            <w:hideMark/>
          </w:tcPr>
          <w:p w14:paraId="1A372F88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429" w:type="pct"/>
            <w:gridSpan w:val="2"/>
            <w:vAlign w:val="center"/>
            <w:hideMark/>
          </w:tcPr>
          <w:p w14:paraId="52272F39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98</w:t>
            </w:r>
          </w:p>
        </w:tc>
        <w:tc>
          <w:tcPr>
            <w:tcW w:w="205" w:type="pct"/>
            <w:vAlign w:val="center"/>
            <w:hideMark/>
          </w:tcPr>
          <w:p w14:paraId="444B8E19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909" w:type="pct"/>
            <w:vAlign w:val="center"/>
            <w:hideMark/>
          </w:tcPr>
          <w:p w14:paraId="2197409B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87</w:t>
            </w:r>
          </w:p>
        </w:tc>
        <w:tc>
          <w:tcPr>
            <w:tcW w:w="155" w:type="pct"/>
            <w:vAlign w:val="center"/>
            <w:hideMark/>
          </w:tcPr>
          <w:p w14:paraId="429646E3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669" w:type="pct"/>
            <w:vAlign w:val="center"/>
            <w:hideMark/>
          </w:tcPr>
          <w:p w14:paraId="1A2A3E5F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&lt; .001</w:t>
            </w:r>
          </w:p>
        </w:tc>
        <w:tc>
          <w:tcPr>
            <w:tcW w:w="255" w:type="pct"/>
            <w:vAlign w:val="center"/>
            <w:hideMark/>
          </w:tcPr>
          <w:p w14:paraId="61A77610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301EC" w:rsidRPr="0010582E" w14:paraId="789514B3" w14:textId="77777777" w:rsidTr="00B914EC">
        <w:trPr>
          <w:gridAfter w:val="1"/>
          <w:wAfter w:w="14" w:type="pct"/>
        </w:trPr>
        <w:tc>
          <w:tcPr>
            <w:tcW w:w="1756" w:type="pct"/>
            <w:vAlign w:val="center"/>
          </w:tcPr>
          <w:p w14:paraId="0B75636A" w14:textId="77777777" w:rsidR="003301EC" w:rsidRPr="0010582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174C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Left hip extensors peak RTD [Nm/s]  </w:t>
            </w:r>
          </w:p>
        </w:tc>
        <w:tc>
          <w:tcPr>
            <w:tcW w:w="380" w:type="pct"/>
            <w:vAlign w:val="center"/>
            <w:hideMark/>
          </w:tcPr>
          <w:p w14:paraId="317381E5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83</w:t>
            </w:r>
          </w:p>
        </w:tc>
        <w:tc>
          <w:tcPr>
            <w:tcW w:w="228" w:type="pct"/>
            <w:vAlign w:val="center"/>
            <w:hideMark/>
          </w:tcPr>
          <w:p w14:paraId="374B045C" w14:textId="77777777" w:rsidR="003301EC" w:rsidRPr="0010582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</w:t>
            </w:r>
          </w:p>
        </w:tc>
        <w:tc>
          <w:tcPr>
            <w:tcW w:w="429" w:type="pct"/>
            <w:gridSpan w:val="2"/>
            <w:vAlign w:val="center"/>
            <w:hideMark/>
          </w:tcPr>
          <w:p w14:paraId="53F312EA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113</w:t>
            </w:r>
          </w:p>
        </w:tc>
        <w:tc>
          <w:tcPr>
            <w:tcW w:w="205" w:type="pct"/>
            <w:vAlign w:val="center"/>
            <w:hideMark/>
          </w:tcPr>
          <w:p w14:paraId="2F297E84" w14:textId="77777777" w:rsidR="003301EC" w:rsidRPr="0010582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909" w:type="pct"/>
            <w:vAlign w:val="center"/>
            <w:hideMark/>
          </w:tcPr>
          <w:p w14:paraId="65E749D2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097</w:t>
            </w:r>
          </w:p>
        </w:tc>
        <w:tc>
          <w:tcPr>
            <w:tcW w:w="155" w:type="pct"/>
            <w:vAlign w:val="center"/>
            <w:hideMark/>
          </w:tcPr>
          <w:p w14:paraId="7507DC25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669" w:type="pct"/>
            <w:vAlign w:val="center"/>
            <w:hideMark/>
          </w:tcPr>
          <w:p w14:paraId="499575FF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221</w:t>
            </w:r>
          </w:p>
        </w:tc>
        <w:tc>
          <w:tcPr>
            <w:tcW w:w="255" w:type="pct"/>
            <w:vAlign w:val="center"/>
            <w:hideMark/>
          </w:tcPr>
          <w:p w14:paraId="05DC898A" w14:textId="77777777" w:rsidR="003301EC" w:rsidRPr="0010582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</w:tr>
      <w:tr w:rsidR="003301EC" w:rsidRPr="0010582E" w14:paraId="55830226" w14:textId="77777777" w:rsidTr="00B914EC">
        <w:trPr>
          <w:gridAfter w:val="1"/>
          <w:wAfter w:w="14" w:type="pct"/>
        </w:trPr>
        <w:tc>
          <w:tcPr>
            <w:tcW w:w="1756" w:type="pct"/>
            <w:vAlign w:val="center"/>
          </w:tcPr>
          <w:p w14:paraId="0A47FF42" w14:textId="77777777" w:rsidR="003301EC" w:rsidRPr="0010582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0" w:type="pct"/>
            <w:vAlign w:val="center"/>
            <w:hideMark/>
          </w:tcPr>
          <w:p w14:paraId="07182D92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01</w:t>
            </w:r>
          </w:p>
        </w:tc>
        <w:tc>
          <w:tcPr>
            <w:tcW w:w="228" w:type="pct"/>
            <w:vAlign w:val="center"/>
            <w:hideMark/>
          </w:tcPr>
          <w:p w14:paraId="4598DC0E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429" w:type="pct"/>
            <w:gridSpan w:val="2"/>
            <w:vAlign w:val="center"/>
            <w:hideMark/>
          </w:tcPr>
          <w:p w14:paraId="143EF0C3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43</w:t>
            </w:r>
          </w:p>
        </w:tc>
        <w:tc>
          <w:tcPr>
            <w:tcW w:w="205" w:type="pct"/>
            <w:vAlign w:val="center"/>
            <w:hideMark/>
          </w:tcPr>
          <w:p w14:paraId="4DA71CFD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909" w:type="pct"/>
            <w:vAlign w:val="center"/>
            <w:hideMark/>
          </w:tcPr>
          <w:p w14:paraId="1F0FFFF0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83</w:t>
            </w:r>
          </w:p>
        </w:tc>
        <w:tc>
          <w:tcPr>
            <w:tcW w:w="155" w:type="pct"/>
            <w:vAlign w:val="center"/>
            <w:hideMark/>
          </w:tcPr>
          <w:p w14:paraId="43DA4E7D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669" w:type="pct"/>
            <w:vAlign w:val="center"/>
            <w:hideMark/>
          </w:tcPr>
          <w:p w14:paraId="2901E302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&lt; .001</w:t>
            </w:r>
          </w:p>
        </w:tc>
        <w:tc>
          <w:tcPr>
            <w:tcW w:w="255" w:type="pct"/>
            <w:vAlign w:val="center"/>
            <w:hideMark/>
          </w:tcPr>
          <w:p w14:paraId="486E9626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301EC" w:rsidRPr="0010582E" w14:paraId="31BF6A1A" w14:textId="77777777" w:rsidTr="00B914EC">
        <w:trPr>
          <w:gridAfter w:val="1"/>
          <w:wAfter w:w="14" w:type="pct"/>
        </w:trPr>
        <w:tc>
          <w:tcPr>
            <w:tcW w:w="1756" w:type="pct"/>
            <w:vAlign w:val="center"/>
          </w:tcPr>
          <w:p w14:paraId="1DF65D8C" w14:textId="77777777" w:rsidR="003301EC" w:rsidRPr="0010582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174C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Right hip extensors peak RTD [Nm/s]  </w:t>
            </w:r>
          </w:p>
        </w:tc>
        <w:tc>
          <w:tcPr>
            <w:tcW w:w="380" w:type="pct"/>
            <w:vAlign w:val="center"/>
            <w:hideMark/>
          </w:tcPr>
          <w:p w14:paraId="0F6F935D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50</w:t>
            </w:r>
          </w:p>
        </w:tc>
        <w:tc>
          <w:tcPr>
            <w:tcW w:w="228" w:type="pct"/>
            <w:vAlign w:val="center"/>
            <w:hideMark/>
          </w:tcPr>
          <w:p w14:paraId="4674FF8C" w14:textId="77777777" w:rsidR="003301EC" w:rsidRPr="0010582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</w:t>
            </w:r>
          </w:p>
        </w:tc>
        <w:tc>
          <w:tcPr>
            <w:tcW w:w="429" w:type="pct"/>
            <w:gridSpan w:val="2"/>
            <w:vAlign w:val="center"/>
            <w:hideMark/>
          </w:tcPr>
          <w:p w14:paraId="117C7082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075</w:t>
            </w:r>
          </w:p>
        </w:tc>
        <w:tc>
          <w:tcPr>
            <w:tcW w:w="205" w:type="pct"/>
            <w:vAlign w:val="center"/>
            <w:hideMark/>
          </w:tcPr>
          <w:p w14:paraId="6DF4EC1D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909" w:type="pct"/>
            <w:vAlign w:val="center"/>
            <w:hideMark/>
          </w:tcPr>
          <w:p w14:paraId="6812F9E9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076</w:t>
            </w:r>
          </w:p>
        </w:tc>
        <w:tc>
          <w:tcPr>
            <w:tcW w:w="155" w:type="pct"/>
            <w:vAlign w:val="center"/>
            <w:hideMark/>
          </w:tcPr>
          <w:p w14:paraId="3B0A56B5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669" w:type="pct"/>
            <w:vAlign w:val="center"/>
            <w:hideMark/>
          </w:tcPr>
          <w:p w14:paraId="16AD2949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223</w:t>
            </w:r>
          </w:p>
        </w:tc>
        <w:tc>
          <w:tcPr>
            <w:tcW w:w="255" w:type="pct"/>
            <w:vAlign w:val="center"/>
            <w:hideMark/>
          </w:tcPr>
          <w:p w14:paraId="0C158C98" w14:textId="77777777" w:rsidR="003301EC" w:rsidRPr="0010582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</w:tr>
      <w:tr w:rsidR="003301EC" w:rsidRPr="0010582E" w14:paraId="54D8623F" w14:textId="77777777" w:rsidTr="00B914EC">
        <w:trPr>
          <w:gridAfter w:val="1"/>
          <w:wAfter w:w="14" w:type="pct"/>
        </w:trPr>
        <w:tc>
          <w:tcPr>
            <w:tcW w:w="1756" w:type="pct"/>
            <w:vAlign w:val="center"/>
            <w:hideMark/>
          </w:tcPr>
          <w:p w14:paraId="17563AD8" w14:textId="77777777" w:rsidR="003301EC" w:rsidRPr="0010582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80" w:type="pct"/>
            <w:vAlign w:val="center"/>
            <w:hideMark/>
          </w:tcPr>
          <w:p w14:paraId="621C2A50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07</w:t>
            </w:r>
          </w:p>
        </w:tc>
        <w:tc>
          <w:tcPr>
            <w:tcW w:w="228" w:type="pct"/>
            <w:vAlign w:val="center"/>
            <w:hideMark/>
          </w:tcPr>
          <w:p w14:paraId="6D902197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429" w:type="pct"/>
            <w:gridSpan w:val="2"/>
            <w:vAlign w:val="center"/>
            <w:hideMark/>
          </w:tcPr>
          <w:p w14:paraId="4D659896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83</w:t>
            </w:r>
          </w:p>
        </w:tc>
        <w:tc>
          <w:tcPr>
            <w:tcW w:w="205" w:type="pct"/>
            <w:vAlign w:val="center"/>
            <w:hideMark/>
          </w:tcPr>
          <w:p w14:paraId="4D9BA0B6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909" w:type="pct"/>
            <w:vAlign w:val="center"/>
            <w:hideMark/>
          </w:tcPr>
          <w:p w14:paraId="6671475F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78</w:t>
            </w:r>
          </w:p>
        </w:tc>
        <w:tc>
          <w:tcPr>
            <w:tcW w:w="155" w:type="pct"/>
            <w:vAlign w:val="center"/>
            <w:hideMark/>
          </w:tcPr>
          <w:p w14:paraId="22CBFEE0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669" w:type="pct"/>
            <w:vAlign w:val="center"/>
            <w:hideMark/>
          </w:tcPr>
          <w:p w14:paraId="06FD986B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058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&lt; .001</w:t>
            </w:r>
          </w:p>
        </w:tc>
        <w:tc>
          <w:tcPr>
            <w:tcW w:w="255" w:type="pct"/>
            <w:vAlign w:val="center"/>
            <w:hideMark/>
          </w:tcPr>
          <w:p w14:paraId="49CCE775" w14:textId="77777777" w:rsidR="003301EC" w:rsidRPr="0010582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</w:tbl>
    <w:p w14:paraId="0C3DF690" w14:textId="77777777" w:rsidR="003301EC" w:rsidRDefault="003301EC" w:rsidP="003301EC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174C6F">
        <w:rPr>
          <w:rFonts w:ascii="Times New Roman" w:hAnsi="Times New Roman" w:cs="Times New Roman"/>
          <w:sz w:val="16"/>
          <w:szCs w:val="16"/>
        </w:rPr>
        <w:t>* p &lt; .05, ** p &lt; .01, *** p &lt; .001</w:t>
      </w:r>
    </w:p>
    <w:p w14:paraId="4028A677" w14:textId="77777777" w:rsidR="003301EC" w:rsidRDefault="003301EC" w:rsidP="003301EC"/>
    <w:p w14:paraId="7286E6E3" w14:textId="77777777" w:rsidR="003301EC" w:rsidRDefault="003301EC" w:rsidP="003301EC">
      <w:r>
        <w:br w:type="page"/>
      </w:r>
    </w:p>
    <w:p w14:paraId="3C54937E" w14:textId="77777777" w:rsidR="003301EC" w:rsidRPr="00BF731D" w:rsidRDefault="003301EC" w:rsidP="003301EC">
      <w:pPr>
        <w:pStyle w:val="Geenafstand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74C6F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IV</w:t>
      </w:r>
      <w:r w:rsidRPr="00174C6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Correlations between rate of force development and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bilateral </w:t>
      </w:r>
      <w:r w:rsidRPr="00174C6F">
        <w:rPr>
          <w:rFonts w:ascii="Times New Roman" w:hAnsi="Times New Roman" w:cs="Times New Roman"/>
          <w:b/>
          <w:bCs/>
          <w:sz w:val="20"/>
          <w:szCs w:val="20"/>
          <w:lang w:val="en-US"/>
        </w:rPr>
        <w:t>SJ metrics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for males only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99"/>
        <w:gridCol w:w="8"/>
        <w:gridCol w:w="2454"/>
        <w:gridCol w:w="8"/>
        <w:gridCol w:w="2454"/>
        <w:gridCol w:w="8"/>
        <w:gridCol w:w="2454"/>
        <w:gridCol w:w="8"/>
        <w:gridCol w:w="2454"/>
        <w:gridCol w:w="11"/>
      </w:tblGrid>
      <w:tr w:rsidR="003301EC" w:rsidRPr="00823DB2" w14:paraId="18C81289" w14:textId="77777777" w:rsidTr="00B914EC">
        <w:trPr>
          <w:gridAfter w:val="1"/>
          <w:wAfter w:w="4" w:type="pct"/>
          <w:cantSplit/>
        </w:trPr>
        <w:tc>
          <w:tcPr>
            <w:tcW w:w="1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3AB1A86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F4E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88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62540AD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74C6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SJ height [m]</w:t>
            </w:r>
          </w:p>
        </w:tc>
        <w:tc>
          <w:tcPr>
            <w:tcW w:w="88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E2EF6F3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174C6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 xml:space="preserve">SJ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propulsion</w:t>
            </w:r>
            <w:r w:rsidRPr="00174C6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 xml:space="preserve"> time [s]</w:t>
            </w:r>
          </w:p>
        </w:tc>
        <w:tc>
          <w:tcPr>
            <w:tcW w:w="88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AC4BAC4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174C6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SJ time to max force [s]</w:t>
            </w:r>
          </w:p>
        </w:tc>
        <w:tc>
          <w:tcPr>
            <w:tcW w:w="88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83DE006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174C6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 xml:space="preserve">SJ peak RFD [N/s] </w:t>
            </w:r>
          </w:p>
        </w:tc>
      </w:tr>
      <w:tr w:rsidR="003301EC" w:rsidRPr="00BF731D" w14:paraId="1AFD2C8D" w14:textId="77777777" w:rsidTr="00B914EC">
        <w:trPr>
          <w:cantSplit/>
        </w:trPr>
        <w:tc>
          <w:tcPr>
            <w:tcW w:w="1471" w:type="pct"/>
            <w:gridSpan w:val="2"/>
            <w:vMerge w:val="restart"/>
            <w:shd w:val="clear" w:color="auto" w:fill="FFFFFF"/>
            <w:vAlign w:val="center"/>
          </w:tcPr>
          <w:p w14:paraId="4E7BC8C4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74C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SJ height [m]</w:t>
            </w:r>
          </w:p>
          <w:p w14:paraId="7DD1ED7A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2" w:type="pct"/>
            <w:gridSpan w:val="2"/>
            <w:shd w:val="clear" w:color="auto" w:fill="FFFFFF"/>
          </w:tcPr>
          <w:p w14:paraId="79905F32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185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  <w:tc>
          <w:tcPr>
            <w:tcW w:w="882" w:type="pct"/>
            <w:gridSpan w:val="2"/>
            <w:shd w:val="clear" w:color="auto" w:fill="FFFFFF"/>
          </w:tcPr>
          <w:p w14:paraId="32A1075D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2" w:type="pct"/>
            <w:gridSpan w:val="2"/>
            <w:shd w:val="clear" w:color="auto" w:fill="FFFFFF"/>
          </w:tcPr>
          <w:p w14:paraId="66A43A8C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3" w:type="pct"/>
            <w:gridSpan w:val="2"/>
            <w:shd w:val="clear" w:color="auto" w:fill="FFFFFF"/>
          </w:tcPr>
          <w:p w14:paraId="4566FCCD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3301EC" w:rsidRPr="00BF731D" w14:paraId="41B55580" w14:textId="77777777" w:rsidTr="00B914EC">
        <w:trPr>
          <w:cantSplit/>
        </w:trPr>
        <w:tc>
          <w:tcPr>
            <w:tcW w:w="1471" w:type="pct"/>
            <w:gridSpan w:val="2"/>
            <w:vMerge/>
            <w:shd w:val="clear" w:color="auto" w:fill="FFFFFF"/>
            <w:vAlign w:val="center"/>
          </w:tcPr>
          <w:p w14:paraId="7DA2DC29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2" w:type="pct"/>
            <w:gridSpan w:val="2"/>
            <w:shd w:val="clear" w:color="auto" w:fill="FFFFFF"/>
          </w:tcPr>
          <w:p w14:paraId="6BE500E9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B185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 </w:t>
            </w:r>
          </w:p>
        </w:tc>
        <w:tc>
          <w:tcPr>
            <w:tcW w:w="882" w:type="pct"/>
            <w:gridSpan w:val="2"/>
            <w:shd w:val="clear" w:color="auto" w:fill="FFFFFF"/>
          </w:tcPr>
          <w:p w14:paraId="4B60D9C3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2" w:type="pct"/>
            <w:gridSpan w:val="2"/>
            <w:shd w:val="clear" w:color="auto" w:fill="FFFFFF"/>
          </w:tcPr>
          <w:p w14:paraId="5D8EF610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3" w:type="pct"/>
            <w:gridSpan w:val="2"/>
            <w:shd w:val="clear" w:color="auto" w:fill="FFFFFF"/>
          </w:tcPr>
          <w:p w14:paraId="5082B70D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3301EC" w:rsidRPr="00BF731D" w14:paraId="10481FEB" w14:textId="77777777" w:rsidTr="00B914EC">
        <w:trPr>
          <w:cantSplit/>
        </w:trPr>
        <w:tc>
          <w:tcPr>
            <w:tcW w:w="1471" w:type="pct"/>
            <w:gridSpan w:val="2"/>
            <w:vMerge w:val="restart"/>
            <w:shd w:val="clear" w:color="auto" w:fill="FFFFFF"/>
            <w:vAlign w:val="center"/>
          </w:tcPr>
          <w:p w14:paraId="649DD8EE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174C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SJ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p</w:t>
            </w:r>
            <w:r w:rsidRPr="008358E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ropulsion </w:t>
            </w:r>
            <w:r w:rsidRPr="00174C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time [s]</w:t>
            </w:r>
          </w:p>
          <w:p w14:paraId="1697FC9A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82" w:type="pct"/>
            <w:gridSpan w:val="2"/>
            <w:shd w:val="clear" w:color="auto" w:fill="FFFFFF"/>
          </w:tcPr>
          <w:p w14:paraId="5FC26720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F731D">
              <w:rPr>
                <w:rFonts w:ascii="Arial" w:hAnsi="Arial" w:cs="Arial"/>
                <w:color w:val="000000"/>
                <w:sz w:val="24"/>
                <w:szCs w:val="24"/>
              </w:rPr>
              <w:t>-.233</w:t>
            </w:r>
            <w:r w:rsidRPr="00BF731D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82" w:type="pct"/>
            <w:gridSpan w:val="2"/>
            <w:shd w:val="clear" w:color="auto" w:fill="FFFFFF"/>
          </w:tcPr>
          <w:p w14:paraId="3FFB25E5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185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  <w:tc>
          <w:tcPr>
            <w:tcW w:w="882" w:type="pct"/>
            <w:gridSpan w:val="2"/>
            <w:shd w:val="clear" w:color="auto" w:fill="FFFFFF"/>
          </w:tcPr>
          <w:p w14:paraId="20E991EB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3" w:type="pct"/>
            <w:gridSpan w:val="2"/>
            <w:shd w:val="clear" w:color="auto" w:fill="FFFFFF"/>
          </w:tcPr>
          <w:p w14:paraId="3B8FA20A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3301EC" w:rsidRPr="00BF731D" w14:paraId="1A6776C0" w14:textId="77777777" w:rsidTr="00B914EC">
        <w:trPr>
          <w:cantSplit/>
        </w:trPr>
        <w:tc>
          <w:tcPr>
            <w:tcW w:w="1471" w:type="pct"/>
            <w:gridSpan w:val="2"/>
            <w:vMerge/>
            <w:shd w:val="clear" w:color="auto" w:fill="FFFFFF"/>
            <w:vAlign w:val="center"/>
          </w:tcPr>
          <w:p w14:paraId="39FD3C62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2" w:type="pct"/>
            <w:gridSpan w:val="2"/>
            <w:shd w:val="clear" w:color="auto" w:fill="FFFFFF"/>
          </w:tcPr>
          <w:p w14:paraId="4302566A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F731D">
              <w:rPr>
                <w:rFonts w:ascii="Arial" w:hAnsi="Arial" w:cs="Arial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882" w:type="pct"/>
            <w:gridSpan w:val="2"/>
            <w:shd w:val="clear" w:color="auto" w:fill="FFFFFF"/>
          </w:tcPr>
          <w:p w14:paraId="4BBA000A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B185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  <w:tc>
          <w:tcPr>
            <w:tcW w:w="882" w:type="pct"/>
            <w:gridSpan w:val="2"/>
            <w:shd w:val="clear" w:color="auto" w:fill="FFFFFF"/>
          </w:tcPr>
          <w:p w14:paraId="39A0702D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3" w:type="pct"/>
            <w:gridSpan w:val="2"/>
            <w:shd w:val="clear" w:color="auto" w:fill="FFFFFF"/>
          </w:tcPr>
          <w:p w14:paraId="5AFC4171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3301EC" w:rsidRPr="00BF731D" w14:paraId="5BA3E0CE" w14:textId="77777777" w:rsidTr="00B914EC">
        <w:trPr>
          <w:cantSplit/>
        </w:trPr>
        <w:tc>
          <w:tcPr>
            <w:tcW w:w="1471" w:type="pct"/>
            <w:gridSpan w:val="2"/>
            <w:vMerge w:val="restart"/>
            <w:shd w:val="clear" w:color="auto" w:fill="FFFFFF"/>
            <w:vAlign w:val="center"/>
          </w:tcPr>
          <w:p w14:paraId="0E437068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174C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SJ time to max force [s]</w:t>
            </w:r>
          </w:p>
          <w:p w14:paraId="4C3BF24A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82" w:type="pct"/>
            <w:gridSpan w:val="2"/>
            <w:shd w:val="clear" w:color="auto" w:fill="FFFFFF"/>
          </w:tcPr>
          <w:p w14:paraId="32CAD6AD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F731D">
              <w:rPr>
                <w:rFonts w:ascii="Arial" w:hAnsi="Arial" w:cs="Arial"/>
                <w:color w:val="000000"/>
                <w:sz w:val="24"/>
                <w:szCs w:val="24"/>
              </w:rPr>
              <w:t>-.099</w:t>
            </w:r>
          </w:p>
        </w:tc>
        <w:tc>
          <w:tcPr>
            <w:tcW w:w="882" w:type="pct"/>
            <w:gridSpan w:val="2"/>
            <w:shd w:val="clear" w:color="auto" w:fill="FFFFFF"/>
          </w:tcPr>
          <w:p w14:paraId="2A9A83DD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F731D">
              <w:rPr>
                <w:rFonts w:ascii="Arial" w:hAnsi="Arial" w:cs="Arial"/>
                <w:color w:val="000000"/>
                <w:sz w:val="24"/>
                <w:szCs w:val="24"/>
              </w:rPr>
              <w:t>.952</w:t>
            </w:r>
            <w:r w:rsidRPr="00BF731D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82" w:type="pct"/>
            <w:gridSpan w:val="2"/>
            <w:shd w:val="clear" w:color="auto" w:fill="FFFFFF"/>
          </w:tcPr>
          <w:p w14:paraId="04C18709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185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  <w:tc>
          <w:tcPr>
            <w:tcW w:w="883" w:type="pct"/>
            <w:gridSpan w:val="2"/>
            <w:shd w:val="clear" w:color="auto" w:fill="FFFFFF"/>
          </w:tcPr>
          <w:p w14:paraId="0F661E44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3301EC" w:rsidRPr="00BF731D" w14:paraId="1777D563" w14:textId="77777777" w:rsidTr="00B914EC">
        <w:trPr>
          <w:cantSplit/>
        </w:trPr>
        <w:tc>
          <w:tcPr>
            <w:tcW w:w="1471" w:type="pct"/>
            <w:gridSpan w:val="2"/>
            <w:vMerge/>
            <w:shd w:val="clear" w:color="auto" w:fill="FFFFFF"/>
            <w:vAlign w:val="center"/>
          </w:tcPr>
          <w:p w14:paraId="38F43154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2" w:type="pct"/>
            <w:gridSpan w:val="2"/>
            <w:shd w:val="clear" w:color="auto" w:fill="FFFFFF"/>
          </w:tcPr>
          <w:p w14:paraId="0B152BFA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F731D">
              <w:rPr>
                <w:rFonts w:ascii="Arial" w:hAnsi="Arial" w:cs="Arial"/>
                <w:color w:val="000000"/>
                <w:sz w:val="24"/>
                <w:szCs w:val="24"/>
              </w:rPr>
              <w:t>.168</w:t>
            </w:r>
          </w:p>
        </w:tc>
        <w:tc>
          <w:tcPr>
            <w:tcW w:w="882" w:type="pct"/>
            <w:gridSpan w:val="2"/>
            <w:shd w:val="clear" w:color="auto" w:fill="FFFFFF"/>
          </w:tcPr>
          <w:p w14:paraId="4644BBBC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F731D">
              <w:rPr>
                <w:rFonts w:ascii="Arial" w:hAnsi="Arial" w:cs="Arial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882" w:type="pct"/>
            <w:gridSpan w:val="2"/>
            <w:shd w:val="clear" w:color="auto" w:fill="FFFFFF"/>
          </w:tcPr>
          <w:p w14:paraId="55E2F1B0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B185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  <w:tc>
          <w:tcPr>
            <w:tcW w:w="883" w:type="pct"/>
            <w:gridSpan w:val="2"/>
            <w:shd w:val="clear" w:color="auto" w:fill="FFFFFF"/>
          </w:tcPr>
          <w:p w14:paraId="7E5ED755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3301EC" w:rsidRPr="00BF731D" w14:paraId="00A25394" w14:textId="77777777" w:rsidTr="00B914EC">
        <w:trPr>
          <w:cantSplit/>
        </w:trPr>
        <w:tc>
          <w:tcPr>
            <w:tcW w:w="1471" w:type="pct"/>
            <w:gridSpan w:val="2"/>
            <w:vMerge w:val="restart"/>
            <w:shd w:val="clear" w:color="auto" w:fill="FFFFFF"/>
            <w:vAlign w:val="center"/>
          </w:tcPr>
          <w:p w14:paraId="6B41F407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174C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SJ peak RFD [N/s]</w:t>
            </w:r>
          </w:p>
          <w:p w14:paraId="5C3BB22B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82" w:type="pct"/>
            <w:gridSpan w:val="2"/>
            <w:shd w:val="clear" w:color="auto" w:fill="FFFFFF"/>
          </w:tcPr>
          <w:p w14:paraId="792EFEC0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F731D">
              <w:rPr>
                <w:rFonts w:ascii="Arial" w:hAnsi="Arial" w:cs="Arial"/>
                <w:color w:val="000000"/>
                <w:sz w:val="24"/>
                <w:szCs w:val="24"/>
              </w:rPr>
              <w:t>.206</w:t>
            </w:r>
            <w:r w:rsidRPr="00BF731D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82" w:type="pct"/>
            <w:gridSpan w:val="2"/>
            <w:shd w:val="clear" w:color="auto" w:fill="FFFFFF"/>
          </w:tcPr>
          <w:p w14:paraId="1AEFF181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F731D">
              <w:rPr>
                <w:rFonts w:ascii="Arial" w:hAnsi="Arial" w:cs="Arial"/>
                <w:color w:val="000000"/>
                <w:sz w:val="24"/>
                <w:szCs w:val="24"/>
              </w:rPr>
              <w:t>-.675</w:t>
            </w:r>
            <w:r w:rsidRPr="00BF731D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82" w:type="pct"/>
            <w:gridSpan w:val="2"/>
            <w:shd w:val="clear" w:color="auto" w:fill="FFFFFF"/>
          </w:tcPr>
          <w:p w14:paraId="0210AF1E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F731D">
              <w:rPr>
                <w:rFonts w:ascii="Arial" w:hAnsi="Arial" w:cs="Arial"/>
                <w:color w:val="000000"/>
                <w:sz w:val="24"/>
                <w:szCs w:val="24"/>
              </w:rPr>
              <w:t>-.684</w:t>
            </w:r>
            <w:r w:rsidRPr="00BF731D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83" w:type="pct"/>
            <w:gridSpan w:val="2"/>
            <w:shd w:val="clear" w:color="auto" w:fill="FFFFFF"/>
          </w:tcPr>
          <w:p w14:paraId="551ACFCA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185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</w:tr>
      <w:tr w:rsidR="003301EC" w:rsidRPr="00BF731D" w14:paraId="38185E19" w14:textId="77777777" w:rsidTr="00B914EC">
        <w:trPr>
          <w:cantSplit/>
        </w:trPr>
        <w:tc>
          <w:tcPr>
            <w:tcW w:w="1471" w:type="pct"/>
            <w:gridSpan w:val="2"/>
            <w:vMerge/>
            <w:shd w:val="clear" w:color="auto" w:fill="FFFFFF"/>
            <w:vAlign w:val="center"/>
          </w:tcPr>
          <w:p w14:paraId="6E6CFB0D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2" w:type="pct"/>
            <w:gridSpan w:val="2"/>
            <w:shd w:val="clear" w:color="auto" w:fill="FFFFFF"/>
          </w:tcPr>
          <w:p w14:paraId="65E81AF5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F731D">
              <w:rPr>
                <w:rFonts w:ascii="Arial" w:hAnsi="Arial" w:cs="Arial"/>
                <w:color w:val="000000"/>
                <w:sz w:val="24"/>
                <w:szCs w:val="24"/>
              </w:rPr>
              <w:t>.004</w:t>
            </w:r>
          </w:p>
        </w:tc>
        <w:tc>
          <w:tcPr>
            <w:tcW w:w="882" w:type="pct"/>
            <w:gridSpan w:val="2"/>
            <w:shd w:val="clear" w:color="auto" w:fill="FFFFFF"/>
          </w:tcPr>
          <w:p w14:paraId="145F0A57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F731D">
              <w:rPr>
                <w:rFonts w:ascii="Arial" w:hAnsi="Arial" w:cs="Arial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882" w:type="pct"/>
            <w:gridSpan w:val="2"/>
            <w:shd w:val="clear" w:color="auto" w:fill="FFFFFF"/>
          </w:tcPr>
          <w:p w14:paraId="1D1C5D36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F731D">
              <w:rPr>
                <w:rFonts w:ascii="Arial" w:hAnsi="Arial" w:cs="Arial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883" w:type="pct"/>
            <w:gridSpan w:val="2"/>
            <w:shd w:val="clear" w:color="auto" w:fill="FFFFFF"/>
          </w:tcPr>
          <w:p w14:paraId="64309D88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B185F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</w:tr>
      <w:tr w:rsidR="003301EC" w:rsidRPr="00BF731D" w14:paraId="4F9D420B" w14:textId="77777777" w:rsidTr="00B914EC">
        <w:trPr>
          <w:cantSplit/>
        </w:trPr>
        <w:tc>
          <w:tcPr>
            <w:tcW w:w="1471" w:type="pct"/>
            <w:gridSpan w:val="2"/>
            <w:vMerge w:val="restart"/>
            <w:shd w:val="clear" w:color="auto" w:fill="FFFFFF"/>
            <w:vAlign w:val="center"/>
          </w:tcPr>
          <w:p w14:paraId="19DEA9F2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174C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Left knee extensors peak RTD [Nm/s]</w:t>
            </w:r>
          </w:p>
          <w:p w14:paraId="0E2A599F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82" w:type="pct"/>
            <w:gridSpan w:val="2"/>
            <w:shd w:val="clear" w:color="auto" w:fill="FFFFFF"/>
          </w:tcPr>
          <w:p w14:paraId="09BCDECA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F731D">
              <w:rPr>
                <w:rFonts w:ascii="Arial" w:hAnsi="Arial" w:cs="Arial"/>
                <w:color w:val="000000"/>
                <w:sz w:val="24"/>
                <w:szCs w:val="24"/>
              </w:rPr>
              <w:t>.202</w:t>
            </w:r>
            <w:r w:rsidRPr="00BF731D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82" w:type="pct"/>
            <w:gridSpan w:val="2"/>
            <w:shd w:val="clear" w:color="auto" w:fill="FFFFFF"/>
          </w:tcPr>
          <w:p w14:paraId="2DBB9D70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F731D">
              <w:rPr>
                <w:rFonts w:ascii="Arial" w:hAnsi="Arial" w:cs="Arial"/>
                <w:color w:val="000000"/>
                <w:sz w:val="24"/>
                <w:szCs w:val="24"/>
              </w:rPr>
              <w:t>-.062</w:t>
            </w:r>
          </w:p>
        </w:tc>
        <w:tc>
          <w:tcPr>
            <w:tcW w:w="882" w:type="pct"/>
            <w:gridSpan w:val="2"/>
            <w:shd w:val="clear" w:color="auto" w:fill="FFFFFF"/>
          </w:tcPr>
          <w:p w14:paraId="1193920E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F731D">
              <w:rPr>
                <w:rFonts w:ascii="Arial" w:hAnsi="Arial" w:cs="Arial"/>
                <w:color w:val="000000"/>
                <w:sz w:val="24"/>
                <w:szCs w:val="24"/>
              </w:rPr>
              <w:t>-.039</w:t>
            </w:r>
          </w:p>
        </w:tc>
        <w:tc>
          <w:tcPr>
            <w:tcW w:w="883" w:type="pct"/>
            <w:gridSpan w:val="2"/>
            <w:shd w:val="clear" w:color="auto" w:fill="FFFFFF"/>
          </w:tcPr>
          <w:p w14:paraId="6556D7AF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F731D">
              <w:rPr>
                <w:rFonts w:ascii="Arial" w:hAnsi="Arial" w:cs="Arial"/>
                <w:color w:val="000000"/>
                <w:sz w:val="24"/>
                <w:szCs w:val="24"/>
              </w:rPr>
              <w:t>.170</w:t>
            </w:r>
            <w:r w:rsidRPr="00BF731D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3301EC" w:rsidRPr="00BF731D" w14:paraId="10BE2CD9" w14:textId="77777777" w:rsidTr="00B914EC">
        <w:trPr>
          <w:cantSplit/>
        </w:trPr>
        <w:tc>
          <w:tcPr>
            <w:tcW w:w="1471" w:type="pct"/>
            <w:gridSpan w:val="2"/>
            <w:vMerge/>
            <w:shd w:val="clear" w:color="auto" w:fill="FFFFFF"/>
            <w:vAlign w:val="center"/>
          </w:tcPr>
          <w:p w14:paraId="5EFB884B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2" w:type="pct"/>
            <w:gridSpan w:val="2"/>
            <w:shd w:val="clear" w:color="auto" w:fill="FFFFFF"/>
          </w:tcPr>
          <w:p w14:paraId="72A89F74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F731D">
              <w:rPr>
                <w:rFonts w:ascii="Arial" w:hAnsi="Arial" w:cs="Arial"/>
                <w:color w:val="000000"/>
                <w:sz w:val="24"/>
                <w:szCs w:val="24"/>
              </w:rPr>
              <w:t>.005</w:t>
            </w:r>
          </w:p>
        </w:tc>
        <w:tc>
          <w:tcPr>
            <w:tcW w:w="882" w:type="pct"/>
            <w:gridSpan w:val="2"/>
            <w:shd w:val="clear" w:color="auto" w:fill="FFFFFF"/>
          </w:tcPr>
          <w:p w14:paraId="49FA08CC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F731D">
              <w:rPr>
                <w:rFonts w:ascii="Arial" w:hAnsi="Arial" w:cs="Arial"/>
                <w:color w:val="000000"/>
                <w:sz w:val="24"/>
                <w:szCs w:val="24"/>
              </w:rPr>
              <w:t>.394</w:t>
            </w:r>
          </w:p>
        </w:tc>
        <w:tc>
          <w:tcPr>
            <w:tcW w:w="882" w:type="pct"/>
            <w:gridSpan w:val="2"/>
            <w:shd w:val="clear" w:color="auto" w:fill="FFFFFF"/>
          </w:tcPr>
          <w:p w14:paraId="18304411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F731D">
              <w:rPr>
                <w:rFonts w:ascii="Arial" w:hAnsi="Arial" w:cs="Arial"/>
                <w:color w:val="000000"/>
                <w:sz w:val="24"/>
                <w:szCs w:val="24"/>
              </w:rPr>
              <w:t>.593</w:t>
            </w:r>
          </w:p>
        </w:tc>
        <w:tc>
          <w:tcPr>
            <w:tcW w:w="883" w:type="pct"/>
            <w:gridSpan w:val="2"/>
            <w:shd w:val="clear" w:color="auto" w:fill="FFFFFF"/>
          </w:tcPr>
          <w:p w14:paraId="0EAFFE5F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F731D">
              <w:rPr>
                <w:rFonts w:ascii="Arial" w:hAnsi="Arial" w:cs="Arial"/>
                <w:color w:val="000000"/>
                <w:sz w:val="24"/>
                <w:szCs w:val="24"/>
              </w:rPr>
              <w:t>.019</w:t>
            </w:r>
          </w:p>
        </w:tc>
      </w:tr>
      <w:tr w:rsidR="003301EC" w:rsidRPr="00BF731D" w14:paraId="30DC1CE9" w14:textId="77777777" w:rsidTr="00B914EC">
        <w:trPr>
          <w:cantSplit/>
        </w:trPr>
        <w:tc>
          <w:tcPr>
            <w:tcW w:w="1471" w:type="pct"/>
            <w:gridSpan w:val="2"/>
            <w:vMerge w:val="restart"/>
            <w:shd w:val="clear" w:color="auto" w:fill="FFFFFF"/>
            <w:vAlign w:val="center"/>
          </w:tcPr>
          <w:p w14:paraId="6ACB4C5C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174C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Right knee extensors peak RTD [Nm/s]</w:t>
            </w:r>
          </w:p>
          <w:p w14:paraId="143D42DC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82" w:type="pct"/>
            <w:gridSpan w:val="2"/>
            <w:shd w:val="clear" w:color="auto" w:fill="FFFFFF"/>
          </w:tcPr>
          <w:p w14:paraId="0D3AB8E2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F731D">
              <w:rPr>
                <w:rFonts w:ascii="Arial" w:hAnsi="Arial" w:cs="Arial"/>
                <w:color w:val="000000"/>
                <w:sz w:val="24"/>
                <w:szCs w:val="24"/>
              </w:rPr>
              <w:t>.183</w:t>
            </w:r>
            <w:r w:rsidRPr="00BF731D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82" w:type="pct"/>
            <w:gridSpan w:val="2"/>
            <w:shd w:val="clear" w:color="auto" w:fill="FFFFFF"/>
          </w:tcPr>
          <w:p w14:paraId="20D36A1B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F731D">
              <w:rPr>
                <w:rFonts w:ascii="Arial" w:hAnsi="Arial" w:cs="Arial"/>
                <w:color w:val="000000"/>
                <w:sz w:val="24"/>
                <w:szCs w:val="24"/>
              </w:rPr>
              <w:t>-.018</w:t>
            </w:r>
          </w:p>
        </w:tc>
        <w:tc>
          <w:tcPr>
            <w:tcW w:w="882" w:type="pct"/>
            <w:gridSpan w:val="2"/>
            <w:shd w:val="clear" w:color="auto" w:fill="FFFFFF"/>
          </w:tcPr>
          <w:p w14:paraId="699A4388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F731D">
              <w:rPr>
                <w:rFonts w:ascii="Arial" w:hAnsi="Arial" w:cs="Arial"/>
                <w:color w:val="000000"/>
                <w:sz w:val="24"/>
                <w:szCs w:val="24"/>
              </w:rPr>
              <w:t>.003</w:t>
            </w:r>
          </w:p>
        </w:tc>
        <w:tc>
          <w:tcPr>
            <w:tcW w:w="883" w:type="pct"/>
            <w:gridSpan w:val="2"/>
            <w:shd w:val="clear" w:color="auto" w:fill="FFFFFF"/>
          </w:tcPr>
          <w:p w14:paraId="5E1D9B4F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F731D">
              <w:rPr>
                <w:rFonts w:ascii="Arial" w:hAnsi="Arial" w:cs="Arial"/>
                <w:color w:val="000000"/>
                <w:sz w:val="24"/>
                <w:szCs w:val="24"/>
              </w:rPr>
              <w:t>.150</w:t>
            </w:r>
            <w:r w:rsidRPr="00BF731D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3301EC" w:rsidRPr="00BF731D" w14:paraId="63675944" w14:textId="77777777" w:rsidTr="00B914EC">
        <w:trPr>
          <w:cantSplit/>
        </w:trPr>
        <w:tc>
          <w:tcPr>
            <w:tcW w:w="1471" w:type="pct"/>
            <w:gridSpan w:val="2"/>
            <w:vMerge/>
            <w:shd w:val="clear" w:color="auto" w:fill="FFFFFF"/>
            <w:vAlign w:val="center"/>
          </w:tcPr>
          <w:p w14:paraId="074DF01D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2" w:type="pct"/>
            <w:gridSpan w:val="2"/>
            <w:shd w:val="clear" w:color="auto" w:fill="FFFFFF"/>
          </w:tcPr>
          <w:p w14:paraId="5401375D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F731D">
              <w:rPr>
                <w:rFonts w:ascii="Arial" w:hAnsi="Arial" w:cs="Arial"/>
                <w:color w:val="000000"/>
                <w:sz w:val="24"/>
                <w:szCs w:val="24"/>
              </w:rPr>
              <w:t>.011</w:t>
            </w:r>
          </w:p>
        </w:tc>
        <w:tc>
          <w:tcPr>
            <w:tcW w:w="882" w:type="pct"/>
            <w:gridSpan w:val="2"/>
            <w:shd w:val="clear" w:color="auto" w:fill="FFFFFF"/>
          </w:tcPr>
          <w:p w14:paraId="4DB5D8C8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F731D">
              <w:rPr>
                <w:rFonts w:ascii="Arial" w:hAnsi="Arial" w:cs="Arial"/>
                <w:color w:val="000000"/>
                <w:sz w:val="24"/>
                <w:szCs w:val="24"/>
              </w:rPr>
              <w:t>.801</w:t>
            </w:r>
          </w:p>
        </w:tc>
        <w:tc>
          <w:tcPr>
            <w:tcW w:w="882" w:type="pct"/>
            <w:gridSpan w:val="2"/>
            <w:shd w:val="clear" w:color="auto" w:fill="FFFFFF"/>
          </w:tcPr>
          <w:p w14:paraId="544A3D02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F731D">
              <w:rPr>
                <w:rFonts w:ascii="Arial" w:hAnsi="Arial" w:cs="Arial"/>
                <w:color w:val="000000"/>
                <w:sz w:val="24"/>
                <w:szCs w:val="24"/>
              </w:rPr>
              <w:t>.968</w:t>
            </w:r>
          </w:p>
        </w:tc>
        <w:tc>
          <w:tcPr>
            <w:tcW w:w="883" w:type="pct"/>
            <w:gridSpan w:val="2"/>
            <w:shd w:val="clear" w:color="auto" w:fill="FFFFFF"/>
          </w:tcPr>
          <w:p w14:paraId="3F135316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F731D">
              <w:rPr>
                <w:rFonts w:ascii="Arial" w:hAnsi="Arial" w:cs="Arial"/>
                <w:color w:val="000000"/>
                <w:sz w:val="24"/>
                <w:szCs w:val="24"/>
              </w:rPr>
              <w:t>.039</w:t>
            </w:r>
          </w:p>
        </w:tc>
      </w:tr>
      <w:tr w:rsidR="003301EC" w:rsidRPr="00BF731D" w14:paraId="040FC102" w14:textId="77777777" w:rsidTr="00B914EC">
        <w:trPr>
          <w:cantSplit/>
        </w:trPr>
        <w:tc>
          <w:tcPr>
            <w:tcW w:w="1471" w:type="pct"/>
            <w:gridSpan w:val="2"/>
            <w:vMerge w:val="restart"/>
            <w:shd w:val="clear" w:color="auto" w:fill="FFFFFF"/>
            <w:vAlign w:val="center"/>
          </w:tcPr>
          <w:p w14:paraId="0ED88396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174C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Ankl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plantar flexors</w:t>
            </w:r>
            <w:r w:rsidRPr="00174C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peak RTD [Nm/s]</w:t>
            </w:r>
          </w:p>
          <w:p w14:paraId="233CCAF7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82" w:type="pct"/>
            <w:gridSpan w:val="2"/>
            <w:shd w:val="clear" w:color="auto" w:fill="FFFFFF"/>
          </w:tcPr>
          <w:p w14:paraId="6E43256B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F731D">
              <w:rPr>
                <w:rFonts w:ascii="Arial" w:hAnsi="Arial" w:cs="Arial"/>
                <w:color w:val="000000"/>
                <w:sz w:val="24"/>
                <w:szCs w:val="24"/>
              </w:rPr>
              <w:t>.302</w:t>
            </w:r>
            <w:r w:rsidRPr="00BF731D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82" w:type="pct"/>
            <w:gridSpan w:val="2"/>
            <w:shd w:val="clear" w:color="auto" w:fill="FFFFFF"/>
          </w:tcPr>
          <w:p w14:paraId="20FF62D9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F731D">
              <w:rPr>
                <w:rFonts w:ascii="Arial" w:hAnsi="Arial" w:cs="Arial"/>
                <w:color w:val="000000"/>
                <w:sz w:val="24"/>
                <w:szCs w:val="24"/>
              </w:rPr>
              <w:t>-.171</w:t>
            </w:r>
            <w:r w:rsidRPr="00BF731D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82" w:type="pct"/>
            <w:gridSpan w:val="2"/>
            <w:shd w:val="clear" w:color="auto" w:fill="FFFFFF"/>
          </w:tcPr>
          <w:p w14:paraId="007FE4BF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F731D">
              <w:rPr>
                <w:rFonts w:ascii="Arial" w:hAnsi="Arial" w:cs="Arial"/>
                <w:color w:val="000000"/>
                <w:sz w:val="24"/>
                <w:szCs w:val="24"/>
              </w:rPr>
              <w:t>-.156</w:t>
            </w:r>
            <w:r w:rsidRPr="00BF731D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83" w:type="pct"/>
            <w:gridSpan w:val="2"/>
            <w:shd w:val="clear" w:color="auto" w:fill="FFFFFF"/>
          </w:tcPr>
          <w:p w14:paraId="4577128F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F731D">
              <w:rPr>
                <w:rFonts w:ascii="Arial" w:hAnsi="Arial" w:cs="Arial"/>
                <w:color w:val="000000"/>
                <w:sz w:val="24"/>
                <w:szCs w:val="24"/>
              </w:rPr>
              <w:t>.387</w:t>
            </w:r>
            <w:r w:rsidRPr="00BF731D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3301EC" w:rsidRPr="00BF731D" w14:paraId="7B531F76" w14:textId="77777777" w:rsidTr="00B914EC">
        <w:trPr>
          <w:cantSplit/>
        </w:trPr>
        <w:tc>
          <w:tcPr>
            <w:tcW w:w="1471" w:type="pct"/>
            <w:gridSpan w:val="2"/>
            <w:vMerge/>
            <w:shd w:val="clear" w:color="auto" w:fill="FFFFFF"/>
            <w:vAlign w:val="center"/>
          </w:tcPr>
          <w:p w14:paraId="6B6C2C7C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2" w:type="pct"/>
            <w:gridSpan w:val="2"/>
            <w:shd w:val="clear" w:color="auto" w:fill="FFFFFF"/>
          </w:tcPr>
          <w:p w14:paraId="2FF38B2E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F731D">
              <w:rPr>
                <w:rFonts w:ascii="Arial" w:hAnsi="Arial" w:cs="Arial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882" w:type="pct"/>
            <w:gridSpan w:val="2"/>
            <w:shd w:val="clear" w:color="auto" w:fill="FFFFFF"/>
          </w:tcPr>
          <w:p w14:paraId="2D2F408C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F731D">
              <w:rPr>
                <w:rFonts w:ascii="Arial" w:hAnsi="Arial" w:cs="Arial"/>
                <w:color w:val="000000"/>
                <w:sz w:val="24"/>
                <w:szCs w:val="24"/>
              </w:rPr>
              <w:t>.016</w:t>
            </w:r>
          </w:p>
        </w:tc>
        <w:tc>
          <w:tcPr>
            <w:tcW w:w="882" w:type="pct"/>
            <w:gridSpan w:val="2"/>
            <w:shd w:val="clear" w:color="auto" w:fill="FFFFFF"/>
          </w:tcPr>
          <w:p w14:paraId="08CC16BA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F731D">
              <w:rPr>
                <w:rFonts w:ascii="Arial" w:hAnsi="Arial" w:cs="Arial"/>
                <w:color w:val="000000"/>
                <w:sz w:val="24"/>
                <w:szCs w:val="24"/>
              </w:rPr>
              <w:t>.029</w:t>
            </w:r>
          </w:p>
        </w:tc>
        <w:tc>
          <w:tcPr>
            <w:tcW w:w="883" w:type="pct"/>
            <w:gridSpan w:val="2"/>
            <w:shd w:val="clear" w:color="auto" w:fill="FFFFFF"/>
          </w:tcPr>
          <w:p w14:paraId="18908536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F731D">
              <w:rPr>
                <w:rFonts w:ascii="Arial" w:hAnsi="Arial" w:cs="Arial"/>
                <w:color w:val="000000"/>
                <w:sz w:val="24"/>
                <w:szCs w:val="24"/>
              </w:rPr>
              <w:t>.000</w:t>
            </w:r>
          </w:p>
        </w:tc>
      </w:tr>
      <w:tr w:rsidR="003301EC" w:rsidRPr="00BF731D" w14:paraId="7B948BE4" w14:textId="77777777" w:rsidTr="00B914EC">
        <w:trPr>
          <w:cantSplit/>
        </w:trPr>
        <w:tc>
          <w:tcPr>
            <w:tcW w:w="1471" w:type="pct"/>
            <w:gridSpan w:val="2"/>
            <w:vMerge w:val="restart"/>
            <w:shd w:val="clear" w:color="auto" w:fill="FFFFFF"/>
            <w:vAlign w:val="center"/>
          </w:tcPr>
          <w:p w14:paraId="3EEAF092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174C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Left hip extensors peak RTD [Nm/s]  </w:t>
            </w:r>
          </w:p>
          <w:p w14:paraId="561BF0DF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82" w:type="pct"/>
            <w:gridSpan w:val="2"/>
            <w:shd w:val="clear" w:color="auto" w:fill="FFFFFF"/>
          </w:tcPr>
          <w:p w14:paraId="08F48111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F731D">
              <w:rPr>
                <w:rFonts w:ascii="Arial" w:hAnsi="Arial" w:cs="Arial"/>
                <w:color w:val="000000"/>
                <w:sz w:val="24"/>
                <w:szCs w:val="24"/>
              </w:rPr>
              <w:t>.197</w:t>
            </w:r>
            <w:r w:rsidRPr="00BF731D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82" w:type="pct"/>
            <w:gridSpan w:val="2"/>
            <w:shd w:val="clear" w:color="auto" w:fill="FFFFFF"/>
          </w:tcPr>
          <w:p w14:paraId="27082BCA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F731D">
              <w:rPr>
                <w:rFonts w:ascii="Arial" w:hAnsi="Arial" w:cs="Arial"/>
                <w:color w:val="000000"/>
                <w:sz w:val="24"/>
                <w:szCs w:val="24"/>
              </w:rPr>
              <w:t>-.157</w:t>
            </w:r>
            <w:r w:rsidRPr="00BF731D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82" w:type="pct"/>
            <w:gridSpan w:val="2"/>
            <w:shd w:val="clear" w:color="auto" w:fill="FFFFFF"/>
          </w:tcPr>
          <w:p w14:paraId="7F84AA36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F731D">
              <w:rPr>
                <w:rFonts w:ascii="Arial" w:hAnsi="Arial" w:cs="Arial"/>
                <w:color w:val="000000"/>
                <w:sz w:val="24"/>
                <w:szCs w:val="24"/>
              </w:rPr>
              <w:t>-.154</w:t>
            </w:r>
            <w:r w:rsidRPr="00BF731D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83" w:type="pct"/>
            <w:gridSpan w:val="2"/>
            <w:shd w:val="clear" w:color="auto" w:fill="FFFFFF"/>
          </w:tcPr>
          <w:p w14:paraId="1F82E4E9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F731D">
              <w:rPr>
                <w:rFonts w:ascii="Arial" w:hAnsi="Arial" w:cs="Arial"/>
                <w:color w:val="000000"/>
                <w:sz w:val="24"/>
                <w:szCs w:val="24"/>
              </w:rPr>
              <w:t>.250</w:t>
            </w:r>
            <w:r w:rsidRPr="00BF731D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3301EC" w:rsidRPr="00BF731D" w14:paraId="494A4125" w14:textId="77777777" w:rsidTr="00B914EC">
        <w:trPr>
          <w:cantSplit/>
        </w:trPr>
        <w:tc>
          <w:tcPr>
            <w:tcW w:w="1471" w:type="pct"/>
            <w:gridSpan w:val="2"/>
            <w:vMerge/>
            <w:shd w:val="clear" w:color="auto" w:fill="FFFFFF"/>
            <w:vAlign w:val="center"/>
          </w:tcPr>
          <w:p w14:paraId="0CC7B473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2" w:type="pct"/>
            <w:gridSpan w:val="2"/>
            <w:shd w:val="clear" w:color="auto" w:fill="FFFFFF"/>
          </w:tcPr>
          <w:p w14:paraId="646254C0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F731D">
              <w:rPr>
                <w:rFonts w:ascii="Arial" w:hAnsi="Arial" w:cs="Arial"/>
                <w:color w:val="000000"/>
                <w:sz w:val="24"/>
                <w:szCs w:val="24"/>
              </w:rPr>
              <w:t>.006</w:t>
            </w:r>
          </w:p>
        </w:tc>
        <w:tc>
          <w:tcPr>
            <w:tcW w:w="882" w:type="pct"/>
            <w:gridSpan w:val="2"/>
            <w:shd w:val="clear" w:color="auto" w:fill="FFFFFF"/>
          </w:tcPr>
          <w:p w14:paraId="2B5A33B3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F731D">
              <w:rPr>
                <w:rFonts w:ascii="Arial" w:hAnsi="Arial" w:cs="Arial"/>
                <w:color w:val="000000"/>
                <w:sz w:val="24"/>
                <w:szCs w:val="24"/>
              </w:rPr>
              <w:t>.029</w:t>
            </w:r>
          </w:p>
        </w:tc>
        <w:tc>
          <w:tcPr>
            <w:tcW w:w="882" w:type="pct"/>
            <w:gridSpan w:val="2"/>
            <w:shd w:val="clear" w:color="auto" w:fill="FFFFFF"/>
          </w:tcPr>
          <w:p w14:paraId="3E7E2DB9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F731D">
              <w:rPr>
                <w:rFonts w:ascii="Arial" w:hAnsi="Arial" w:cs="Arial"/>
                <w:color w:val="000000"/>
                <w:sz w:val="24"/>
                <w:szCs w:val="24"/>
              </w:rPr>
              <w:t>.032</w:t>
            </w:r>
          </w:p>
        </w:tc>
        <w:tc>
          <w:tcPr>
            <w:tcW w:w="883" w:type="pct"/>
            <w:gridSpan w:val="2"/>
            <w:shd w:val="clear" w:color="auto" w:fill="FFFFFF"/>
          </w:tcPr>
          <w:p w14:paraId="09ACE7EE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F731D">
              <w:rPr>
                <w:rFonts w:ascii="Arial" w:hAnsi="Arial" w:cs="Arial"/>
                <w:color w:val="000000"/>
                <w:sz w:val="24"/>
                <w:szCs w:val="24"/>
              </w:rPr>
              <w:t>.000</w:t>
            </w:r>
          </w:p>
        </w:tc>
      </w:tr>
      <w:tr w:rsidR="003301EC" w:rsidRPr="00BF731D" w14:paraId="5399179E" w14:textId="77777777" w:rsidTr="00B914EC">
        <w:trPr>
          <w:cantSplit/>
        </w:trPr>
        <w:tc>
          <w:tcPr>
            <w:tcW w:w="1471" w:type="pct"/>
            <w:gridSpan w:val="2"/>
            <w:vMerge w:val="restart"/>
            <w:shd w:val="clear" w:color="auto" w:fill="FFFFFF"/>
            <w:vAlign w:val="center"/>
          </w:tcPr>
          <w:p w14:paraId="40B1FE4F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174C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Right hip extensors peak RTD [Nm/s]  </w:t>
            </w:r>
          </w:p>
        </w:tc>
        <w:tc>
          <w:tcPr>
            <w:tcW w:w="882" w:type="pct"/>
            <w:gridSpan w:val="2"/>
            <w:shd w:val="clear" w:color="auto" w:fill="FFFFFF"/>
          </w:tcPr>
          <w:p w14:paraId="0775FCB0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F731D">
              <w:rPr>
                <w:rFonts w:ascii="Arial" w:hAnsi="Arial" w:cs="Arial"/>
                <w:color w:val="000000"/>
                <w:sz w:val="24"/>
                <w:szCs w:val="24"/>
              </w:rPr>
              <w:t>.195</w:t>
            </w:r>
            <w:r w:rsidRPr="00BF731D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82" w:type="pct"/>
            <w:gridSpan w:val="2"/>
            <w:shd w:val="clear" w:color="auto" w:fill="FFFFFF"/>
          </w:tcPr>
          <w:p w14:paraId="546B9333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F731D">
              <w:rPr>
                <w:rFonts w:ascii="Arial" w:hAnsi="Arial" w:cs="Arial"/>
                <w:color w:val="000000"/>
                <w:sz w:val="24"/>
                <w:szCs w:val="24"/>
              </w:rPr>
              <w:t>-.087</w:t>
            </w:r>
          </w:p>
        </w:tc>
        <w:tc>
          <w:tcPr>
            <w:tcW w:w="882" w:type="pct"/>
            <w:gridSpan w:val="2"/>
            <w:shd w:val="clear" w:color="auto" w:fill="FFFFFF"/>
          </w:tcPr>
          <w:p w14:paraId="3DFAEC43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F731D">
              <w:rPr>
                <w:rFonts w:ascii="Arial" w:hAnsi="Arial" w:cs="Arial"/>
                <w:color w:val="000000"/>
                <w:sz w:val="24"/>
                <w:szCs w:val="24"/>
              </w:rPr>
              <w:t>-.094</w:t>
            </w:r>
          </w:p>
        </w:tc>
        <w:tc>
          <w:tcPr>
            <w:tcW w:w="883" w:type="pct"/>
            <w:gridSpan w:val="2"/>
            <w:shd w:val="clear" w:color="auto" w:fill="FFFFFF"/>
          </w:tcPr>
          <w:p w14:paraId="5E468CEC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F731D">
              <w:rPr>
                <w:rFonts w:ascii="Arial" w:hAnsi="Arial" w:cs="Arial"/>
                <w:color w:val="000000"/>
                <w:sz w:val="24"/>
                <w:szCs w:val="24"/>
              </w:rPr>
              <w:t>.213</w:t>
            </w:r>
            <w:r w:rsidRPr="00BF731D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3301EC" w:rsidRPr="00BF731D" w14:paraId="7B6CE9F0" w14:textId="77777777" w:rsidTr="00B914EC">
        <w:trPr>
          <w:cantSplit/>
        </w:trPr>
        <w:tc>
          <w:tcPr>
            <w:tcW w:w="1471" w:type="pct"/>
            <w:gridSpan w:val="2"/>
            <w:vMerge/>
            <w:shd w:val="clear" w:color="auto" w:fill="FFFFFF"/>
          </w:tcPr>
          <w:p w14:paraId="332BF917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2" w:type="pct"/>
            <w:gridSpan w:val="2"/>
            <w:shd w:val="clear" w:color="auto" w:fill="FFFFFF"/>
          </w:tcPr>
          <w:p w14:paraId="38FFC863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F731D">
              <w:rPr>
                <w:rFonts w:ascii="Arial" w:hAnsi="Arial" w:cs="Arial"/>
                <w:color w:val="000000"/>
                <w:sz w:val="24"/>
                <w:szCs w:val="24"/>
              </w:rPr>
              <w:t>.007</w:t>
            </w:r>
          </w:p>
        </w:tc>
        <w:tc>
          <w:tcPr>
            <w:tcW w:w="882" w:type="pct"/>
            <w:gridSpan w:val="2"/>
            <w:shd w:val="clear" w:color="auto" w:fill="FFFFFF"/>
          </w:tcPr>
          <w:p w14:paraId="47B7606C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F731D">
              <w:rPr>
                <w:rFonts w:ascii="Arial" w:hAnsi="Arial" w:cs="Arial"/>
                <w:color w:val="000000"/>
                <w:sz w:val="24"/>
                <w:szCs w:val="24"/>
              </w:rPr>
              <w:t>.232</w:t>
            </w:r>
          </w:p>
        </w:tc>
        <w:tc>
          <w:tcPr>
            <w:tcW w:w="882" w:type="pct"/>
            <w:gridSpan w:val="2"/>
            <w:shd w:val="clear" w:color="auto" w:fill="FFFFFF"/>
          </w:tcPr>
          <w:p w14:paraId="60FADCA2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F731D">
              <w:rPr>
                <w:rFonts w:ascii="Arial" w:hAnsi="Arial" w:cs="Arial"/>
                <w:color w:val="000000"/>
                <w:sz w:val="24"/>
                <w:szCs w:val="24"/>
              </w:rPr>
              <w:t>.193</w:t>
            </w:r>
          </w:p>
        </w:tc>
        <w:tc>
          <w:tcPr>
            <w:tcW w:w="883" w:type="pct"/>
            <w:gridSpan w:val="2"/>
            <w:shd w:val="clear" w:color="auto" w:fill="FFFFFF"/>
          </w:tcPr>
          <w:p w14:paraId="12EF250C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F731D">
              <w:rPr>
                <w:rFonts w:ascii="Arial" w:hAnsi="Arial" w:cs="Arial"/>
                <w:color w:val="000000"/>
                <w:sz w:val="24"/>
                <w:szCs w:val="24"/>
              </w:rPr>
              <w:t>.003</w:t>
            </w:r>
          </w:p>
        </w:tc>
      </w:tr>
    </w:tbl>
    <w:p w14:paraId="1C579F51" w14:textId="77777777" w:rsidR="003301EC" w:rsidRPr="00BF731D" w:rsidRDefault="003301EC" w:rsidP="003301E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887951B" w14:textId="77777777" w:rsidR="003301EC" w:rsidRDefault="003301EC" w:rsidP="003301EC">
      <w:pPr>
        <w:pStyle w:val="Geenafstand"/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4700CDE" w14:textId="77777777" w:rsidR="003301EC" w:rsidRDefault="003301EC" w:rsidP="003301E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49AA753E" w14:textId="77777777" w:rsidR="003301EC" w:rsidRPr="00174C6F" w:rsidRDefault="003301EC" w:rsidP="003301EC">
      <w:pPr>
        <w:pStyle w:val="Geenafstand"/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74C6F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V</w:t>
      </w:r>
      <w:r w:rsidRPr="00174C6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Correlations between rate of force development and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bilateral </w:t>
      </w:r>
      <w:r w:rsidRPr="00174C6F">
        <w:rPr>
          <w:rFonts w:ascii="Times New Roman" w:hAnsi="Times New Roman" w:cs="Times New Roman"/>
          <w:b/>
          <w:bCs/>
          <w:sz w:val="20"/>
          <w:szCs w:val="20"/>
          <w:lang w:val="en-US"/>
        </w:rPr>
        <w:t>SJ metrics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for females only</w:t>
      </w:r>
    </w:p>
    <w:p w14:paraId="2B60A823" w14:textId="77777777" w:rsidR="003301EC" w:rsidRPr="00823DB2" w:rsidRDefault="003301EC" w:rsidP="003301E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99"/>
        <w:gridCol w:w="8"/>
        <w:gridCol w:w="2454"/>
        <w:gridCol w:w="8"/>
        <w:gridCol w:w="2454"/>
        <w:gridCol w:w="8"/>
        <w:gridCol w:w="2454"/>
        <w:gridCol w:w="8"/>
        <w:gridCol w:w="2454"/>
        <w:gridCol w:w="11"/>
      </w:tblGrid>
      <w:tr w:rsidR="003301EC" w:rsidRPr="00823DB2" w14:paraId="3DEF841E" w14:textId="77777777" w:rsidTr="00B914EC">
        <w:trPr>
          <w:gridAfter w:val="1"/>
          <w:wAfter w:w="4" w:type="pct"/>
          <w:cantSplit/>
        </w:trPr>
        <w:tc>
          <w:tcPr>
            <w:tcW w:w="1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61F0DAC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4E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88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05C59D9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74C6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SJ height [m]</w:t>
            </w:r>
          </w:p>
        </w:tc>
        <w:tc>
          <w:tcPr>
            <w:tcW w:w="88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1EFB5EB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174C6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 xml:space="preserve">SJ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propulsion</w:t>
            </w:r>
            <w:r w:rsidRPr="00174C6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 xml:space="preserve"> time [s]</w:t>
            </w:r>
          </w:p>
        </w:tc>
        <w:tc>
          <w:tcPr>
            <w:tcW w:w="88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422DB46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174C6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SJ time to max force [s]</w:t>
            </w:r>
          </w:p>
        </w:tc>
        <w:tc>
          <w:tcPr>
            <w:tcW w:w="88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84303A3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174C6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 xml:space="preserve">SJ peak RFD [N/s] </w:t>
            </w:r>
          </w:p>
        </w:tc>
      </w:tr>
      <w:tr w:rsidR="003301EC" w:rsidRPr="000F4EDA" w14:paraId="03156BDA" w14:textId="77777777" w:rsidTr="00B914EC">
        <w:trPr>
          <w:cantSplit/>
        </w:trPr>
        <w:tc>
          <w:tcPr>
            <w:tcW w:w="1471" w:type="pct"/>
            <w:gridSpan w:val="2"/>
            <w:vMerge w:val="restart"/>
            <w:shd w:val="clear" w:color="auto" w:fill="FFFFFF"/>
          </w:tcPr>
          <w:p w14:paraId="28AC4F23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74C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SJ height [m]</w:t>
            </w:r>
          </w:p>
          <w:p w14:paraId="7564BC31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2" w:type="pct"/>
            <w:gridSpan w:val="2"/>
            <w:shd w:val="clear" w:color="auto" w:fill="FFFFFF"/>
          </w:tcPr>
          <w:p w14:paraId="349492C5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  <w:tc>
          <w:tcPr>
            <w:tcW w:w="882" w:type="pct"/>
            <w:gridSpan w:val="2"/>
            <w:shd w:val="clear" w:color="auto" w:fill="FFFFFF"/>
          </w:tcPr>
          <w:p w14:paraId="42CF69DB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2" w:type="pct"/>
            <w:gridSpan w:val="2"/>
            <w:shd w:val="clear" w:color="auto" w:fill="FFFFFF"/>
          </w:tcPr>
          <w:p w14:paraId="2A1CCBAE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3" w:type="pct"/>
            <w:gridSpan w:val="2"/>
            <w:shd w:val="clear" w:color="auto" w:fill="FFFFFF"/>
          </w:tcPr>
          <w:p w14:paraId="2DBE92E0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01EC" w:rsidRPr="000F4EDA" w14:paraId="7D1D858E" w14:textId="77777777" w:rsidTr="00B914EC">
        <w:trPr>
          <w:cantSplit/>
        </w:trPr>
        <w:tc>
          <w:tcPr>
            <w:tcW w:w="1471" w:type="pct"/>
            <w:gridSpan w:val="2"/>
            <w:vMerge/>
            <w:shd w:val="clear" w:color="auto" w:fill="FFFFFF"/>
          </w:tcPr>
          <w:p w14:paraId="67D740D1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2" w:type="pct"/>
            <w:gridSpan w:val="2"/>
            <w:shd w:val="clear" w:color="auto" w:fill="FFFFFF"/>
          </w:tcPr>
          <w:p w14:paraId="47DE7BBA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455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— </w:t>
            </w:r>
          </w:p>
        </w:tc>
        <w:tc>
          <w:tcPr>
            <w:tcW w:w="882" w:type="pct"/>
            <w:gridSpan w:val="2"/>
            <w:shd w:val="clear" w:color="auto" w:fill="FFFFFF"/>
          </w:tcPr>
          <w:p w14:paraId="3D3D6B55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2" w:type="pct"/>
            <w:gridSpan w:val="2"/>
            <w:shd w:val="clear" w:color="auto" w:fill="FFFFFF"/>
          </w:tcPr>
          <w:p w14:paraId="784B70C5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3" w:type="pct"/>
            <w:gridSpan w:val="2"/>
            <w:shd w:val="clear" w:color="auto" w:fill="FFFFFF"/>
          </w:tcPr>
          <w:p w14:paraId="01322E0E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01EC" w:rsidRPr="000F4EDA" w14:paraId="5F3E6F1A" w14:textId="77777777" w:rsidTr="00B914EC">
        <w:trPr>
          <w:cantSplit/>
        </w:trPr>
        <w:tc>
          <w:tcPr>
            <w:tcW w:w="1471" w:type="pct"/>
            <w:gridSpan w:val="2"/>
            <w:vMerge w:val="restart"/>
            <w:shd w:val="clear" w:color="auto" w:fill="FFFFFF"/>
          </w:tcPr>
          <w:p w14:paraId="70999ACF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174C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SJ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p</w:t>
            </w:r>
            <w:r w:rsidRPr="008358E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ropulsion </w:t>
            </w:r>
            <w:r w:rsidRPr="00174C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time [s]</w:t>
            </w:r>
          </w:p>
          <w:p w14:paraId="4FD4F71A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82" w:type="pct"/>
            <w:gridSpan w:val="2"/>
            <w:shd w:val="clear" w:color="auto" w:fill="FFFFFF"/>
          </w:tcPr>
          <w:p w14:paraId="38187CAF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4E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231</w:t>
            </w:r>
            <w:r w:rsidRPr="000F4E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82" w:type="pct"/>
            <w:gridSpan w:val="2"/>
            <w:shd w:val="clear" w:color="auto" w:fill="FFFFFF"/>
          </w:tcPr>
          <w:p w14:paraId="1E74100E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  <w:tc>
          <w:tcPr>
            <w:tcW w:w="882" w:type="pct"/>
            <w:gridSpan w:val="2"/>
            <w:shd w:val="clear" w:color="auto" w:fill="FFFFFF"/>
          </w:tcPr>
          <w:p w14:paraId="6598B1B1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3" w:type="pct"/>
            <w:gridSpan w:val="2"/>
            <w:shd w:val="clear" w:color="auto" w:fill="FFFFFF"/>
          </w:tcPr>
          <w:p w14:paraId="2DE5AD84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01EC" w:rsidRPr="000F4EDA" w14:paraId="4ED02E2D" w14:textId="77777777" w:rsidTr="00B914EC">
        <w:trPr>
          <w:cantSplit/>
        </w:trPr>
        <w:tc>
          <w:tcPr>
            <w:tcW w:w="1471" w:type="pct"/>
            <w:gridSpan w:val="2"/>
            <w:vMerge/>
            <w:shd w:val="clear" w:color="auto" w:fill="FFFFFF"/>
          </w:tcPr>
          <w:p w14:paraId="79392397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2" w:type="pct"/>
            <w:gridSpan w:val="2"/>
            <w:shd w:val="clear" w:color="auto" w:fill="FFFFFF"/>
          </w:tcPr>
          <w:p w14:paraId="20174E52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4E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9</w:t>
            </w:r>
          </w:p>
        </w:tc>
        <w:tc>
          <w:tcPr>
            <w:tcW w:w="882" w:type="pct"/>
            <w:gridSpan w:val="2"/>
            <w:shd w:val="clear" w:color="auto" w:fill="FFFFFF"/>
          </w:tcPr>
          <w:p w14:paraId="39245A02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455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— </w:t>
            </w:r>
          </w:p>
        </w:tc>
        <w:tc>
          <w:tcPr>
            <w:tcW w:w="882" w:type="pct"/>
            <w:gridSpan w:val="2"/>
            <w:shd w:val="clear" w:color="auto" w:fill="FFFFFF"/>
          </w:tcPr>
          <w:p w14:paraId="429DDDBC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3" w:type="pct"/>
            <w:gridSpan w:val="2"/>
            <w:shd w:val="clear" w:color="auto" w:fill="FFFFFF"/>
          </w:tcPr>
          <w:p w14:paraId="3D505B6D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01EC" w:rsidRPr="000F4EDA" w14:paraId="788D1C0F" w14:textId="77777777" w:rsidTr="00B914EC">
        <w:trPr>
          <w:cantSplit/>
        </w:trPr>
        <w:tc>
          <w:tcPr>
            <w:tcW w:w="1471" w:type="pct"/>
            <w:gridSpan w:val="2"/>
            <w:vMerge w:val="restart"/>
            <w:shd w:val="clear" w:color="auto" w:fill="FFFFFF"/>
          </w:tcPr>
          <w:p w14:paraId="23885C6D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174C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SJ time to max force [s]</w:t>
            </w:r>
          </w:p>
          <w:p w14:paraId="414E808A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82" w:type="pct"/>
            <w:gridSpan w:val="2"/>
            <w:shd w:val="clear" w:color="auto" w:fill="FFFFFF"/>
          </w:tcPr>
          <w:p w14:paraId="7BA5F7C9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4E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46</w:t>
            </w:r>
          </w:p>
        </w:tc>
        <w:tc>
          <w:tcPr>
            <w:tcW w:w="882" w:type="pct"/>
            <w:gridSpan w:val="2"/>
            <w:shd w:val="clear" w:color="auto" w:fill="FFFFFF"/>
          </w:tcPr>
          <w:p w14:paraId="291FC911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4E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36</w:t>
            </w:r>
            <w:r w:rsidRPr="000F4E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82" w:type="pct"/>
            <w:gridSpan w:val="2"/>
            <w:shd w:val="clear" w:color="auto" w:fill="FFFFFF"/>
          </w:tcPr>
          <w:p w14:paraId="43714C25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  <w:tc>
          <w:tcPr>
            <w:tcW w:w="883" w:type="pct"/>
            <w:gridSpan w:val="2"/>
            <w:shd w:val="clear" w:color="auto" w:fill="FFFFFF"/>
          </w:tcPr>
          <w:p w14:paraId="6C82FF68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01EC" w:rsidRPr="000F4EDA" w14:paraId="5493B782" w14:textId="77777777" w:rsidTr="00B914EC">
        <w:trPr>
          <w:cantSplit/>
        </w:trPr>
        <w:tc>
          <w:tcPr>
            <w:tcW w:w="1471" w:type="pct"/>
            <w:gridSpan w:val="2"/>
            <w:vMerge/>
            <w:shd w:val="clear" w:color="auto" w:fill="FFFFFF"/>
          </w:tcPr>
          <w:p w14:paraId="587A5F36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2" w:type="pct"/>
            <w:gridSpan w:val="2"/>
            <w:shd w:val="clear" w:color="auto" w:fill="FFFFFF"/>
          </w:tcPr>
          <w:p w14:paraId="69A38CE1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4E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0</w:t>
            </w:r>
          </w:p>
        </w:tc>
        <w:tc>
          <w:tcPr>
            <w:tcW w:w="882" w:type="pct"/>
            <w:gridSpan w:val="2"/>
            <w:shd w:val="clear" w:color="auto" w:fill="FFFFFF"/>
          </w:tcPr>
          <w:p w14:paraId="42609404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4E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882" w:type="pct"/>
            <w:gridSpan w:val="2"/>
            <w:shd w:val="clear" w:color="auto" w:fill="FFFFFF"/>
          </w:tcPr>
          <w:p w14:paraId="0E1B3619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455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— </w:t>
            </w:r>
          </w:p>
        </w:tc>
        <w:tc>
          <w:tcPr>
            <w:tcW w:w="883" w:type="pct"/>
            <w:gridSpan w:val="2"/>
            <w:shd w:val="clear" w:color="auto" w:fill="FFFFFF"/>
          </w:tcPr>
          <w:p w14:paraId="44F70BFD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01EC" w:rsidRPr="000F4EDA" w14:paraId="0B6E6CDD" w14:textId="77777777" w:rsidTr="00B914EC">
        <w:trPr>
          <w:cantSplit/>
        </w:trPr>
        <w:tc>
          <w:tcPr>
            <w:tcW w:w="1471" w:type="pct"/>
            <w:gridSpan w:val="2"/>
            <w:vMerge w:val="restart"/>
            <w:shd w:val="clear" w:color="auto" w:fill="FFFFFF"/>
          </w:tcPr>
          <w:p w14:paraId="41F3E4D2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174C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SJ peak RFD [N/s]</w:t>
            </w:r>
          </w:p>
          <w:p w14:paraId="449E2A06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82" w:type="pct"/>
            <w:gridSpan w:val="2"/>
            <w:shd w:val="clear" w:color="auto" w:fill="FFFFFF"/>
          </w:tcPr>
          <w:p w14:paraId="02BF0AF0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4E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17</w:t>
            </w:r>
            <w:r w:rsidRPr="000F4E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82" w:type="pct"/>
            <w:gridSpan w:val="2"/>
            <w:shd w:val="clear" w:color="auto" w:fill="FFFFFF"/>
          </w:tcPr>
          <w:p w14:paraId="76135C18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4E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699</w:t>
            </w:r>
            <w:r w:rsidRPr="000F4E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82" w:type="pct"/>
            <w:gridSpan w:val="2"/>
            <w:shd w:val="clear" w:color="auto" w:fill="FFFFFF"/>
          </w:tcPr>
          <w:p w14:paraId="5FC10CCA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4E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681</w:t>
            </w:r>
            <w:r w:rsidRPr="000F4E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83" w:type="pct"/>
            <w:gridSpan w:val="2"/>
            <w:shd w:val="clear" w:color="auto" w:fill="FFFFFF"/>
          </w:tcPr>
          <w:p w14:paraId="0C148CE9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</w:tr>
      <w:tr w:rsidR="003301EC" w:rsidRPr="000F4EDA" w14:paraId="199849F0" w14:textId="77777777" w:rsidTr="00B914EC">
        <w:trPr>
          <w:cantSplit/>
        </w:trPr>
        <w:tc>
          <w:tcPr>
            <w:tcW w:w="1471" w:type="pct"/>
            <w:gridSpan w:val="2"/>
            <w:vMerge/>
            <w:shd w:val="clear" w:color="auto" w:fill="FFFFFF"/>
          </w:tcPr>
          <w:p w14:paraId="2652FFD3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2" w:type="pct"/>
            <w:gridSpan w:val="2"/>
            <w:shd w:val="clear" w:color="auto" w:fill="FFFFFF"/>
          </w:tcPr>
          <w:p w14:paraId="592D1B91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4E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4</w:t>
            </w:r>
          </w:p>
        </w:tc>
        <w:tc>
          <w:tcPr>
            <w:tcW w:w="882" w:type="pct"/>
            <w:gridSpan w:val="2"/>
            <w:shd w:val="clear" w:color="auto" w:fill="FFFFFF"/>
          </w:tcPr>
          <w:p w14:paraId="32876251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4E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882" w:type="pct"/>
            <w:gridSpan w:val="2"/>
            <w:shd w:val="clear" w:color="auto" w:fill="FFFFFF"/>
          </w:tcPr>
          <w:p w14:paraId="0ED392B3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4E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883" w:type="pct"/>
            <w:gridSpan w:val="2"/>
            <w:shd w:val="clear" w:color="auto" w:fill="FFFFFF"/>
          </w:tcPr>
          <w:p w14:paraId="65AF8543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455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— </w:t>
            </w:r>
          </w:p>
        </w:tc>
      </w:tr>
      <w:tr w:rsidR="003301EC" w:rsidRPr="000F4EDA" w14:paraId="0D55C5DF" w14:textId="77777777" w:rsidTr="00B914EC">
        <w:trPr>
          <w:cantSplit/>
        </w:trPr>
        <w:tc>
          <w:tcPr>
            <w:tcW w:w="1471" w:type="pct"/>
            <w:gridSpan w:val="2"/>
            <w:vMerge w:val="restart"/>
            <w:shd w:val="clear" w:color="auto" w:fill="FFFFFF"/>
          </w:tcPr>
          <w:p w14:paraId="02593390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174C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Left knee extensors peak RTD [Nm/s]</w:t>
            </w:r>
          </w:p>
          <w:p w14:paraId="331BD7B5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82" w:type="pct"/>
            <w:gridSpan w:val="2"/>
            <w:shd w:val="clear" w:color="auto" w:fill="FFFFFF"/>
          </w:tcPr>
          <w:p w14:paraId="4E2EFDAB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4E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03</w:t>
            </w:r>
            <w:r w:rsidRPr="000F4E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82" w:type="pct"/>
            <w:gridSpan w:val="2"/>
            <w:shd w:val="clear" w:color="auto" w:fill="FFFFFF"/>
          </w:tcPr>
          <w:p w14:paraId="7BC65B77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4E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05</w:t>
            </w:r>
          </w:p>
        </w:tc>
        <w:tc>
          <w:tcPr>
            <w:tcW w:w="882" w:type="pct"/>
            <w:gridSpan w:val="2"/>
            <w:shd w:val="clear" w:color="auto" w:fill="FFFFFF"/>
          </w:tcPr>
          <w:p w14:paraId="03AFD5FA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4E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41</w:t>
            </w:r>
          </w:p>
        </w:tc>
        <w:tc>
          <w:tcPr>
            <w:tcW w:w="883" w:type="pct"/>
            <w:gridSpan w:val="2"/>
            <w:shd w:val="clear" w:color="auto" w:fill="FFFFFF"/>
          </w:tcPr>
          <w:p w14:paraId="0BB0811C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4E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5</w:t>
            </w:r>
          </w:p>
        </w:tc>
      </w:tr>
      <w:tr w:rsidR="003301EC" w:rsidRPr="000F4EDA" w14:paraId="3C143119" w14:textId="77777777" w:rsidTr="00B914EC">
        <w:trPr>
          <w:cantSplit/>
        </w:trPr>
        <w:tc>
          <w:tcPr>
            <w:tcW w:w="1471" w:type="pct"/>
            <w:gridSpan w:val="2"/>
            <w:vMerge/>
            <w:shd w:val="clear" w:color="auto" w:fill="FFFFFF"/>
          </w:tcPr>
          <w:p w14:paraId="2E94C66B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2" w:type="pct"/>
            <w:gridSpan w:val="2"/>
            <w:shd w:val="clear" w:color="auto" w:fill="FFFFFF"/>
          </w:tcPr>
          <w:p w14:paraId="1C8CB883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4E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882" w:type="pct"/>
            <w:gridSpan w:val="2"/>
            <w:shd w:val="clear" w:color="auto" w:fill="FFFFFF"/>
          </w:tcPr>
          <w:p w14:paraId="5D8F318F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4E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54</w:t>
            </w:r>
          </w:p>
        </w:tc>
        <w:tc>
          <w:tcPr>
            <w:tcW w:w="882" w:type="pct"/>
            <w:gridSpan w:val="2"/>
            <w:shd w:val="clear" w:color="auto" w:fill="FFFFFF"/>
          </w:tcPr>
          <w:p w14:paraId="596D2F16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4E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51</w:t>
            </w:r>
          </w:p>
        </w:tc>
        <w:tc>
          <w:tcPr>
            <w:tcW w:w="883" w:type="pct"/>
            <w:gridSpan w:val="2"/>
            <w:shd w:val="clear" w:color="auto" w:fill="FFFFFF"/>
          </w:tcPr>
          <w:p w14:paraId="4CB44DA9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4E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17</w:t>
            </w:r>
          </w:p>
        </w:tc>
      </w:tr>
      <w:tr w:rsidR="003301EC" w:rsidRPr="000F4EDA" w14:paraId="271348B3" w14:textId="77777777" w:rsidTr="00B914EC">
        <w:trPr>
          <w:cantSplit/>
        </w:trPr>
        <w:tc>
          <w:tcPr>
            <w:tcW w:w="1471" w:type="pct"/>
            <w:gridSpan w:val="2"/>
            <w:vMerge w:val="restart"/>
            <w:shd w:val="clear" w:color="auto" w:fill="FFFFFF"/>
          </w:tcPr>
          <w:p w14:paraId="6DAC6AB7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174C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Right knee extensors peak RTD [Nm/s]</w:t>
            </w:r>
          </w:p>
          <w:p w14:paraId="0A86D822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82" w:type="pct"/>
            <w:gridSpan w:val="2"/>
            <w:shd w:val="clear" w:color="auto" w:fill="FFFFFF"/>
          </w:tcPr>
          <w:p w14:paraId="721E4852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4E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38</w:t>
            </w:r>
            <w:r w:rsidRPr="000F4E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82" w:type="pct"/>
            <w:gridSpan w:val="2"/>
            <w:shd w:val="clear" w:color="auto" w:fill="FFFFFF"/>
          </w:tcPr>
          <w:p w14:paraId="0EC965EE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4E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30</w:t>
            </w:r>
          </w:p>
        </w:tc>
        <w:tc>
          <w:tcPr>
            <w:tcW w:w="882" w:type="pct"/>
            <w:gridSpan w:val="2"/>
            <w:shd w:val="clear" w:color="auto" w:fill="FFFFFF"/>
          </w:tcPr>
          <w:p w14:paraId="5F5823EA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4E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47</w:t>
            </w:r>
          </w:p>
        </w:tc>
        <w:tc>
          <w:tcPr>
            <w:tcW w:w="883" w:type="pct"/>
            <w:gridSpan w:val="2"/>
            <w:shd w:val="clear" w:color="auto" w:fill="FFFFFF"/>
          </w:tcPr>
          <w:p w14:paraId="5366BAA6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4E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2</w:t>
            </w:r>
          </w:p>
        </w:tc>
      </w:tr>
      <w:tr w:rsidR="003301EC" w:rsidRPr="000F4EDA" w14:paraId="749ED488" w14:textId="77777777" w:rsidTr="00B914EC">
        <w:trPr>
          <w:cantSplit/>
        </w:trPr>
        <w:tc>
          <w:tcPr>
            <w:tcW w:w="1471" w:type="pct"/>
            <w:gridSpan w:val="2"/>
            <w:vMerge/>
            <w:shd w:val="clear" w:color="auto" w:fill="FFFFFF"/>
          </w:tcPr>
          <w:p w14:paraId="29D8BF10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2" w:type="pct"/>
            <w:gridSpan w:val="2"/>
            <w:shd w:val="clear" w:color="auto" w:fill="FFFFFF"/>
          </w:tcPr>
          <w:p w14:paraId="7B269FF3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4E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8</w:t>
            </w:r>
          </w:p>
        </w:tc>
        <w:tc>
          <w:tcPr>
            <w:tcW w:w="882" w:type="pct"/>
            <w:gridSpan w:val="2"/>
            <w:shd w:val="clear" w:color="auto" w:fill="FFFFFF"/>
          </w:tcPr>
          <w:p w14:paraId="13D33700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4E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37</w:t>
            </w:r>
          </w:p>
        </w:tc>
        <w:tc>
          <w:tcPr>
            <w:tcW w:w="882" w:type="pct"/>
            <w:gridSpan w:val="2"/>
            <w:shd w:val="clear" w:color="auto" w:fill="FFFFFF"/>
          </w:tcPr>
          <w:p w14:paraId="28F1A915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4E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05</w:t>
            </w:r>
          </w:p>
        </w:tc>
        <w:tc>
          <w:tcPr>
            <w:tcW w:w="883" w:type="pct"/>
            <w:gridSpan w:val="2"/>
            <w:shd w:val="clear" w:color="auto" w:fill="FFFFFF"/>
          </w:tcPr>
          <w:p w14:paraId="59F0594D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4E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41</w:t>
            </w:r>
          </w:p>
        </w:tc>
      </w:tr>
      <w:tr w:rsidR="003301EC" w:rsidRPr="000F4EDA" w14:paraId="08EBDDE9" w14:textId="77777777" w:rsidTr="00B914EC">
        <w:trPr>
          <w:cantSplit/>
        </w:trPr>
        <w:tc>
          <w:tcPr>
            <w:tcW w:w="1471" w:type="pct"/>
            <w:gridSpan w:val="2"/>
            <w:vMerge w:val="restart"/>
            <w:shd w:val="clear" w:color="auto" w:fill="FFFFFF"/>
          </w:tcPr>
          <w:p w14:paraId="0C4C6563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174C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Ankl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plantar flexors</w:t>
            </w:r>
            <w:r w:rsidRPr="00174C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peak RTD [Nm/s]</w:t>
            </w:r>
          </w:p>
          <w:p w14:paraId="69DA43BB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82" w:type="pct"/>
            <w:gridSpan w:val="2"/>
            <w:shd w:val="clear" w:color="auto" w:fill="FFFFFF"/>
          </w:tcPr>
          <w:p w14:paraId="756542AF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4E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91</w:t>
            </w:r>
            <w:r w:rsidRPr="000F4E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82" w:type="pct"/>
            <w:gridSpan w:val="2"/>
            <w:shd w:val="clear" w:color="auto" w:fill="FFFFFF"/>
          </w:tcPr>
          <w:p w14:paraId="48BC270A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4E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4</w:t>
            </w:r>
          </w:p>
        </w:tc>
        <w:tc>
          <w:tcPr>
            <w:tcW w:w="882" w:type="pct"/>
            <w:gridSpan w:val="2"/>
            <w:shd w:val="clear" w:color="auto" w:fill="FFFFFF"/>
          </w:tcPr>
          <w:p w14:paraId="75328106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4E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5</w:t>
            </w:r>
          </w:p>
        </w:tc>
        <w:tc>
          <w:tcPr>
            <w:tcW w:w="883" w:type="pct"/>
            <w:gridSpan w:val="2"/>
            <w:shd w:val="clear" w:color="auto" w:fill="FFFFFF"/>
          </w:tcPr>
          <w:p w14:paraId="2D8CAD94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4E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43</w:t>
            </w:r>
          </w:p>
        </w:tc>
      </w:tr>
      <w:tr w:rsidR="003301EC" w:rsidRPr="000F4EDA" w14:paraId="16F5E1D3" w14:textId="77777777" w:rsidTr="00B914EC">
        <w:trPr>
          <w:cantSplit/>
        </w:trPr>
        <w:tc>
          <w:tcPr>
            <w:tcW w:w="1471" w:type="pct"/>
            <w:gridSpan w:val="2"/>
            <w:vMerge/>
            <w:shd w:val="clear" w:color="auto" w:fill="FFFFFF"/>
          </w:tcPr>
          <w:p w14:paraId="5BACF0A3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2" w:type="pct"/>
            <w:gridSpan w:val="2"/>
            <w:shd w:val="clear" w:color="auto" w:fill="FFFFFF"/>
          </w:tcPr>
          <w:p w14:paraId="14987183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4E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2</w:t>
            </w:r>
          </w:p>
        </w:tc>
        <w:tc>
          <w:tcPr>
            <w:tcW w:w="882" w:type="pct"/>
            <w:gridSpan w:val="2"/>
            <w:shd w:val="clear" w:color="auto" w:fill="FFFFFF"/>
          </w:tcPr>
          <w:p w14:paraId="37476F54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4E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23</w:t>
            </w:r>
          </w:p>
        </w:tc>
        <w:tc>
          <w:tcPr>
            <w:tcW w:w="882" w:type="pct"/>
            <w:gridSpan w:val="2"/>
            <w:shd w:val="clear" w:color="auto" w:fill="FFFFFF"/>
          </w:tcPr>
          <w:p w14:paraId="4A86C0F5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4E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65</w:t>
            </w:r>
          </w:p>
        </w:tc>
        <w:tc>
          <w:tcPr>
            <w:tcW w:w="883" w:type="pct"/>
            <w:gridSpan w:val="2"/>
            <w:shd w:val="clear" w:color="auto" w:fill="FFFFFF"/>
          </w:tcPr>
          <w:p w14:paraId="2EA54FDF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4E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0</w:t>
            </w:r>
          </w:p>
        </w:tc>
      </w:tr>
      <w:tr w:rsidR="003301EC" w:rsidRPr="000F4EDA" w14:paraId="50865878" w14:textId="77777777" w:rsidTr="00B914EC">
        <w:trPr>
          <w:cantSplit/>
        </w:trPr>
        <w:tc>
          <w:tcPr>
            <w:tcW w:w="1471" w:type="pct"/>
            <w:gridSpan w:val="2"/>
            <w:vMerge w:val="restart"/>
            <w:shd w:val="clear" w:color="auto" w:fill="FFFFFF"/>
          </w:tcPr>
          <w:p w14:paraId="71E51DE3" w14:textId="77777777" w:rsidR="003301EC" w:rsidRPr="00BF731D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174C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Left hip extensors peak RTD [Nm/s]  </w:t>
            </w:r>
          </w:p>
          <w:p w14:paraId="7DB87D2E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82" w:type="pct"/>
            <w:gridSpan w:val="2"/>
            <w:shd w:val="clear" w:color="auto" w:fill="FFFFFF"/>
          </w:tcPr>
          <w:p w14:paraId="29A74752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4E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9</w:t>
            </w:r>
          </w:p>
        </w:tc>
        <w:tc>
          <w:tcPr>
            <w:tcW w:w="882" w:type="pct"/>
            <w:gridSpan w:val="2"/>
            <w:shd w:val="clear" w:color="auto" w:fill="FFFFFF"/>
          </w:tcPr>
          <w:p w14:paraId="1167E723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4E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39</w:t>
            </w:r>
          </w:p>
        </w:tc>
        <w:tc>
          <w:tcPr>
            <w:tcW w:w="882" w:type="pct"/>
            <w:gridSpan w:val="2"/>
            <w:shd w:val="clear" w:color="auto" w:fill="FFFFFF"/>
          </w:tcPr>
          <w:p w14:paraId="5A1AF517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4E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883" w:type="pct"/>
            <w:gridSpan w:val="2"/>
            <w:shd w:val="clear" w:color="auto" w:fill="FFFFFF"/>
          </w:tcPr>
          <w:p w14:paraId="57396937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4E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2</w:t>
            </w:r>
          </w:p>
        </w:tc>
      </w:tr>
      <w:tr w:rsidR="003301EC" w:rsidRPr="000F4EDA" w14:paraId="745CA8C0" w14:textId="77777777" w:rsidTr="00B914EC">
        <w:trPr>
          <w:cantSplit/>
        </w:trPr>
        <w:tc>
          <w:tcPr>
            <w:tcW w:w="1471" w:type="pct"/>
            <w:gridSpan w:val="2"/>
            <w:vMerge/>
            <w:shd w:val="clear" w:color="auto" w:fill="FFFFFF"/>
          </w:tcPr>
          <w:p w14:paraId="4CFCC63D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2" w:type="pct"/>
            <w:gridSpan w:val="2"/>
            <w:shd w:val="clear" w:color="auto" w:fill="FFFFFF"/>
          </w:tcPr>
          <w:p w14:paraId="184DF96A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4E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8</w:t>
            </w:r>
          </w:p>
        </w:tc>
        <w:tc>
          <w:tcPr>
            <w:tcW w:w="882" w:type="pct"/>
            <w:gridSpan w:val="2"/>
            <w:shd w:val="clear" w:color="auto" w:fill="FFFFFF"/>
          </w:tcPr>
          <w:p w14:paraId="02661687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4E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61</w:t>
            </w:r>
          </w:p>
        </w:tc>
        <w:tc>
          <w:tcPr>
            <w:tcW w:w="882" w:type="pct"/>
            <w:gridSpan w:val="2"/>
            <w:shd w:val="clear" w:color="auto" w:fill="FFFFFF"/>
          </w:tcPr>
          <w:p w14:paraId="217AE34E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4E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92</w:t>
            </w:r>
          </w:p>
        </w:tc>
        <w:tc>
          <w:tcPr>
            <w:tcW w:w="883" w:type="pct"/>
            <w:gridSpan w:val="2"/>
            <w:shd w:val="clear" w:color="auto" w:fill="FFFFFF"/>
          </w:tcPr>
          <w:p w14:paraId="026EEBE7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4E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51</w:t>
            </w:r>
          </w:p>
        </w:tc>
      </w:tr>
      <w:tr w:rsidR="003301EC" w:rsidRPr="000F4EDA" w14:paraId="67E9E001" w14:textId="77777777" w:rsidTr="00B914EC">
        <w:trPr>
          <w:cantSplit/>
        </w:trPr>
        <w:tc>
          <w:tcPr>
            <w:tcW w:w="1471" w:type="pct"/>
            <w:gridSpan w:val="2"/>
            <w:vMerge w:val="restart"/>
            <w:shd w:val="clear" w:color="auto" w:fill="FFFFFF"/>
          </w:tcPr>
          <w:p w14:paraId="21C2B18F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174C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Right hip extensors peak RTD [Nm/s]  </w:t>
            </w:r>
          </w:p>
        </w:tc>
        <w:tc>
          <w:tcPr>
            <w:tcW w:w="882" w:type="pct"/>
            <w:gridSpan w:val="2"/>
            <w:shd w:val="clear" w:color="auto" w:fill="FFFFFF"/>
          </w:tcPr>
          <w:p w14:paraId="45228368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4E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6</w:t>
            </w:r>
          </w:p>
        </w:tc>
        <w:tc>
          <w:tcPr>
            <w:tcW w:w="882" w:type="pct"/>
            <w:gridSpan w:val="2"/>
            <w:shd w:val="clear" w:color="auto" w:fill="FFFFFF"/>
          </w:tcPr>
          <w:p w14:paraId="5817F90F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4E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59</w:t>
            </w:r>
          </w:p>
        </w:tc>
        <w:tc>
          <w:tcPr>
            <w:tcW w:w="882" w:type="pct"/>
            <w:gridSpan w:val="2"/>
            <w:shd w:val="clear" w:color="auto" w:fill="FFFFFF"/>
          </w:tcPr>
          <w:p w14:paraId="2ABA8AD8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4E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48</w:t>
            </w:r>
          </w:p>
        </w:tc>
        <w:tc>
          <w:tcPr>
            <w:tcW w:w="883" w:type="pct"/>
            <w:gridSpan w:val="2"/>
            <w:shd w:val="clear" w:color="auto" w:fill="FFFFFF"/>
          </w:tcPr>
          <w:p w14:paraId="516D4481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4E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74</w:t>
            </w:r>
            <w:r w:rsidRPr="000F4E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3301EC" w:rsidRPr="000F4EDA" w14:paraId="42756643" w14:textId="77777777" w:rsidTr="00B914EC">
        <w:trPr>
          <w:cantSplit/>
        </w:trPr>
        <w:tc>
          <w:tcPr>
            <w:tcW w:w="1471" w:type="pct"/>
            <w:gridSpan w:val="2"/>
            <w:vMerge/>
            <w:shd w:val="clear" w:color="auto" w:fill="FFFFFF"/>
          </w:tcPr>
          <w:p w14:paraId="124369B9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2" w:type="pct"/>
            <w:gridSpan w:val="2"/>
            <w:shd w:val="clear" w:color="auto" w:fill="FFFFFF"/>
          </w:tcPr>
          <w:p w14:paraId="3F3B8C23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4E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47</w:t>
            </w:r>
          </w:p>
        </w:tc>
        <w:tc>
          <w:tcPr>
            <w:tcW w:w="882" w:type="pct"/>
            <w:gridSpan w:val="2"/>
            <w:shd w:val="clear" w:color="auto" w:fill="FFFFFF"/>
          </w:tcPr>
          <w:p w14:paraId="6A7C01D0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4E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13</w:t>
            </w:r>
          </w:p>
        </w:tc>
        <w:tc>
          <w:tcPr>
            <w:tcW w:w="882" w:type="pct"/>
            <w:gridSpan w:val="2"/>
            <w:shd w:val="clear" w:color="auto" w:fill="FFFFFF"/>
          </w:tcPr>
          <w:p w14:paraId="325E865E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4E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90</w:t>
            </w:r>
          </w:p>
        </w:tc>
        <w:tc>
          <w:tcPr>
            <w:tcW w:w="883" w:type="pct"/>
            <w:gridSpan w:val="2"/>
            <w:shd w:val="clear" w:color="auto" w:fill="FFFFFF"/>
          </w:tcPr>
          <w:p w14:paraId="6F559D03" w14:textId="77777777" w:rsidR="003301EC" w:rsidRPr="000F4ED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4E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2</w:t>
            </w:r>
          </w:p>
        </w:tc>
      </w:tr>
    </w:tbl>
    <w:p w14:paraId="2CE10104" w14:textId="77777777" w:rsidR="003301EC" w:rsidRPr="000F4EDA" w:rsidRDefault="003301EC" w:rsidP="003301E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EF0C6C7" w14:textId="77777777" w:rsidR="003301EC" w:rsidRPr="001E22EB" w:rsidRDefault="003301EC" w:rsidP="003301EC">
      <w:pPr>
        <w:rPr>
          <w:lang w:val="en-GB"/>
        </w:rPr>
      </w:pPr>
      <w:r w:rsidRPr="001E22EB">
        <w:rPr>
          <w:lang w:val="en-GB"/>
        </w:rPr>
        <w:br w:type="page"/>
      </w:r>
    </w:p>
    <w:p w14:paraId="06068F59" w14:textId="77777777" w:rsidR="003301EC" w:rsidRPr="00166E97" w:rsidRDefault="003301EC" w:rsidP="003301EC">
      <w:pPr>
        <w:pStyle w:val="Geenafstand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91063D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VI</w:t>
      </w:r>
      <w:r w:rsidRPr="0091063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Correlations between rate of force development and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bilateral CMJ</w:t>
      </w:r>
      <w:r w:rsidRPr="0091063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metrics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for males and females combined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47"/>
        <w:gridCol w:w="106"/>
        <w:gridCol w:w="840"/>
        <w:gridCol w:w="505"/>
        <w:gridCol w:w="1103"/>
        <w:gridCol w:w="491"/>
        <w:gridCol w:w="924"/>
        <w:gridCol w:w="553"/>
        <w:gridCol w:w="1150"/>
        <w:gridCol w:w="690"/>
        <w:gridCol w:w="1549"/>
        <w:gridCol w:w="631"/>
        <w:gridCol w:w="1105"/>
        <w:gridCol w:w="664"/>
      </w:tblGrid>
      <w:tr w:rsidR="003301EC" w:rsidRPr="003301EC" w14:paraId="265ED493" w14:textId="77777777" w:rsidTr="00B914EC">
        <w:trPr>
          <w:tblHeader/>
        </w:trPr>
        <w:tc>
          <w:tcPr>
            <w:tcW w:w="1344" w:type="pct"/>
            <w:gridSpan w:val="2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4B5EEA5" w14:textId="77777777" w:rsidR="003301EC" w:rsidRPr="005F4EEA" w:rsidRDefault="003301EC" w:rsidP="00B91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proofErr w:type="spellStart"/>
            <w:r w:rsidRPr="005F4E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Variable</w:t>
            </w:r>
            <w:proofErr w:type="spellEnd"/>
          </w:p>
        </w:tc>
        <w:tc>
          <w:tcPr>
            <w:tcW w:w="482" w:type="pct"/>
            <w:gridSpan w:val="2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2911B51" w14:textId="77777777" w:rsidR="003301EC" w:rsidRPr="005F4EEA" w:rsidRDefault="003301EC" w:rsidP="00B91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4E05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NL"/>
              </w:rPr>
              <w:t xml:space="preserve">CMJ </w:t>
            </w:r>
            <w:proofErr w:type="spellStart"/>
            <w:r w:rsidRPr="004E05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NL"/>
              </w:rPr>
              <w:t>height</w:t>
            </w:r>
            <w:proofErr w:type="spellEnd"/>
            <w:r w:rsidRPr="004E05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NL"/>
              </w:rPr>
              <w:t xml:space="preserve"> [m] </w:t>
            </w:r>
          </w:p>
        </w:tc>
        <w:tc>
          <w:tcPr>
            <w:tcW w:w="571" w:type="pct"/>
            <w:gridSpan w:val="2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3D1B110" w14:textId="77777777" w:rsidR="003301EC" w:rsidRPr="005F4EEA" w:rsidRDefault="003301EC" w:rsidP="00B91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4E05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NL"/>
              </w:rPr>
              <w:t xml:space="preserve">CMJ </w:t>
            </w:r>
            <w:proofErr w:type="spellStart"/>
            <w:r w:rsidRPr="004E05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NL"/>
              </w:rPr>
              <w:t>jump</w:t>
            </w:r>
            <w:proofErr w:type="spellEnd"/>
            <w:r w:rsidRPr="004E05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NL"/>
              </w:rPr>
              <w:t xml:space="preserve"> time [s] </w:t>
            </w:r>
          </w:p>
        </w:tc>
        <w:tc>
          <w:tcPr>
            <w:tcW w:w="529" w:type="pct"/>
            <w:gridSpan w:val="2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E82AD51" w14:textId="77777777" w:rsidR="003301EC" w:rsidRPr="005F4EEA" w:rsidRDefault="003301EC" w:rsidP="00B91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4E05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NL"/>
              </w:rPr>
              <w:t xml:space="preserve">CMJ CM time [s] </w:t>
            </w:r>
          </w:p>
        </w:tc>
        <w:tc>
          <w:tcPr>
            <w:tcW w:w="659" w:type="pct"/>
            <w:gridSpan w:val="2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63FFBF3" w14:textId="77777777" w:rsidR="003301EC" w:rsidRPr="005F4EEA" w:rsidRDefault="003301EC" w:rsidP="00B91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</w:pPr>
            <w:r w:rsidRPr="004E05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CMJ 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propulsion</w:t>
            </w:r>
            <w:r w:rsidRPr="004E05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 time [s] </w:t>
            </w:r>
          </w:p>
        </w:tc>
        <w:tc>
          <w:tcPr>
            <w:tcW w:w="781" w:type="pct"/>
            <w:gridSpan w:val="2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FB19F7A" w14:textId="77777777" w:rsidR="003301EC" w:rsidRPr="005F4EEA" w:rsidRDefault="003301EC" w:rsidP="00B91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</w:pPr>
            <w:r w:rsidRPr="004E05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CMJ time to max force [s] </w:t>
            </w:r>
          </w:p>
        </w:tc>
        <w:tc>
          <w:tcPr>
            <w:tcW w:w="634" w:type="pct"/>
            <w:gridSpan w:val="2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C3FCB16" w14:textId="77777777" w:rsidR="003301EC" w:rsidRPr="005F4EEA" w:rsidRDefault="003301EC" w:rsidP="00B91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</w:pPr>
            <w:r w:rsidRPr="00306DB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CMJ peak RFD [N/s] </w:t>
            </w:r>
          </w:p>
        </w:tc>
      </w:tr>
      <w:tr w:rsidR="003301EC" w:rsidRPr="005F4EEA" w14:paraId="5F3DD8F7" w14:textId="77777777" w:rsidTr="00B914EC"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DCD1E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E0593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CMJ </w:t>
            </w:r>
            <w:proofErr w:type="spellStart"/>
            <w:r w:rsidRPr="004E0593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height</w:t>
            </w:r>
            <w:proofErr w:type="spellEnd"/>
            <w:r w:rsidRPr="004E0593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[m]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2B6D6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D1FC4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84499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C635E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CF96C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9753C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33FD5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4C1B1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7920C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A9BD2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88960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B09A9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E4D72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3301EC" w:rsidRPr="005F4EEA" w14:paraId="14350327" w14:textId="77777777" w:rsidTr="00B914EC"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971AA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A8336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8A381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5737D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C6445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F6716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27D6C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28E8C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36382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D331D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EC4EA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52CA3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E24B6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31622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301EC" w:rsidRPr="005F4EEA" w14:paraId="356546E0" w14:textId="77777777" w:rsidTr="00B914EC"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698C1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E0593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CMJ </w:t>
            </w:r>
            <w:proofErr w:type="spellStart"/>
            <w:r w:rsidRPr="004E0593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jump</w:t>
            </w:r>
            <w:proofErr w:type="spellEnd"/>
            <w:r w:rsidRPr="004E0593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time [s]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EF6AF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A77DC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06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4F622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34D92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39E01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1362C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81D76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F0BDD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6E883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2D185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C8C53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FF7B0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DE2DF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3301EC" w:rsidRPr="005F4EEA" w14:paraId="17706DA5" w14:textId="77777777" w:rsidTr="00B914EC"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CCC42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4B207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E9D45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917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43B08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96904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E8064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0502C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08BA4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9DC61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87238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2A749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8664D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95617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87A16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301EC" w:rsidRPr="005F4EEA" w14:paraId="07D5A536" w14:textId="77777777" w:rsidTr="00B914EC"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B09A3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E0593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MJ CM time [s]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DA2FB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25F30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13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A6C68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DC5EC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946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EB70A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0DF57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4C4E1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1AF06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4575D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870FE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36A76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7EE76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3E42F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3301EC" w:rsidRPr="005F4EEA" w14:paraId="3EBBBE6F" w14:textId="77777777" w:rsidTr="00B914EC"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FBCB2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6B55C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842D7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43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929B1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1413E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&lt; .001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0CE7A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DE7D3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36AC2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37DE6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1D033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D00BC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1D55B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2F293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0EE89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301EC" w:rsidRPr="005F4EEA" w14:paraId="117A7589" w14:textId="77777777" w:rsidTr="00B914EC"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578CC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E059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CMJ </w:t>
            </w:r>
            <w:r w:rsidRPr="00FF586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p</w:t>
            </w:r>
            <w:r w:rsidRPr="008358E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ropulsion </w:t>
            </w:r>
            <w:r w:rsidRPr="004E059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me [s]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80718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50D86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166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46D14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94FDE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863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9B996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18356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63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85DE5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70A5B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5421D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63285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CE604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10F28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F33FF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3301EC" w:rsidRPr="005F4EEA" w14:paraId="25966C15" w14:textId="77777777" w:rsidTr="00B914EC"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BCF94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72D31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D9522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03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EF526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F6455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&lt; .001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8ED31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04240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&lt; .00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A55BC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7E7E2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7BA18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B0144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C394F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F80F6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3418C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301EC" w:rsidRPr="005F4EEA" w14:paraId="1F00E905" w14:textId="77777777" w:rsidTr="00B914EC"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D1B67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E059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CMJ time to max force [s]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0F39D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ECCE4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49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70E3C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9F19C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681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6B109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2650F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68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BD288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87C55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47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682F4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A755A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4C5B3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1533A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27A77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3301EC" w:rsidRPr="005F4EEA" w14:paraId="62483C0E" w14:textId="77777777" w:rsidTr="00B914EC"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82ABB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BE71A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DBFDD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38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66A68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D11EA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&lt; .001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51AB1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DEC96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&lt; .00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A3319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7229F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&lt; .00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7EDBF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8BD3C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08296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E7B86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5A503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301EC" w:rsidRPr="005F4EEA" w14:paraId="156CD034" w14:textId="77777777" w:rsidTr="00B914EC"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4C85F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7D6C5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CMJ peak RFD [N/s]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78B79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E8C2F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40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497DA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2698D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339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81A85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E210D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27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6ED87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32CFB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35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18A53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476C9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35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DAE52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56D8E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8E4C3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301EC" w:rsidRPr="005F4EEA" w14:paraId="012016E6" w14:textId="77777777" w:rsidTr="00B914EC"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C19AF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20A4B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1B02B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&lt; .00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0420E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2E428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&lt; .001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7C0E8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026BF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&lt; .00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B5C83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8C004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&lt; .00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B3CA8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2FCD6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&lt; .00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A3E56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6439B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C8465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301EC" w:rsidRPr="005F4EEA" w14:paraId="5684599D" w14:textId="77777777" w:rsidTr="00B914EC"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B20F0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Left k</w:t>
            </w:r>
            <w:r w:rsidRPr="003F1D6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ee extenso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s</w:t>
            </w:r>
            <w:r w:rsidRPr="003F1D6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peak</w:t>
            </w:r>
            <w:r w:rsidRPr="003F1D6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RTD</w:t>
            </w:r>
            <w:r w:rsidRPr="00BF5D9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[Nm/s]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B778B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60B6D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41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13F39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33378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081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A3A30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73B19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04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30AFF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9951B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12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9F6B0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99B85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08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03881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451A7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42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D54A0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</w:tr>
      <w:tr w:rsidR="003301EC" w:rsidRPr="005F4EEA" w14:paraId="7A41D8CD" w14:textId="77777777" w:rsidTr="00B914EC"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EAD8F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51266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FCFE3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&lt; .00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70278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6889D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51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3D2C4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979FA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41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93E52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882BD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3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C7A48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BEC08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1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ABA82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1F1A2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&lt; .0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F969D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301EC" w:rsidRPr="005F4EEA" w14:paraId="57235D02" w14:textId="77777777" w:rsidTr="00B914EC"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73386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Right k</w:t>
            </w:r>
            <w:r w:rsidRPr="003F1D6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ee extenso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s</w:t>
            </w:r>
            <w:r w:rsidRPr="003F1D6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peak</w:t>
            </w:r>
            <w:r w:rsidRPr="003F1D6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RTD</w:t>
            </w:r>
            <w:r w:rsidRPr="00BF5D9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[Nm/s]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069AE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3156C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398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9A894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4EF29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085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7D6FC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F21EB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04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4F9D5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12DF9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14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D4D20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489CA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09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6B09A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1A97C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43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FD3F6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</w:tr>
      <w:tr w:rsidR="003301EC" w:rsidRPr="005F4EEA" w14:paraId="7F2C4ABC" w14:textId="77777777" w:rsidTr="00B914EC"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3EB00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B073C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17765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&lt; .00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E2C10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D61DD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33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04576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5822E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44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FEF09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1FB52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1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34478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6749B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0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41CF3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76A6D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&lt; .0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A8A67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301EC" w:rsidRPr="005F4EEA" w14:paraId="11F8516A" w14:textId="77777777" w:rsidTr="00B914EC"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C0CC6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3F1D6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Ankl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plantar flexors</w:t>
            </w:r>
            <w:r w:rsidRPr="00174C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peak</w:t>
            </w:r>
            <w:r w:rsidRPr="003F1D6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RTD</w:t>
            </w:r>
            <w:r w:rsidRPr="00BF5D9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[Nm/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]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2F925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CEBE3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509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24F70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E4BCA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054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E3E87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19915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2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AA4E0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414F2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15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44D25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07E59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4.473e-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C0A7A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AC49C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49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569CA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</w:tr>
      <w:tr w:rsidR="003301EC" w:rsidRPr="005F4EEA" w14:paraId="527463C1" w14:textId="77777777" w:rsidTr="00B914EC"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7F99D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FFF63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53C79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&lt; .00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DE10C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F6332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33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D6D34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316EB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62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30398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DD056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0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E3F38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C283B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99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00D98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62F80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&lt; .0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90C95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301EC" w:rsidRPr="005F4EEA" w14:paraId="48C5FCED" w14:textId="77777777" w:rsidTr="00B914EC"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3C2B9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Left h</w:t>
            </w:r>
            <w:r w:rsidRPr="003F1D6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ip extensor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peak</w:t>
            </w:r>
            <w:r w:rsidRPr="003F1D6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RTD </w:t>
            </w:r>
            <w:r w:rsidRPr="00BF5D9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[Nm/s]  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2045B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DE608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388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EABFB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88550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4.264e-5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F32B2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887F8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4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4FC81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7984F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07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AF86C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92C64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02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8B40B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00148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39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E0797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</w:tr>
      <w:tr w:rsidR="003301EC" w:rsidRPr="005F4EEA" w14:paraId="295792B4" w14:textId="77777777" w:rsidTr="00B914EC"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4FE77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30A6C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3C059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&lt; .00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724EB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03EB0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999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1AE65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C24F7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43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3147D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5C385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7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AA36E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C6BD5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67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19F0D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F72F0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&lt; .0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94A62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301EC" w:rsidRPr="005F4EEA" w14:paraId="1D4BD13D" w14:textId="77777777" w:rsidTr="00B914EC">
        <w:tc>
          <w:tcPr>
            <w:tcW w:w="1306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1FA3DC08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Right hip</w:t>
            </w:r>
            <w:r w:rsidRPr="003F1D6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extensor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peak</w:t>
            </w:r>
            <w:r w:rsidRPr="003F1D6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RTD </w:t>
            </w:r>
            <w:r w:rsidRPr="00BF5D9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[Nm/s]  </w:t>
            </w:r>
          </w:p>
        </w:tc>
        <w:tc>
          <w:tcPr>
            <w:tcW w:w="38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6C3CF42C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797030F2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408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6012A295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45F412E8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14</w:t>
            </w:r>
          </w:p>
        </w:tc>
        <w:tc>
          <w:tcPr>
            <w:tcW w:w="176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3F8633E2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1A814AA2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55</w:t>
            </w:r>
          </w:p>
        </w:tc>
        <w:tc>
          <w:tcPr>
            <w:tcW w:w="198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6D18E10C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6E7E6C0A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31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03039E05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3CD1C5F6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63</w:t>
            </w: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56A44549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396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7702E6F8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386</w:t>
            </w:r>
          </w:p>
        </w:tc>
        <w:tc>
          <w:tcPr>
            <w:tcW w:w="238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4563B60C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</w:tr>
      <w:tr w:rsidR="003301EC" w:rsidRPr="005F4EEA" w14:paraId="208983BA" w14:textId="77777777" w:rsidTr="00B914EC">
        <w:tc>
          <w:tcPr>
            <w:tcW w:w="13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A6D3B3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1438E5" w14:textId="77777777" w:rsidR="003301EC" w:rsidRPr="005F4EEA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D76BE0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&lt; .001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526F0A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7AC234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41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790A32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89210A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06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C566A8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0015B2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58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4D1F43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B51FC3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263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904E2F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1452D2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F4EE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&lt; .00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B9EB6D" w14:textId="77777777" w:rsidR="003301EC" w:rsidRPr="005F4EEA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</w:tbl>
    <w:p w14:paraId="568F39DB" w14:textId="77777777" w:rsidR="003301EC" w:rsidRPr="00EF6366" w:rsidRDefault="003301EC" w:rsidP="003301EC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EF6366">
        <w:rPr>
          <w:rFonts w:ascii="Times New Roman" w:hAnsi="Times New Roman" w:cs="Times New Roman"/>
          <w:sz w:val="16"/>
          <w:szCs w:val="16"/>
        </w:rPr>
        <w:t>* p &lt; .05, ** p &lt; .01, *** p &lt; .001</w:t>
      </w:r>
    </w:p>
    <w:p w14:paraId="4FAB64BE" w14:textId="77777777" w:rsidR="003301EC" w:rsidRDefault="003301EC" w:rsidP="003301EC">
      <w:pPr>
        <w:rPr>
          <w:lang w:val="en-GB"/>
        </w:rPr>
      </w:pPr>
    </w:p>
    <w:p w14:paraId="7D44B339" w14:textId="77777777" w:rsidR="003301EC" w:rsidRDefault="003301EC" w:rsidP="003301EC">
      <w:pPr>
        <w:rPr>
          <w:lang w:val="en-GB"/>
        </w:rPr>
      </w:pPr>
    </w:p>
    <w:p w14:paraId="4F9C889E" w14:textId="77777777" w:rsidR="003301EC" w:rsidRPr="00166E97" w:rsidRDefault="003301EC" w:rsidP="003301EC">
      <w:pPr>
        <w:pStyle w:val="Geenafstand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91063D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VII</w:t>
      </w:r>
      <w:r w:rsidRPr="0091063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Correlations between rate of force development and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bilateral CMJ</w:t>
      </w:r>
      <w:r w:rsidRPr="0091063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metrics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for males only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21"/>
        <w:gridCol w:w="1806"/>
        <w:gridCol w:w="1806"/>
        <w:gridCol w:w="1806"/>
        <w:gridCol w:w="1809"/>
        <w:gridCol w:w="1809"/>
        <w:gridCol w:w="1801"/>
      </w:tblGrid>
      <w:tr w:rsidR="003301EC" w:rsidRPr="003301EC" w14:paraId="10515553" w14:textId="77777777" w:rsidTr="00B914EC">
        <w:trPr>
          <w:cantSplit/>
        </w:trPr>
        <w:tc>
          <w:tcPr>
            <w:tcW w:w="11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331F96E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0F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NL"/>
              </w:rPr>
              <w:t>Variable</w:t>
            </w:r>
            <w:proofErr w:type="spellEnd"/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F3AB73E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0F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NL"/>
              </w:rPr>
              <w:t xml:space="preserve">CMJ </w:t>
            </w:r>
            <w:proofErr w:type="spellStart"/>
            <w:r w:rsidRPr="001E0F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NL"/>
              </w:rPr>
              <w:t>height</w:t>
            </w:r>
            <w:proofErr w:type="spellEnd"/>
            <w:r w:rsidRPr="001E0F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NL"/>
              </w:rPr>
              <w:t xml:space="preserve"> [m] 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A94ADE6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0F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NL"/>
              </w:rPr>
              <w:t xml:space="preserve">CMJ </w:t>
            </w:r>
            <w:proofErr w:type="spellStart"/>
            <w:r w:rsidRPr="001E0F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NL"/>
              </w:rPr>
              <w:t>jump</w:t>
            </w:r>
            <w:proofErr w:type="spellEnd"/>
            <w:r w:rsidRPr="001E0F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NL"/>
              </w:rPr>
              <w:t xml:space="preserve"> time [s] 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4E02B71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0F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NL"/>
              </w:rPr>
              <w:t xml:space="preserve">CMJ CM time [s] 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6EF748D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0F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CMJ propulsion time [s] 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B5731A5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0F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CMJ time to max force [s] 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B185A6A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0F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CMJ peak RFD [N/s] </w:t>
            </w:r>
          </w:p>
        </w:tc>
      </w:tr>
      <w:tr w:rsidR="003301EC" w:rsidRPr="001E0F18" w14:paraId="1900CD29" w14:textId="77777777" w:rsidTr="00B914EC">
        <w:trPr>
          <w:cantSplit/>
        </w:trPr>
        <w:tc>
          <w:tcPr>
            <w:tcW w:w="1118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B430934" w14:textId="77777777" w:rsidR="003301EC" w:rsidRPr="001E0F18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0F18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CMJ </w:t>
            </w:r>
            <w:proofErr w:type="spellStart"/>
            <w:r w:rsidRPr="001E0F18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height</w:t>
            </w:r>
            <w:proofErr w:type="spellEnd"/>
            <w:r w:rsidRPr="001E0F18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[m]</w:t>
            </w:r>
          </w:p>
          <w:p w14:paraId="75C4BE45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7C4479E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  <w:tc>
          <w:tcPr>
            <w:tcW w:w="647" w:type="pct"/>
            <w:tcBorders>
              <w:top w:val="single" w:sz="4" w:space="0" w:color="auto"/>
            </w:tcBorders>
            <w:shd w:val="clear" w:color="auto" w:fill="FFFFFF"/>
          </w:tcPr>
          <w:p w14:paraId="5FFC3743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single" w:sz="4" w:space="0" w:color="auto"/>
            </w:tcBorders>
            <w:shd w:val="clear" w:color="auto" w:fill="FFFFFF"/>
          </w:tcPr>
          <w:p w14:paraId="69E0EE63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single" w:sz="4" w:space="0" w:color="auto"/>
            </w:tcBorders>
            <w:shd w:val="clear" w:color="auto" w:fill="FFFFFF"/>
          </w:tcPr>
          <w:p w14:paraId="75263F20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single" w:sz="4" w:space="0" w:color="auto"/>
            </w:tcBorders>
            <w:shd w:val="clear" w:color="auto" w:fill="FFFFFF"/>
          </w:tcPr>
          <w:p w14:paraId="5750B5CB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FFFFFF"/>
          </w:tcPr>
          <w:p w14:paraId="4E5B20A9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01EC" w:rsidRPr="001E0F18" w14:paraId="60D668BA" w14:textId="77777777" w:rsidTr="00B914EC">
        <w:trPr>
          <w:cantSplit/>
        </w:trPr>
        <w:tc>
          <w:tcPr>
            <w:tcW w:w="1118" w:type="pct"/>
            <w:vMerge/>
            <w:shd w:val="clear" w:color="auto" w:fill="FFFFFF"/>
            <w:vAlign w:val="center"/>
          </w:tcPr>
          <w:p w14:paraId="4ECB6899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7" w:type="pct"/>
            <w:shd w:val="clear" w:color="auto" w:fill="FFFFFF"/>
            <w:vAlign w:val="center"/>
          </w:tcPr>
          <w:p w14:paraId="6C789317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455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  <w:tc>
          <w:tcPr>
            <w:tcW w:w="647" w:type="pct"/>
            <w:shd w:val="clear" w:color="auto" w:fill="FFFFFF"/>
          </w:tcPr>
          <w:p w14:paraId="68AFCD91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7" w:type="pct"/>
            <w:shd w:val="clear" w:color="auto" w:fill="FFFFFF"/>
          </w:tcPr>
          <w:p w14:paraId="3B6E2964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8" w:type="pct"/>
            <w:shd w:val="clear" w:color="auto" w:fill="FFFFFF"/>
          </w:tcPr>
          <w:p w14:paraId="0C36A285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8" w:type="pct"/>
            <w:shd w:val="clear" w:color="auto" w:fill="FFFFFF"/>
          </w:tcPr>
          <w:p w14:paraId="27057CD8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5" w:type="pct"/>
            <w:shd w:val="clear" w:color="auto" w:fill="FFFFFF"/>
          </w:tcPr>
          <w:p w14:paraId="18932A9C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01EC" w:rsidRPr="001E0F18" w14:paraId="3CFD0B22" w14:textId="77777777" w:rsidTr="00B914EC">
        <w:trPr>
          <w:cantSplit/>
        </w:trPr>
        <w:tc>
          <w:tcPr>
            <w:tcW w:w="1118" w:type="pct"/>
            <w:vMerge w:val="restart"/>
            <w:shd w:val="clear" w:color="auto" w:fill="FFFFFF"/>
            <w:vAlign w:val="center"/>
          </w:tcPr>
          <w:p w14:paraId="1C7CA168" w14:textId="77777777" w:rsidR="003301EC" w:rsidRPr="001E0F18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0F18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CMJ </w:t>
            </w:r>
            <w:proofErr w:type="spellStart"/>
            <w:r w:rsidRPr="001E0F18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jump</w:t>
            </w:r>
            <w:proofErr w:type="spellEnd"/>
            <w:r w:rsidRPr="001E0F18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time [s]</w:t>
            </w:r>
          </w:p>
          <w:p w14:paraId="7448D397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7" w:type="pct"/>
            <w:shd w:val="clear" w:color="auto" w:fill="FFFFFF"/>
          </w:tcPr>
          <w:p w14:paraId="28EA4CA1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2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3F8A913C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  <w:tc>
          <w:tcPr>
            <w:tcW w:w="647" w:type="pct"/>
            <w:shd w:val="clear" w:color="auto" w:fill="FFFFFF"/>
          </w:tcPr>
          <w:p w14:paraId="41F26EFB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8" w:type="pct"/>
            <w:shd w:val="clear" w:color="auto" w:fill="FFFFFF"/>
          </w:tcPr>
          <w:p w14:paraId="0C987844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8" w:type="pct"/>
            <w:shd w:val="clear" w:color="auto" w:fill="FFFFFF"/>
          </w:tcPr>
          <w:p w14:paraId="504A7D74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5" w:type="pct"/>
            <w:shd w:val="clear" w:color="auto" w:fill="FFFFFF"/>
          </w:tcPr>
          <w:p w14:paraId="54BBA02F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01EC" w:rsidRPr="001E0F18" w14:paraId="2B4CFB0F" w14:textId="77777777" w:rsidTr="00B914EC">
        <w:trPr>
          <w:cantSplit/>
        </w:trPr>
        <w:tc>
          <w:tcPr>
            <w:tcW w:w="1118" w:type="pct"/>
            <w:vMerge/>
            <w:shd w:val="clear" w:color="auto" w:fill="FFFFFF"/>
            <w:vAlign w:val="center"/>
          </w:tcPr>
          <w:p w14:paraId="52A0EBF2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7" w:type="pct"/>
            <w:shd w:val="clear" w:color="auto" w:fill="FFFFFF"/>
          </w:tcPr>
          <w:p w14:paraId="02887F88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67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49912500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455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  <w:tc>
          <w:tcPr>
            <w:tcW w:w="647" w:type="pct"/>
            <w:shd w:val="clear" w:color="auto" w:fill="FFFFFF"/>
          </w:tcPr>
          <w:p w14:paraId="60454B5D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8" w:type="pct"/>
            <w:shd w:val="clear" w:color="auto" w:fill="FFFFFF"/>
          </w:tcPr>
          <w:p w14:paraId="5D6921E0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8" w:type="pct"/>
            <w:shd w:val="clear" w:color="auto" w:fill="FFFFFF"/>
          </w:tcPr>
          <w:p w14:paraId="25456837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5" w:type="pct"/>
            <w:shd w:val="clear" w:color="auto" w:fill="FFFFFF"/>
          </w:tcPr>
          <w:p w14:paraId="72BBD7A6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01EC" w:rsidRPr="001E0F18" w14:paraId="2B566E40" w14:textId="77777777" w:rsidTr="00B914EC">
        <w:trPr>
          <w:cantSplit/>
        </w:trPr>
        <w:tc>
          <w:tcPr>
            <w:tcW w:w="1118" w:type="pct"/>
            <w:vMerge w:val="restart"/>
            <w:shd w:val="clear" w:color="auto" w:fill="FFFFFF"/>
            <w:vAlign w:val="center"/>
          </w:tcPr>
          <w:p w14:paraId="43483CC0" w14:textId="77777777" w:rsidR="003301EC" w:rsidRPr="001E0F18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0F18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MJ CM time [s]</w:t>
            </w:r>
          </w:p>
          <w:p w14:paraId="454F6479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7" w:type="pct"/>
            <w:shd w:val="clear" w:color="auto" w:fill="FFFFFF"/>
          </w:tcPr>
          <w:p w14:paraId="11CE3DD1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6</w:t>
            </w:r>
          </w:p>
        </w:tc>
        <w:tc>
          <w:tcPr>
            <w:tcW w:w="647" w:type="pct"/>
            <w:shd w:val="clear" w:color="auto" w:fill="FFFFFF"/>
          </w:tcPr>
          <w:p w14:paraId="302635D2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44</w:t>
            </w: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44EB8A49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  <w:tc>
          <w:tcPr>
            <w:tcW w:w="648" w:type="pct"/>
            <w:shd w:val="clear" w:color="auto" w:fill="FFFFFF"/>
          </w:tcPr>
          <w:p w14:paraId="1B24F9EC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8" w:type="pct"/>
            <w:shd w:val="clear" w:color="auto" w:fill="FFFFFF"/>
          </w:tcPr>
          <w:p w14:paraId="74949FAF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5" w:type="pct"/>
            <w:shd w:val="clear" w:color="auto" w:fill="FFFFFF"/>
          </w:tcPr>
          <w:p w14:paraId="04BEEB52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01EC" w:rsidRPr="001E0F18" w14:paraId="3AAE632B" w14:textId="77777777" w:rsidTr="00B914EC">
        <w:trPr>
          <w:cantSplit/>
        </w:trPr>
        <w:tc>
          <w:tcPr>
            <w:tcW w:w="1118" w:type="pct"/>
            <w:vMerge/>
            <w:shd w:val="clear" w:color="auto" w:fill="FFFFFF"/>
            <w:vAlign w:val="center"/>
          </w:tcPr>
          <w:p w14:paraId="2DD04F57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7" w:type="pct"/>
            <w:shd w:val="clear" w:color="auto" w:fill="FFFFFF"/>
          </w:tcPr>
          <w:p w14:paraId="2B807806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8</w:t>
            </w:r>
          </w:p>
        </w:tc>
        <w:tc>
          <w:tcPr>
            <w:tcW w:w="647" w:type="pct"/>
            <w:shd w:val="clear" w:color="auto" w:fill="FFFFFF"/>
          </w:tcPr>
          <w:p w14:paraId="7A895997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023EE6C7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455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  <w:tc>
          <w:tcPr>
            <w:tcW w:w="648" w:type="pct"/>
            <w:shd w:val="clear" w:color="auto" w:fill="FFFFFF"/>
          </w:tcPr>
          <w:p w14:paraId="42280994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8" w:type="pct"/>
            <w:shd w:val="clear" w:color="auto" w:fill="FFFFFF"/>
          </w:tcPr>
          <w:p w14:paraId="15044FD5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5" w:type="pct"/>
            <w:shd w:val="clear" w:color="auto" w:fill="FFFFFF"/>
          </w:tcPr>
          <w:p w14:paraId="6177596C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01EC" w:rsidRPr="001E0F18" w14:paraId="325118CC" w14:textId="77777777" w:rsidTr="00B914EC">
        <w:trPr>
          <w:cantSplit/>
        </w:trPr>
        <w:tc>
          <w:tcPr>
            <w:tcW w:w="1118" w:type="pct"/>
            <w:vMerge w:val="restart"/>
            <w:shd w:val="clear" w:color="auto" w:fill="FFFFFF"/>
            <w:vAlign w:val="center"/>
          </w:tcPr>
          <w:p w14:paraId="4F1F47C8" w14:textId="77777777" w:rsidR="003301EC" w:rsidRPr="001E0F18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0F1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CMJ p</w:t>
            </w:r>
            <w:r w:rsidRPr="001E0F1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ropulsion </w:t>
            </w:r>
            <w:r w:rsidRPr="001E0F1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me [s]</w:t>
            </w:r>
          </w:p>
          <w:p w14:paraId="7E11915A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47" w:type="pct"/>
            <w:shd w:val="clear" w:color="auto" w:fill="FFFFFF"/>
          </w:tcPr>
          <w:p w14:paraId="030237C3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99</w:t>
            </w:r>
          </w:p>
        </w:tc>
        <w:tc>
          <w:tcPr>
            <w:tcW w:w="647" w:type="pct"/>
            <w:shd w:val="clear" w:color="auto" w:fill="FFFFFF"/>
          </w:tcPr>
          <w:p w14:paraId="0721F64E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69</w:t>
            </w: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47" w:type="pct"/>
            <w:shd w:val="clear" w:color="auto" w:fill="FFFFFF"/>
          </w:tcPr>
          <w:p w14:paraId="3CF2C63C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56</w:t>
            </w: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48" w:type="pct"/>
            <w:shd w:val="clear" w:color="auto" w:fill="FFFFFF"/>
            <w:vAlign w:val="center"/>
          </w:tcPr>
          <w:p w14:paraId="48ABC999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  <w:tc>
          <w:tcPr>
            <w:tcW w:w="648" w:type="pct"/>
            <w:shd w:val="clear" w:color="auto" w:fill="FFFFFF"/>
          </w:tcPr>
          <w:p w14:paraId="0161CD06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5" w:type="pct"/>
            <w:shd w:val="clear" w:color="auto" w:fill="FFFFFF"/>
          </w:tcPr>
          <w:p w14:paraId="20031BE0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01EC" w:rsidRPr="001E0F18" w14:paraId="3F05033D" w14:textId="77777777" w:rsidTr="00B914EC">
        <w:trPr>
          <w:cantSplit/>
        </w:trPr>
        <w:tc>
          <w:tcPr>
            <w:tcW w:w="1118" w:type="pct"/>
            <w:vMerge/>
            <w:shd w:val="clear" w:color="auto" w:fill="FFFFFF"/>
            <w:vAlign w:val="center"/>
          </w:tcPr>
          <w:p w14:paraId="6C3126D5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7" w:type="pct"/>
            <w:shd w:val="clear" w:color="auto" w:fill="FFFFFF"/>
          </w:tcPr>
          <w:p w14:paraId="34AB9DF9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68</w:t>
            </w:r>
          </w:p>
        </w:tc>
        <w:tc>
          <w:tcPr>
            <w:tcW w:w="647" w:type="pct"/>
            <w:shd w:val="clear" w:color="auto" w:fill="FFFFFF"/>
          </w:tcPr>
          <w:p w14:paraId="36D81A92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647" w:type="pct"/>
            <w:shd w:val="clear" w:color="auto" w:fill="FFFFFF"/>
          </w:tcPr>
          <w:p w14:paraId="1B8026F6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648" w:type="pct"/>
            <w:shd w:val="clear" w:color="auto" w:fill="FFFFFF"/>
            <w:vAlign w:val="center"/>
          </w:tcPr>
          <w:p w14:paraId="1E636FA1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455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  <w:tc>
          <w:tcPr>
            <w:tcW w:w="648" w:type="pct"/>
            <w:shd w:val="clear" w:color="auto" w:fill="FFFFFF"/>
          </w:tcPr>
          <w:p w14:paraId="67BE392B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5" w:type="pct"/>
            <w:shd w:val="clear" w:color="auto" w:fill="FFFFFF"/>
          </w:tcPr>
          <w:p w14:paraId="07A423FB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01EC" w:rsidRPr="001E0F18" w14:paraId="607A4A25" w14:textId="77777777" w:rsidTr="00B914EC">
        <w:trPr>
          <w:cantSplit/>
        </w:trPr>
        <w:tc>
          <w:tcPr>
            <w:tcW w:w="1118" w:type="pct"/>
            <w:vMerge w:val="restart"/>
            <w:shd w:val="clear" w:color="auto" w:fill="FFFFFF"/>
            <w:vAlign w:val="center"/>
          </w:tcPr>
          <w:p w14:paraId="3E5A17B2" w14:textId="77777777" w:rsidR="003301EC" w:rsidRPr="001E0F18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0F1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CMJ time to max force [s]</w:t>
            </w:r>
          </w:p>
          <w:p w14:paraId="214BEE05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47" w:type="pct"/>
            <w:shd w:val="clear" w:color="auto" w:fill="FFFFFF"/>
          </w:tcPr>
          <w:p w14:paraId="78F6EDEF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1</w:t>
            </w:r>
          </w:p>
        </w:tc>
        <w:tc>
          <w:tcPr>
            <w:tcW w:w="647" w:type="pct"/>
            <w:shd w:val="clear" w:color="auto" w:fill="FFFFFF"/>
          </w:tcPr>
          <w:p w14:paraId="3412EBE7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32</w:t>
            </w: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47" w:type="pct"/>
            <w:shd w:val="clear" w:color="auto" w:fill="FFFFFF"/>
          </w:tcPr>
          <w:p w14:paraId="54F0BCFB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32</w:t>
            </w: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48" w:type="pct"/>
            <w:shd w:val="clear" w:color="auto" w:fill="FFFFFF"/>
          </w:tcPr>
          <w:p w14:paraId="328ECEA3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84</w:t>
            </w: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48" w:type="pct"/>
            <w:shd w:val="clear" w:color="auto" w:fill="FFFFFF"/>
            <w:vAlign w:val="center"/>
          </w:tcPr>
          <w:p w14:paraId="2B9A1ACF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  <w:tc>
          <w:tcPr>
            <w:tcW w:w="645" w:type="pct"/>
            <w:shd w:val="clear" w:color="auto" w:fill="FFFFFF"/>
          </w:tcPr>
          <w:p w14:paraId="520337A3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01EC" w:rsidRPr="001E0F18" w14:paraId="0F48C50D" w14:textId="77777777" w:rsidTr="00B914EC">
        <w:trPr>
          <w:cantSplit/>
        </w:trPr>
        <w:tc>
          <w:tcPr>
            <w:tcW w:w="1118" w:type="pct"/>
            <w:vMerge/>
            <w:shd w:val="clear" w:color="auto" w:fill="FFFFFF"/>
            <w:vAlign w:val="center"/>
          </w:tcPr>
          <w:p w14:paraId="4E7B56CA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7" w:type="pct"/>
            <w:shd w:val="clear" w:color="auto" w:fill="FFFFFF"/>
          </w:tcPr>
          <w:p w14:paraId="6CBD6C0E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78</w:t>
            </w:r>
          </w:p>
        </w:tc>
        <w:tc>
          <w:tcPr>
            <w:tcW w:w="647" w:type="pct"/>
            <w:shd w:val="clear" w:color="auto" w:fill="FFFFFF"/>
          </w:tcPr>
          <w:p w14:paraId="39E74BC6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647" w:type="pct"/>
            <w:shd w:val="clear" w:color="auto" w:fill="FFFFFF"/>
          </w:tcPr>
          <w:p w14:paraId="7952B9FA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648" w:type="pct"/>
            <w:shd w:val="clear" w:color="auto" w:fill="FFFFFF"/>
          </w:tcPr>
          <w:p w14:paraId="75B59DDC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648" w:type="pct"/>
            <w:shd w:val="clear" w:color="auto" w:fill="FFFFFF"/>
            <w:vAlign w:val="center"/>
          </w:tcPr>
          <w:p w14:paraId="5375EC71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455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  <w:tc>
          <w:tcPr>
            <w:tcW w:w="645" w:type="pct"/>
            <w:shd w:val="clear" w:color="auto" w:fill="FFFFFF"/>
          </w:tcPr>
          <w:p w14:paraId="6DFC9E10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01EC" w:rsidRPr="001E0F18" w14:paraId="1D8684A6" w14:textId="77777777" w:rsidTr="00B914EC">
        <w:trPr>
          <w:cantSplit/>
        </w:trPr>
        <w:tc>
          <w:tcPr>
            <w:tcW w:w="1118" w:type="pct"/>
            <w:vMerge w:val="restart"/>
            <w:shd w:val="clear" w:color="auto" w:fill="FFFFFF"/>
            <w:vAlign w:val="center"/>
          </w:tcPr>
          <w:p w14:paraId="75BC334D" w14:textId="77777777" w:rsidR="003301EC" w:rsidRPr="001E0F18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0F1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CMJ peak RFD [N/s]</w:t>
            </w:r>
          </w:p>
          <w:p w14:paraId="5008F7EC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47" w:type="pct"/>
            <w:shd w:val="clear" w:color="auto" w:fill="FFFFFF"/>
          </w:tcPr>
          <w:p w14:paraId="031C08C2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45</w:t>
            </w: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47" w:type="pct"/>
            <w:shd w:val="clear" w:color="auto" w:fill="FFFFFF"/>
          </w:tcPr>
          <w:p w14:paraId="65889CCB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321</w:t>
            </w: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47" w:type="pct"/>
            <w:shd w:val="clear" w:color="auto" w:fill="FFFFFF"/>
          </w:tcPr>
          <w:p w14:paraId="44F3F8EE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279</w:t>
            </w: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48" w:type="pct"/>
            <w:shd w:val="clear" w:color="auto" w:fill="FFFFFF"/>
          </w:tcPr>
          <w:p w14:paraId="5EA1A37E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314</w:t>
            </w: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48" w:type="pct"/>
            <w:shd w:val="clear" w:color="auto" w:fill="FFFFFF"/>
          </w:tcPr>
          <w:p w14:paraId="7A09FB3A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373</w:t>
            </w: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45" w:type="pct"/>
            <w:shd w:val="clear" w:color="auto" w:fill="FFFFFF"/>
            <w:vAlign w:val="center"/>
          </w:tcPr>
          <w:p w14:paraId="6BF7D3D5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</w:tr>
      <w:tr w:rsidR="003301EC" w:rsidRPr="001E0F18" w14:paraId="23B862A9" w14:textId="77777777" w:rsidTr="00B914EC">
        <w:trPr>
          <w:cantSplit/>
        </w:trPr>
        <w:tc>
          <w:tcPr>
            <w:tcW w:w="1118" w:type="pct"/>
            <w:vMerge/>
            <w:shd w:val="clear" w:color="auto" w:fill="FFFFFF"/>
            <w:vAlign w:val="center"/>
          </w:tcPr>
          <w:p w14:paraId="4C9B87EE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7" w:type="pct"/>
            <w:shd w:val="clear" w:color="auto" w:fill="FFFFFF"/>
          </w:tcPr>
          <w:p w14:paraId="05BA9513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647" w:type="pct"/>
            <w:shd w:val="clear" w:color="auto" w:fill="FFFFFF"/>
          </w:tcPr>
          <w:p w14:paraId="61F5A4AF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647" w:type="pct"/>
            <w:shd w:val="clear" w:color="auto" w:fill="FFFFFF"/>
          </w:tcPr>
          <w:p w14:paraId="27BBC2EA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648" w:type="pct"/>
            <w:shd w:val="clear" w:color="auto" w:fill="FFFFFF"/>
          </w:tcPr>
          <w:p w14:paraId="69314FB7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648" w:type="pct"/>
            <w:shd w:val="clear" w:color="auto" w:fill="FFFFFF"/>
          </w:tcPr>
          <w:p w14:paraId="23CC0EFA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645" w:type="pct"/>
            <w:shd w:val="clear" w:color="auto" w:fill="FFFFFF"/>
            <w:vAlign w:val="center"/>
          </w:tcPr>
          <w:p w14:paraId="66674B15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455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</w:tr>
      <w:tr w:rsidR="003301EC" w:rsidRPr="001E0F18" w14:paraId="6D06DEE4" w14:textId="77777777" w:rsidTr="00B914EC">
        <w:trPr>
          <w:cantSplit/>
        </w:trPr>
        <w:tc>
          <w:tcPr>
            <w:tcW w:w="1118" w:type="pct"/>
            <w:vMerge w:val="restart"/>
            <w:shd w:val="clear" w:color="auto" w:fill="FFFFFF"/>
            <w:vAlign w:val="center"/>
          </w:tcPr>
          <w:p w14:paraId="73ADB4CC" w14:textId="77777777" w:rsidR="003301EC" w:rsidRPr="001E0F18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0F1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Left knee extensors peak RTD [Nm/s]</w:t>
            </w:r>
          </w:p>
          <w:p w14:paraId="69FDFA48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47" w:type="pct"/>
            <w:shd w:val="clear" w:color="auto" w:fill="FFFFFF"/>
          </w:tcPr>
          <w:p w14:paraId="4F7785E1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48</w:t>
            </w: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47" w:type="pct"/>
            <w:shd w:val="clear" w:color="auto" w:fill="FFFFFF"/>
          </w:tcPr>
          <w:p w14:paraId="3757EDE4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40</w:t>
            </w:r>
          </w:p>
        </w:tc>
        <w:tc>
          <w:tcPr>
            <w:tcW w:w="647" w:type="pct"/>
            <w:shd w:val="clear" w:color="auto" w:fill="FFFFFF"/>
          </w:tcPr>
          <w:p w14:paraId="434E25E9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20</w:t>
            </w:r>
          </w:p>
        </w:tc>
        <w:tc>
          <w:tcPr>
            <w:tcW w:w="648" w:type="pct"/>
            <w:shd w:val="clear" w:color="auto" w:fill="FFFFFF"/>
          </w:tcPr>
          <w:p w14:paraId="28112C92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72</w:t>
            </w:r>
          </w:p>
        </w:tc>
        <w:tc>
          <w:tcPr>
            <w:tcW w:w="648" w:type="pct"/>
            <w:shd w:val="clear" w:color="auto" w:fill="FFFFFF"/>
          </w:tcPr>
          <w:p w14:paraId="35E7971C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75</w:t>
            </w:r>
          </w:p>
        </w:tc>
        <w:tc>
          <w:tcPr>
            <w:tcW w:w="645" w:type="pct"/>
            <w:shd w:val="clear" w:color="auto" w:fill="FFFFFF"/>
          </w:tcPr>
          <w:p w14:paraId="109CDE3F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19</w:t>
            </w: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3301EC" w:rsidRPr="001E0F18" w14:paraId="6E1DC5B8" w14:textId="77777777" w:rsidTr="00B914EC">
        <w:trPr>
          <w:cantSplit/>
        </w:trPr>
        <w:tc>
          <w:tcPr>
            <w:tcW w:w="1118" w:type="pct"/>
            <w:vMerge/>
            <w:shd w:val="clear" w:color="auto" w:fill="FFFFFF"/>
            <w:vAlign w:val="center"/>
          </w:tcPr>
          <w:p w14:paraId="3BA1C006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7" w:type="pct"/>
            <w:shd w:val="clear" w:color="auto" w:fill="FFFFFF"/>
          </w:tcPr>
          <w:p w14:paraId="47506EEF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647" w:type="pct"/>
            <w:shd w:val="clear" w:color="auto" w:fill="FFFFFF"/>
          </w:tcPr>
          <w:p w14:paraId="73BCAEF9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84</w:t>
            </w:r>
          </w:p>
        </w:tc>
        <w:tc>
          <w:tcPr>
            <w:tcW w:w="647" w:type="pct"/>
            <w:shd w:val="clear" w:color="auto" w:fill="FFFFFF"/>
          </w:tcPr>
          <w:p w14:paraId="289172BB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87</w:t>
            </w:r>
          </w:p>
        </w:tc>
        <w:tc>
          <w:tcPr>
            <w:tcW w:w="648" w:type="pct"/>
            <w:shd w:val="clear" w:color="auto" w:fill="FFFFFF"/>
          </w:tcPr>
          <w:p w14:paraId="6EEB358A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28</w:t>
            </w:r>
          </w:p>
        </w:tc>
        <w:tc>
          <w:tcPr>
            <w:tcW w:w="648" w:type="pct"/>
            <w:shd w:val="clear" w:color="auto" w:fill="FFFFFF"/>
          </w:tcPr>
          <w:p w14:paraId="5071E585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03</w:t>
            </w:r>
          </w:p>
        </w:tc>
        <w:tc>
          <w:tcPr>
            <w:tcW w:w="645" w:type="pct"/>
            <w:shd w:val="clear" w:color="auto" w:fill="FFFFFF"/>
          </w:tcPr>
          <w:p w14:paraId="3C7EF8DB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</w:tr>
      <w:tr w:rsidR="003301EC" w:rsidRPr="001E0F18" w14:paraId="7327E4B6" w14:textId="77777777" w:rsidTr="00B914EC">
        <w:trPr>
          <w:cantSplit/>
        </w:trPr>
        <w:tc>
          <w:tcPr>
            <w:tcW w:w="1118" w:type="pct"/>
            <w:vMerge w:val="restart"/>
            <w:shd w:val="clear" w:color="auto" w:fill="FFFFFF"/>
            <w:vAlign w:val="center"/>
          </w:tcPr>
          <w:p w14:paraId="07370DB9" w14:textId="77777777" w:rsidR="003301EC" w:rsidRPr="001E0F18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0F1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Right knee extensors peak RTD [Nm/s]</w:t>
            </w:r>
          </w:p>
          <w:p w14:paraId="661618A5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47" w:type="pct"/>
            <w:shd w:val="clear" w:color="auto" w:fill="FFFFFF"/>
          </w:tcPr>
          <w:p w14:paraId="78BC52BF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42</w:t>
            </w: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47" w:type="pct"/>
            <w:shd w:val="clear" w:color="auto" w:fill="FFFFFF"/>
          </w:tcPr>
          <w:p w14:paraId="6BBF5D4C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68</w:t>
            </w:r>
          </w:p>
        </w:tc>
        <w:tc>
          <w:tcPr>
            <w:tcW w:w="647" w:type="pct"/>
            <w:shd w:val="clear" w:color="auto" w:fill="FFFFFF"/>
          </w:tcPr>
          <w:p w14:paraId="276B2CD0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43</w:t>
            </w:r>
          </w:p>
        </w:tc>
        <w:tc>
          <w:tcPr>
            <w:tcW w:w="648" w:type="pct"/>
            <w:shd w:val="clear" w:color="auto" w:fill="FFFFFF"/>
          </w:tcPr>
          <w:p w14:paraId="55A2F94F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03</w:t>
            </w:r>
          </w:p>
        </w:tc>
        <w:tc>
          <w:tcPr>
            <w:tcW w:w="648" w:type="pct"/>
            <w:shd w:val="clear" w:color="auto" w:fill="FFFFFF"/>
          </w:tcPr>
          <w:p w14:paraId="68432C0E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31</w:t>
            </w:r>
          </w:p>
        </w:tc>
        <w:tc>
          <w:tcPr>
            <w:tcW w:w="645" w:type="pct"/>
            <w:shd w:val="clear" w:color="auto" w:fill="FFFFFF"/>
          </w:tcPr>
          <w:p w14:paraId="73FE058D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48</w:t>
            </w: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3301EC" w:rsidRPr="001E0F18" w14:paraId="1A47AE21" w14:textId="77777777" w:rsidTr="00B914EC">
        <w:trPr>
          <w:cantSplit/>
        </w:trPr>
        <w:tc>
          <w:tcPr>
            <w:tcW w:w="1118" w:type="pct"/>
            <w:vMerge/>
            <w:shd w:val="clear" w:color="auto" w:fill="FFFFFF"/>
            <w:vAlign w:val="center"/>
          </w:tcPr>
          <w:p w14:paraId="5C7E08EF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7" w:type="pct"/>
            <w:shd w:val="clear" w:color="auto" w:fill="FFFFFF"/>
          </w:tcPr>
          <w:p w14:paraId="6A29AB8A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647" w:type="pct"/>
            <w:shd w:val="clear" w:color="auto" w:fill="FFFFFF"/>
          </w:tcPr>
          <w:p w14:paraId="5BA6AA7E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51</w:t>
            </w:r>
          </w:p>
        </w:tc>
        <w:tc>
          <w:tcPr>
            <w:tcW w:w="647" w:type="pct"/>
            <w:shd w:val="clear" w:color="auto" w:fill="FFFFFF"/>
          </w:tcPr>
          <w:p w14:paraId="23E78A0D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55</w:t>
            </w:r>
          </w:p>
        </w:tc>
        <w:tc>
          <w:tcPr>
            <w:tcW w:w="648" w:type="pct"/>
            <w:shd w:val="clear" w:color="auto" w:fill="FFFFFF"/>
          </w:tcPr>
          <w:p w14:paraId="04A7EC3E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59</w:t>
            </w:r>
          </w:p>
        </w:tc>
        <w:tc>
          <w:tcPr>
            <w:tcW w:w="648" w:type="pct"/>
            <w:shd w:val="clear" w:color="auto" w:fill="FFFFFF"/>
          </w:tcPr>
          <w:p w14:paraId="391EBFFF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0</w:t>
            </w:r>
          </w:p>
        </w:tc>
        <w:tc>
          <w:tcPr>
            <w:tcW w:w="645" w:type="pct"/>
            <w:shd w:val="clear" w:color="auto" w:fill="FFFFFF"/>
          </w:tcPr>
          <w:p w14:paraId="6BB85953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</w:tr>
      <w:tr w:rsidR="003301EC" w:rsidRPr="001E0F18" w14:paraId="59422E9B" w14:textId="77777777" w:rsidTr="00B914EC">
        <w:trPr>
          <w:cantSplit/>
        </w:trPr>
        <w:tc>
          <w:tcPr>
            <w:tcW w:w="1118" w:type="pct"/>
            <w:vMerge w:val="restart"/>
            <w:shd w:val="clear" w:color="auto" w:fill="FFFFFF"/>
            <w:vAlign w:val="center"/>
          </w:tcPr>
          <w:p w14:paraId="4AEFEDE5" w14:textId="77777777" w:rsidR="003301EC" w:rsidRPr="001E0F18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0F1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Ankle plantar flexors peak RTD [Nm/s]</w:t>
            </w:r>
          </w:p>
          <w:p w14:paraId="71865616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47" w:type="pct"/>
            <w:shd w:val="clear" w:color="auto" w:fill="FFFFFF"/>
          </w:tcPr>
          <w:p w14:paraId="49A17969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26</w:t>
            </w: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47" w:type="pct"/>
            <w:shd w:val="clear" w:color="auto" w:fill="FFFFFF"/>
          </w:tcPr>
          <w:p w14:paraId="52BB8EE1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24</w:t>
            </w:r>
          </w:p>
        </w:tc>
        <w:tc>
          <w:tcPr>
            <w:tcW w:w="647" w:type="pct"/>
            <w:shd w:val="clear" w:color="auto" w:fill="FFFFFF"/>
          </w:tcPr>
          <w:p w14:paraId="0065307F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4</w:t>
            </w:r>
          </w:p>
        </w:tc>
        <w:tc>
          <w:tcPr>
            <w:tcW w:w="648" w:type="pct"/>
            <w:shd w:val="clear" w:color="auto" w:fill="FFFFFF"/>
          </w:tcPr>
          <w:p w14:paraId="45023B0C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02</w:t>
            </w:r>
          </w:p>
        </w:tc>
        <w:tc>
          <w:tcPr>
            <w:tcW w:w="648" w:type="pct"/>
            <w:shd w:val="clear" w:color="auto" w:fill="FFFFFF"/>
          </w:tcPr>
          <w:p w14:paraId="01A01D12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06</w:t>
            </w:r>
          </w:p>
        </w:tc>
        <w:tc>
          <w:tcPr>
            <w:tcW w:w="645" w:type="pct"/>
            <w:shd w:val="clear" w:color="auto" w:fill="FFFFFF"/>
          </w:tcPr>
          <w:p w14:paraId="7687F801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09</w:t>
            </w: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3301EC" w:rsidRPr="001E0F18" w14:paraId="270A48D7" w14:textId="77777777" w:rsidTr="00B914EC">
        <w:trPr>
          <w:cantSplit/>
        </w:trPr>
        <w:tc>
          <w:tcPr>
            <w:tcW w:w="1118" w:type="pct"/>
            <w:vMerge/>
            <w:shd w:val="clear" w:color="auto" w:fill="FFFFFF"/>
            <w:vAlign w:val="center"/>
          </w:tcPr>
          <w:p w14:paraId="5B02D96F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7" w:type="pct"/>
            <w:shd w:val="clear" w:color="auto" w:fill="FFFFFF"/>
          </w:tcPr>
          <w:p w14:paraId="175C4B19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647" w:type="pct"/>
            <w:shd w:val="clear" w:color="auto" w:fill="FFFFFF"/>
          </w:tcPr>
          <w:p w14:paraId="4AB9B468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41</w:t>
            </w:r>
          </w:p>
        </w:tc>
        <w:tc>
          <w:tcPr>
            <w:tcW w:w="647" w:type="pct"/>
            <w:shd w:val="clear" w:color="auto" w:fill="FFFFFF"/>
          </w:tcPr>
          <w:p w14:paraId="514AC7B5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31</w:t>
            </w:r>
          </w:p>
        </w:tc>
        <w:tc>
          <w:tcPr>
            <w:tcW w:w="648" w:type="pct"/>
            <w:shd w:val="clear" w:color="auto" w:fill="FFFFFF"/>
          </w:tcPr>
          <w:p w14:paraId="3CDC40FF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53</w:t>
            </w:r>
          </w:p>
        </w:tc>
        <w:tc>
          <w:tcPr>
            <w:tcW w:w="648" w:type="pct"/>
            <w:shd w:val="clear" w:color="auto" w:fill="FFFFFF"/>
          </w:tcPr>
          <w:p w14:paraId="68B65319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39</w:t>
            </w:r>
          </w:p>
        </w:tc>
        <w:tc>
          <w:tcPr>
            <w:tcW w:w="645" w:type="pct"/>
            <w:shd w:val="clear" w:color="auto" w:fill="FFFFFF"/>
          </w:tcPr>
          <w:p w14:paraId="359EC577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</w:tr>
      <w:tr w:rsidR="003301EC" w:rsidRPr="001E0F18" w14:paraId="07E4C117" w14:textId="77777777" w:rsidTr="00B914EC">
        <w:trPr>
          <w:cantSplit/>
        </w:trPr>
        <w:tc>
          <w:tcPr>
            <w:tcW w:w="1118" w:type="pct"/>
            <w:vMerge w:val="restart"/>
            <w:shd w:val="clear" w:color="auto" w:fill="FFFFFF"/>
            <w:vAlign w:val="center"/>
          </w:tcPr>
          <w:p w14:paraId="50991514" w14:textId="77777777" w:rsidR="003301EC" w:rsidRPr="001E0F18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0F1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Left hip extensors peak RTD [Nm/s]  </w:t>
            </w:r>
          </w:p>
          <w:p w14:paraId="1BCA8A37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47" w:type="pct"/>
            <w:shd w:val="clear" w:color="auto" w:fill="FFFFFF"/>
          </w:tcPr>
          <w:p w14:paraId="442533AD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55</w:t>
            </w: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47" w:type="pct"/>
            <w:shd w:val="clear" w:color="auto" w:fill="FFFFFF"/>
          </w:tcPr>
          <w:p w14:paraId="623C4990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9</w:t>
            </w:r>
          </w:p>
        </w:tc>
        <w:tc>
          <w:tcPr>
            <w:tcW w:w="647" w:type="pct"/>
            <w:shd w:val="clear" w:color="auto" w:fill="FFFFFF"/>
          </w:tcPr>
          <w:p w14:paraId="3DDF11B9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6</w:t>
            </w:r>
          </w:p>
        </w:tc>
        <w:tc>
          <w:tcPr>
            <w:tcW w:w="648" w:type="pct"/>
            <w:shd w:val="clear" w:color="auto" w:fill="FFFFFF"/>
          </w:tcPr>
          <w:p w14:paraId="31B7BC13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61</w:t>
            </w:r>
          </w:p>
        </w:tc>
        <w:tc>
          <w:tcPr>
            <w:tcW w:w="648" w:type="pct"/>
            <w:shd w:val="clear" w:color="auto" w:fill="FFFFFF"/>
          </w:tcPr>
          <w:p w14:paraId="70B704E2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52</w:t>
            </w:r>
          </w:p>
        </w:tc>
        <w:tc>
          <w:tcPr>
            <w:tcW w:w="645" w:type="pct"/>
            <w:shd w:val="clear" w:color="auto" w:fill="FFFFFF"/>
          </w:tcPr>
          <w:p w14:paraId="38434617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43</w:t>
            </w: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3301EC" w:rsidRPr="001E0F18" w14:paraId="3BC9BD8C" w14:textId="77777777" w:rsidTr="00B914EC">
        <w:trPr>
          <w:cantSplit/>
        </w:trPr>
        <w:tc>
          <w:tcPr>
            <w:tcW w:w="1118" w:type="pct"/>
            <w:vMerge/>
            <w:shd w:val="clear" w:color="auto" w:fill="FFFFFF"/>
            <w:vAlign w:val="center"/>
          </w:tcPr>
          <w:p w14:paraId="6DD055EF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7" w:type="pct"/>
            <w:shd w:val="clear" w:color="auto" w:fill="FFFFFF"/>
          </w:tcPr>
          <w:p w14:paraId="6C7DB612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647" w:type="pct"/>
            <w:shd w:val="clear" w:color="auto" w:fill="FFFFFF"/>
          </w:tcPr>
          <w:p w14:paraId="2DBEC14F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04</w:t>
            </w:r>
          </w:p>
        </w:tc>
        <w:tc>
          <w:tcPr>
            <w:tcW w:w="647" w:type="pct"/>
            <w:shd w:val="clear" w:color="auto" w:fill="FFFFFF"/>
          </w:tcPr>
          <w:p w14:paraId="0A0AB56A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26</w:t>
            </w:r>
          </w:p>
        </w:tc>
        <w:tc>
          <w:tcPr>
            <w:tcW w:w="648" w:type="pct"/>
            <w:shd w:val="clear" w:color="auto" w:fill="FFFFFF"/>
          </w:tcPr>
          <w:p w14:paraId="57DE6272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02</w:t>
            </w:r>
          </w:p>
        </w:tc>
        <w:tc>
          <w:tcPr>
            <w:tcW w:w="648" w:type="pct"/>
            <w:shd w:val="clear" w:color="auto" w:fill="FFFFFF"/>
          </w:tcPr>
          <w:p w14:paraId="09739F6F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72</w:t>
            </w:r>
          </w:p>
        </w:tc>
        <w:tc>
          <w:tcPr>
            <w:tcW w:w="645" w:type="pct"/>
            <w:shd w:val="clear" w:color="auto" w:fill="FFFFFF"/>
          </w:tcPr>
          <w:p w14:paraId="33B82E01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</w:tr>
      <w:tr w:rsidR="003301EC" w:rsidRPr="001E0F18" w14:paraId="34928385" w14:textId="77777777" w:rsidTr="00B914EC">
        <w:trPr>
          <w:cantSplit/>
        </w:trPr>
        <w:tc>
          <w:tcPr>
            <w:tcW w:w="1118" w:type="pct"/>
            <w:vMerge w:val="restart"/>
            <w:shd w:val="clear" w:color="auto" w:fill="FFFFFF"/>
          </w:tcPr>
          <w:p w14:paraId="45796DE3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0F1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Right hip extensors peak RTD [Nm/s]  </w:t>
            </w:r>
          </w:p>
        </w:tc>
        <w:tc>
          <w:tcPr>
            <w:tcW w:w="647" w:type="pct"/>
            <w:shd w:val="clear" w:color="auto" w:fill="FFFFFF"/>
          </w:tcPr>
          <w:p w14:paraId="5E7988FC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11</w:t>
            </w: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47" w:type="pct"/>
            <w:shd w:val="clear" w:color="auto" w:fill="FFFFFF"/>
          </w:tcPr>
          <w:p w14:paraId="77891E7C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54</w:t>
            </w: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47" w:type="pct"/>
            <w:shd w:val="clear" w:color="auto" w:fill="FFFFFF"/>
          </w:tcPr>
          <w:p w14:paraId="62636D50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85</w:t>
            </w: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48" w:type="pct"/>
            <w:shd w:val="clear" w:color="auto" w:fill="FFFFFF"/>
          </w:tcPr>
          <w:p w14:paraId="1B65700E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1</w:t>
            </w:r>
          </w:p>
        </w:tc>
        <w:tc>
          <w:tcPr>
            <w:tcW w:w="648" w:type="pct"/>
            <w:shd w:val="clear" w:color="auto" w:fill="FFFFFF"/>
          </w:tcPr>
          <w:p w14:paraId="1D888255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1</w:t>
            </w:r>
          </w:p>
        </w:tc>
        <w:tc>
          <w:tcPr>
            <w:tcW w:w="645" w:type="pct"/>
            <w:shd w:val="clear" w:color="auto" w:fill="FFFFFF"/>
          </w:tcPr>
          <w:p w14:paraId="18FCC807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19</w:t>
            </w: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3301EC" w:rsidRPr="001E0F18" w14:paraId="300068D6" w14:textId="77777777" w:rsidTr="00B914EC">
        <w:trPr>
          <w:cantSplit/>
        </w:trPr>
        <w:tc>
          <w:tcPr>
            <w:tcW w:w="1118" w:type="pct"/>
            <w:vMerge/>
            <w:shd w:val="clear" w:color="auto" w:fill="FFFFFF"/>
          </w:tcPr>
          <w:p w14:paraId="73CC4A06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7" w:type="pct"/>
            <w:shd w:val="clear" w:color="auto" w:fill="FFFFFF"/>
          </w:tcPr>
          <w:p w14:paraId="7F40B7AB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647" w:type="pct"/>
            <w:shd w:val="clear" w:color="auto" w:fill="FFFFFF"/>
          </w:tcPr>
          <w:p w14:paraId="70D3261C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2</w:t>
            </w:r>
          </w:p>
        </w:tc>
        <w:tc>
          <w:tcPr>
            <w:tcW w:w="647" w:type="pct"/>
            <w:shd w:val="clear" w:color="auto" w:fill="FFFFFF"/>
          </w:tcPr>
          <w:p w14:paraId="6F69FE46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0</w:t>
            </w:r>
          </w:p>
        </w:tc>
        <w:tc>
          <w:tcPr>
            <w:tcW w:w="648" w:type="pct"/>
            <w:shd w:val="clear" w:color="auto" w:fill="FFFFFF"/>
          </w:tcPr>
          <w:p w14:paraId="504CB83E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25</w:t>
            </w:r>
          </w:p>
        </w:tc>
        <w:tc>
          <w:tcPr>
            <w:tcW w:w="648" w:type="pct"/>
            <w:shd w:val="clear" w:color="auto" w:fill="FFFFFF"/>
          </w:tcPr>
          <w:p w14:paraId="2A450342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97</w:t>
            </w:r>
          </w:p>
        </w:tc>
        <w:tc>
          <w:tcPr>
            <w:tcW w:w="645" w:type="pct"/>
            <w:shd w:val="clear" w:color="auto" w:fill="FFFFFF"/>
          </w:tcPr>
          <w:p w14:paraId="349AC18F" w14:textId="77777777" w:rsidR="003301EC" w:rsidRPr="008312BA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</w:tr>
    </w:tbl>
    <w:p w14:paraId="1AC2A413" w14:textId="77777777" w:rsidR="003301EC" w:rsidRPr="008312BA" w:rsidRDefault="003301EC" w:rsidP="003301E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81D2792" w14:textId="77777777" w:rsidR="003301EC" w:rsidRDefault="003301EC" w:rsidP="003301EC">
      <w:pPr>
        <w:rPr>
          <w:lang w:val="en-US"/>
        </w:rPr>
      </w:pPr>
      <w:r>
        <w:rPr>
          <w:lang w:val="en-US"/>
        </w:rPr>
        <w:br w:type="page"/>
      </w:r>
    </w:p>
    <w:p w14:paraId="5183EE7E" w14:textId="77777777" w:rsidR="003301EC" w:rsidRPr="00634551" w:rsidRDefault="003301EC" w:rsidP="003301EC">
      <w:pPr>
        <w:pStyle w:val="Geenafstand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91063D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VIII</w:t>
      </w:r>
      <w:r w:rsidRPr="0091063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Correlations between rate of force development and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bilateral CMJ</w:t>
      </w:r>
      <w:r w:rsidRPr="0091063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metrics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for females only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25"/>
        <w:gridCol w:w="30"/>
        <w:gridCol w:w="1786"/>
        <w:gridCol w:w="30"/>
        <w:gridCol w:w="1787"/>
        <w:gridCol w:w="31"/>
        <w:gridCol w:w="1787"/>
        <w:gridCol w:w="31"/>
        <w:gridCol w:w="1787"/>
        <w:gridCol w:w="31"/>
        <w:gridCol w:w="1787"/>
        <w:gridCol w:w="31"/>
        <w:gridCol w:w="1787"/>
        <w:gridCol w:w="28"/>
      </w:tblGrid>
      <w:tr w:rsidR="003301EC" w:rsidRPr="003301EC" w14:paraId="0CC773FA" w14:textId="77777777" w:rsidTr="00B914EC">
        <w:trPr>
          <w:cantSplit/>
        </w:trPr>
        <w:tc>
          <w:tcPr>
            <w:tcW w:w="109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D614B8A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45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Variable</w:t>
            </w:r>
            <w:proofErr w:type="spellEnd"/>
          </w:p>
        </w:tc>
        <w:tc>
          <w:tcPr>
            <w:tcW w:w="65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89BB8F6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F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NL"/>
              </w:rPr>
              <w:t xml:space="preserve">CMJ </w:t>
            </w:r>
            <w:proofErr w:type="spellStart"/>
            <w:r w:rsidRPr="001E0F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NL"/>
              </w:rPr>
              <w:t>height</w:t>
            </w:r>
            <w:proofErr w:type="spellEnd"/>
            <w:r w:rsidRPr="001E0F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NL"/>
              </w:rPr>
              <w:t xml:space="preserve"> [m] </w:t>
            </w:r>
          </w:p>
        </w:tc>
        <w:tc>
          <w:tcPr>
            <w:tcW w:w="65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913884F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F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NL"/>
              </w:rPr>
              <w:t xml:space="preserve">CMJ </w:t>
            </w:r>
            <w:proofErr w:type="spellStart"/>
            <w:r w:rsidRPr="001E0F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NL"/>
              </w:rPr>
              <w:t>jump</w:t>
            </w:r>
            <w:proofErr w:type="spellEnd"/>
            <w:r w:rsidRPr="001E0F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NL"/>
              </w:rPr>
              <w:t xml:space="preserve"> time [s] </w:t>
            </w:r>
          </w:p>
        </w:tc>
        <w:tc>
          <w:tcPr>
            <w:tcW w:w="65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D6141D2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F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NL"/>
              </w:rPr>
              <w:t xml:space="preserve">CMJ CM time [s] </w:t>
            </w:r>
          </w:p>
        </w:tc>
        <w:tc>
          <w:tcPr>
            <w:tcW w:w="65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72710B3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E0F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CMJ propulsion time [s] </w:t>
            </w:r>
          </w:p>
        </w:tc>
        <w:tc>
          <w:tcPr>
            <w:tcW w:w="65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0B85CCC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E0F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CMJ time to max force [s] </w:t>
            </w:r>
          </w:p>
        </w:tc>
        <w:tc>
          <w:tcPr>
            <w:tcW w:w="65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BCCD9AC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E0F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CMJ peak RFD [N/s] </w:t>
            </w:r>
          </w:p>
        </w:tc>
      </w:tr>
      <w:tr w:rsidR="003301EC" w:rsidRPr="00634551" w14:paraId="578E4563" w14:textId="77777777" w:rsidTr="00B914EC">
        <w:trPr>
          <w:gridAfter w:val="1"/>
          <w:wAfter w:w="10" w:type="pct"/>
          <w:cantSplit/>
        </w:trPr>
        <w:tc>
          <w:tcPr>
            <w:tcW w:w="1084" w:type="pct"/>
            <w:vMerge w:val="restart"/>
            <w:shd w:val="clear" w:color="auto" w:fill="FFFFFF"/>
            <w:vAlign w:val="center"/>
          </w:tcPr>
          <w:p w14:paraId="5AB90527" w14:textId="77777777" w:rsidR="003301EC" w:rsidRPr="001E0F18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0F18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CMJ </w:t>
            </w:r>
            <w:proofErr w:type="spellStart"/>
            <w:r w:rsidRPr="001E0F18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height</w:t>
            </w:r>
            <w:proofErr w:type="spellEnd"/>
            <w:r w:rsidRPr="001E0F18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[m]</w:t>
            </w:r>
          </w:p>
          <w:p w14:paraId="07078003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pct"/>
            <w:gridSpan w:val="2"/>
            <w:shd w:val="clear" w:color="auto" w:fill="FFFFFF"/>
            <w:vAlign w:val="center"/>
          </w:tcPr>
          <w:p w14:paraId="45C6BA92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73F057D1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1" w:type="pct"/>
            <w:gridSpan w:val="2"/>
            <w:shd w:val="clear" w:color="auto" w:fill="FFFFFF"/>
          </w:tcPr>
          <w:p w14:paraId="6665D287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1" w:type="pct"/>
            <w:gridSpan w:val="2"/>
            <w:shd w:val="clear" w:color="auto" w:fill="FFFFFF"/>
          </w:tcPr>
          <w:p w14:paraId="6B4A6A92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1" w:type="pct"/>
            <w:gridSpan w:val="2"/>
            <w:shd w:val="clear" w:color="auto" w:fill="FFFFFF"/>
          </w:tcPr>
          <w:p w14:paraId="20E7419A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1" w:type="pct"/>
            <w:gridSpan w:val="2"/>
            <w:shd w:val="clear" w:color="auto" w:fill="FFFFFF"/>
          </w:tcPr>
          <w:p w14:paraId="62CC6D69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01EC" w:rsidRPr="00634551" w14:paraId="44375676" w14:textId="77777777" w:rsidTr="00B914EC">
        <w:trPr>
          <w:gridAfter w:val="1"/>
          <w:wAfter w:w="10" w:type="pct"/>
          <w:cantSplit/>
        </w:trPr>
        <w:tc>
          <w:tcPr>
            <w:tcW w:w="1084" w:type="pct"/>
            <w:vMerge/>
            <w:shd w:val="clear" w:color="auto" w:fill="FFFFFF"/>
            <w:vAlign w:val="center"/>
          </w:tcPr>
          <w:p w14:paraId="0808C48E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pct"/>
            <w:gridSpan w:val="2"/>
            <w:shd w:val="clear" w:color="auto" w:fill="FFFFFF"/>
            <w:vAlign w:val="center"/>
          </w:tcPr>
          <w:p w14:paraId="53692A0A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455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047EB327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1" w:type="pct"/>
            <w:gridSpan w:val="2"/>
            <w:shd w:val="clear" w:color="auto" w:fill="FFFFFF"/>
          </w:tcPr>
          <w:p w14:paraId="0BAB99C4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1" w:type="pct"/>
            <w:gridSpan w:val="2"/>
            <w:shd w:val="clear" w:color="auto" w:fill="FFFFFF"/>
          </w:tcPr>
          <w:p w14:paraId="5136A954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1" w:type="pct"/>
            <w:gridSpan w:val="2"/>
            <w:shd w:val="clear" w:color="auto" w:fill="FFFFFF"/>
          </w:tcPr>
          <w:p w14:paraId="390ACD0A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1" w:type="pct"/>
            <w:gridSpan w:val="2"/>
            <w:shd w:val="clear" w:color="auto" w:fill="FFFFFF"/>
          </w:tcPr>
          <w:p w14:paraId="6E68C415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01EC" w:rsidRPr="00634551" w14:paraId="667983E1" w14:textId="77777777" w:rsidTr="00B914EC">
        <w:trPr>
          <w:gridAfter w:val="1"/>
          <w:wAfter w:w="10" w:type="pct"/>
          <w:cantSplit/>
        </w:trPr>
        <w:tc>
          <w:tcPr>
            <w:tcW w:w="1084" w:type="pct"/>
            <w:vMerge w:val="restart"/>
            <w:shd w:val="clear" w:color="auto" w:fill="FFFFFF"/>
            <w:vAlign w:val="center"/>
          </w:tcPr>
          <w:p w14:paraId="19FCB806" w14:textId="77777777" w:rsidR="003301EC" w:rsidRPr="001E0F18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0F18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CMJ </w:t>
            </w:r>
            <w:proofErr w:type="spellStart"/>
            <w:r w:rsidRPr="001E0F18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jump</w:t>
            </w:r>
            <w:proofErr w:type="spellEnd"/>
            <w:r w:rsidRPr="001E0F18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time [s]</w:t>
            </w:r>
          </w:p>
          <w:p w14:paraId="0F2C78C7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pct"/>
            <w:gridSpan w:val="2"/>
            <w:shd w:val="clear" w:color="auto" w:fill="FFFFFF"/>
          </w:tcPr>
          <w:p w14:paraId="38221F6B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05</w:t>
            </w:r>
          </w:p>
        </w:tc>
        <w:tc>
          <w:tcPr>
            <w:tcW w:w="651" w:type="pct"/>
            <w:gridSpan w:val="2"/>
            <w:shd w:val="clear" w:color="auto" w:fill="FFFFFF"/>
            <w:vAlign w:val="center"/>
          </w:tcPr>
          <w:p w14:paraId="101C1D65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21A07725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1" w:type="pct"/>
            <w:gridSpan w:val="2"/>
            <w:shd w:val="clear" w:color="auto" w:fill="FFFFFF"/>
          </w:tcPr>
          <w:p w14:paraId="24079CE9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1" w:type="pct"/>
            <w:gridSpan w:val="2"/>
            <w:shd w:val="clear" w:color="auto" w:fill="FFFFFF"/>
          </w:tcPr>
          <w:p w14:paraId="531B61A6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1" w:type="pct"/>
            <w:gridSpan w:val="2"/>
            <w:shd w:val="clear" w:color="auto" w:fill="FFFFFF"/>
          </w:tcPr>
          <w:p w14:paraId="5C7DF053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01EC" w:rsidRPr="00634551" w14:paraId="1A934A7C" w14:textId="77777777" w:rsidTr="00B914EC">
        <w:trPr>
          <w:gridAfter w:val="1"/>
          <w:wAfter w:w="10" w:type="pct"/>
          <w:cantSplit/>
        </w:trPr>
        <w:tc>
          <w:tcPr>
            <w:tcW w:w="1084" w:type="pct"/>
            <w:vMerge/>
            <w:shd w:val="clear" w:color="auto" w:fill="FFFFFF"/>
            <w:vAlign w:val="center"/>
          </w:tcPr>
          <w:p w14:paraId="5EC545DF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pct"/>
            <w:gridSpan w:val="2"/>
            <w:shd w:val="clear" w:color="auto" w:fill="FFFFFF"/>
          </w:tcPr>
          <w:p w14:paraId="511674DF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54</w:t>
            </w:r>
          </w:p>
        </w:tc>
        <w:tc>
          <w:tcPr>
            <w:tcW w:w="651" w:type="pct"/>
            <w:gridSpan w:val="2"/>
            <w:shd w:val="clear" w:color="auto" w:fill="FFFFFF"/>
            <w:vAlign w:val="center"/>
          </w:tcPr>
          <w:p w14:paraId="658E6853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455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234525C6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1" w:type="pct"/>
            <w:gridSpan w:val="2"/>
            <w:shd w:val="clear" w:color="auto" w:fill="FFFFFF"/>
          </w:tcPr>
          <w:p w14:paraId="2EC6ECCE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1" w:type="pct"/>
            <w:gridSpan w:val="2"/>
            <w:shd w:val="clear" w:color="auto" w:fill="FFFFFF"/>
          </w:tcPr>
          <w:p w14:paraId="20776671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1" w:type="pct"/>
            <w:gridSpan w:val="2"/>
            <w:shd w:val="clear" w:color="auto" w:fill="FFFFFF"/>
          </w:tcPr>
          <w:p w14:paraId="1FA1BB18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01EC" w:rsidRPr="00634551" w14:paraId="38F4DD13" w14:textId="77777777" w:rsidTr="00B914EC">
        <w:trPr>
          <w:gridAfter w:val="1"/>
          <w:wAfter w:w="10" w:type="pct"/>
          <w:cantSplit/>
        </w:trPr>
        <w:tc>
          <w:tcPr>
            <w:tcW w:w="1084" w:type="pct"/>
            <w:vMerge w:val="restart"/>
            <w:shd w:val="clear" w:color="auto" w:fill="FFFFFF"/>
            <w:vAlign w:val="center"/>
          </w:tcPr>
          <w:p w14:paraId="1F9D2475" w14:textId="77777777" w:rsidR="003301EC" w:rsidRPr="001E0F18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0F18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MJ CM time [s]</w:t>
            </w:r>
          </w:p>
          <w:p w14:paraId="6A8C52D3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pct"/>
            <w:gridSpan w:val="2"/>
            <w:shd w:val="clear" w:color="auto" w:fill="FFFFFF"/>
          </w:tcPr>
          <w:p w14:paraId="24525CF1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7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06C45FCC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54</w:t>
            </w: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1" w:type="pct"/>
            <w:gridSpan w:val="2"/>
            <w:shd w:val="clear" w:color="auto" w:fill="FFFFFF"/>
            <w:vAlign w:val="center"/>
          </w:tcPr>
          <w:p w14:paraId="369BCB35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11CF8FA4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1" w:type="pct"/>
            <w:gridSpan w:val="2"/>
            <w:shd w:val="clear" w:color="auto" w:fill="FFFFFF"/>
          </w:tcPr>
          <w:p w14:paraId="62C642D2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1" w:type="pct"/>
            <w:gridSpan w:val="2"/>
            <w:shd w:val="clear" w:color="auto" w:fill="FFFFFF"/>
          </w:tcPr>
          <w:p w14:paraId="6AFE4DA0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01EC" w:rsidRPr="00634551" w14:paraId="7239D608" w14:textId="77777777" w:rsidTr="00B914EC">
        <w:trPr>
          <w:gridAfter w:val="1"/>
          <w:wAfter w:w="10" w:type="pct"/>
          <w:cantSplit/>
        </w:trPr>
        <w:tc>
          <w:tcPr>
            <w:tcW w:w="1084" w:type="pct"/>
            <w:vMerge/>
            <w:shd w:val="clear" w:color="auto" w:fill="FFFFFF"/>
            <w:vAlign w:val="center"/>
          </w:tcPr>
          <w:p w14:paraId="24D1F5C0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pct"/>
            <w:gridSpan w:val="2"/>
            <w:shd w:val="clear" w:color="auto" w:fill="FFFFFF"/>
          </w:tcPr>
          <w:p w14:paraId="25CD840B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58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584F63CD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651" w:type="pct"/>
            <w:gridSpan w:val="2"/>
            <w:shd w:val="clear" w:color="auto" w:fill="FFFFFF"/>
            <w:vAlign w:val="center"/>
          </w:tcPr>
          <w:p w14:paraId="78B48616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455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4088F94C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1" w:type="pct"/>
            <w:gridSpan w:val="2"/>
            <w:shd w:val="clear" w:color="auto" w:fill="FFFFFF"/>
          </w:tcPr>
          <w:p w14:paraId="61D0A376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1" w:type="pct"/>
            <w:gridSpan w:val="2"/>
            <w:shd w:val="clear" w:color="auto" w:fill="FFFFFF"/>
          </w:tcPr>
          <w:p w14:paraId="1C1BD151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01EC" w:rsidRPr="00634551" w14:paraId="6D9E2F55" w14:textId="77777777" w:rsidTr="00B914EC">
        <w:trPr>
          <w:gridAfter w:val="1"/>
          <w:wAfter w:w="10" w:type="pct"/>
          <w:cantSplit/>
        </w:trPr>
        <w:tc>
          <w:tcPr>
            <w:tcW w:w="1084" w:type="pct"/>
            <w:vMerge w:val="restart"/>
            <w:shd w:val="clear" w:color="auto" w:fill="FFFFFF"/>
            <w:vAlign w:val="center"/>
          </w:tcPr>
          <w:p w14:paraId="2FD4E74B" w14:textId="77777777" w:rsidR="003301EC" w:rsidRPr="001E0F18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0F1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CMJ p</w:t>
            </w:r>
            <w:r w:rsidRPr="001E0F1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ropulsion </w:t>
            </w:r>
            <w:r w:rsidRPr="001E0F1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me [s]</w:t>
            </w:r>
          </w:p>
          <w:p w14:paraId="15BA01CA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1" w:type="pct"/>
            <w:gridSpan w:val="2"/>
            <w:shd w:val="clear" w:color="auto" w:fill="FFFFFF"/>
          </w:tcPr>
          <w:p w14:paraId="1BE3582F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11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7BBAC695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67</w:t>
            </w: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47613538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50</w:t>
            </w: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1" w:type="pct"/>
            <w:gridSpan w:val="2"/>
            <w:shd w:val="clear" w:color="auto" w:fill="FFFFFF"/>
            <w:vAlign w:val="center"/>
          </w:tcPr>
          <w:p w14:paraId="77437F2E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7372FFBE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1" w:type="pct"/>
            <w:gridSpan w:val="2"/>
            <w:shd w:val="clear" w:color="auto" w:fill="FFFFFF"/>
          </w:tcPr>
          <w:p w14:paraId="1DCA1BEE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01EC" w:rsidRPr="00634551" w14:paraId="05A5C15B" w14:textId="77777777" w:rsidTr="00B914EC">
        <w:trPr>
          <w:gridAfter w:val="1"/>
          <w:wAfter w:w="10" w:type="pct"/>
          <w:cantSplit/>
        </w:trPr>
        <w:tc>
          <w:tcPr>
            <w:tcW w:w="1084" w:type="pct"/>
            <w:vMerge/>
            <w:shd w:val="clear" w:color="auto" w:fill="FFFFFF"/>
            <w:vAlign w:val="center"/>
          </w:tcPr>
          <w:p w14:paraId="688AC0B8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pct"/>
            <w:gridSpan w:val="2"/>
            <w:shd w:val="clear" w:color="auto" w:fill="FFFFFF"/>
          </w:tcPr>
          <w:p w14:paraId="2E1041F7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16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40BF6285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09334E3A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651" w:type="pct"/>
            <w:gridSpan w:val="2"/>
            <w:shd w:val="clear" w:color="auto" w:fill="FFFFFF"/>
            <w:vAlign w:val="center"/>
          </w:tcPr>
          <w:p w14:paraId="104CCC9B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455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6D521F5C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1" w:type="pct"/>
            <w:gridSpan w:val="2"/>
            <w:shd w:val="clear" w:color="auto" w:fill="FFFFFF"/>
          </w:tcPr>
          <w:p w14:paraId="028A1073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01EC" w:rsidRPr="00634551" w14:paraId="14014D64" w14:textId="77777777" w:rsidTr="00B914EC">
        <w:trPr>
          <w:gridAfter w:val="1"/>
          <w:wAfter w:w="10" w:type="pct"/>
          <w:cantSplit/>
        </w:trPr>
        <w:tc>
          <w:tcPr>
            <w:tcW w:w="1084" w:type="pct"/>
            <w:vMerge w:val="restart"/>
            <w:shd w:val="clear" w:color="auto" w:fill="FFFFFF"/>
            <w:vAlign w:val="center"/>
          </w:tcPr>
          <w:p w14:paraId="42F76EAB" w14:textId="77777777" w:rsidR="003301EC" w:rsidRPr="001E0F18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0F1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CMJ time to max force [s]</w:t>
            </w:r>
          </w:p>
          <w:p w14:paraId="295D5FD8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1" w:type="pct"/>
            <w:gridSpan w:val="2"/>
            <w:shd w:val="clear" w:color="auto" w:fill="FFFFFF"/>
          </w:tcPr>
          <w:p w14:paraId="7E32A1D4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02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77774357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39</w:t>
            </w: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355F4E3A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43</w:t>
            </w: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2448D705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08</w:t>
            </w: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1" w:type="pct"/>
            <w:gridSpan w:val="2"/>
            <w:shd w:val="clear" w:color="auto" w:fill="FFFFFF"/>
            <w:vAlign w:val="center"/>
          </w:tcPr>
          <w:p w14:paraId="196DAD64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1FA18F40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01EC" w:rsidRPr="00634551" w14:paraId="6E692225" w14:textId="77777777" w:rsidTr="00B914EC">
        <w:trPr>
          <w:gridAfter w:val="1"/>
          <w:wAfter w:w="10" w:type="pct"/>
          <w:cantSplit/>
        </w:trPr>
        <w:tc>
          <w:tcPr>
            <w:tcW w:w="1084" w:type="pct"/>
            <w:vMerge/>
            <w:shd w:val="clear" w:color="auto" w:fill="FFFFFF"/>
            <w:vAlign w:val="center"/>
          </w:tcPr>
          <w:p w14:paraId="11029F37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pct"/>
            <w:gridSpan w:val="2"/>
            <w:shd w:val="clear" w:color="auto" w:fill="FFFFFF"/>
          </w:tcPr>
          <w:p w14:paraId="2CA2C910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79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7C083A9C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62BD5DAB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15BF51A6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651" w:type="pct"/>
            <w:gridSpan w:val="2"/>
            <w:shd w:val="clear" w:color="auto" w:fill="FFFFFF"/>
            <w:vAlign w:val="center"/>
          </w:tcPr>
          <w:p w14:paraId="67AC0FB0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455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4EE2D097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01EC" w:rsidRPr="00634551" w14:paraId="35B4EB51" w14:textId="77777777" w:rsidTr="00B914EC">
        <w:trPr>
          <w:gridAfter w:val="1"/>
          <w:wAfter w:w="10" w:type="pct"/>
          <w:cantSplit/>
        </w:trPr>
        <w:tc>
          <w:tcPr>
            <w:tcW w:w="1084" w:type="pct"/>
            <w:vMerge w:val="restart"/>
            <w:shd w:val="clear" w:color="auto" w:fill="FFFFFF"/>
            <w:vAlign w:val="center"/>
          </w:tcPr>
          <w:p w14:paraId="524FD7DB" w14:textId="77777777" w:rsidR="003301EC" w:rsidRPr="001E0F18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0F1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CMJ peak RFD [N/s]</w:t>
            </w:r>
          </w:p>
          <w:p w14:paraId="5C18D47C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1" w:type="pct"/>
            <w:gridSpan w:val="2"/>
            <w:shd w:val="clear" w:color="auto" w:fill="FFFFFF"/>
          </w:tcPr>
          <w:p w14:paraId="3F9C706A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6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6F916467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455</w:t>
            </w: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37C5B1B7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444</w:t>
            </w: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363F7B58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370</w:t>
            </w: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3C6BABD9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570</w:t>
            </w: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1" w:type="pct"/>
            <w:gridSpan w:val="2"/>
            <w:shd w:val="clear" w:color="auto" w:fill="FFFFFF"/>
            <w:vAlign w:val="center"/>
          </w:tcPr>
          <w:p w14:paraId="09AC6540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</w:tr>
      <w:tr w:rsidR="003301EC" w:rsidRPr="00634551" w14:paraId="2C3FF47E" w14:textId="77777777" w:rsidTr="00B914EC">
        <w:trPr>
          <w:gridAfter w:val="1"/>
          <w:wAfter w:w="10" w:type="pct"/>
          <w:cantSplit/>
        </w:trPr>
        <w:tc>
          <w:tcPr>
            <w:tcW w:w="1084" w:type="pct"/>
            <w:vMerge/>
            <w:shd w:val="clear" w:color="auto" w:fill="FFFFFF"/>
            <w:vAlign w:val="center"/>
          </w:tcPr>
          <w:p w14:paraId="78B45C90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pct"/>
            <w:gridSpan w:val="2"/>
            <w:shd w:val="clear" w:color="auto" w:fill="FFFFFF"/>
          </w:tcPr>
          <w:p w14:paraId="3A4FEDDC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99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2764D9FB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630B297B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3E432F79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3280FBFD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651" w:type="pct"/>
            <w:gridSpan w:val="2"/>
            <w:shd w:val="clear" w:color="auto" w:fill="FFFFFF"/>
            <w:vAlign w:val="center"/>
          </w:tcPr>
          <w:p w14:paraId="194FFA3F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455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</w:tr>
      <w:tr w:rsidR="003301EC" w:rsidRPr="00634551" w14:paraId="53E8E05A" w14:textId="77777777" w:rsidTr="00B914EC">
        <w:trPr>
          <w:gridAfter w:val="1"/>
          <w:wAfter w:w="10" w:type="pct"/>
          <w:cantSplit/>
        </w:trPr>
        <w:tc>
          <w:tcPr>
            <w:tcW w:w="1084" w:type="pct"/>
            <w:vMerge w:val="restart"/>
            <w:shd w:val="clear" w:color="auto" w:fill="FFFFFF"/>
            <w:vAlign w:val="center"/>
          </w:tcPr>
          <w:p w14:paraId="2C9342B1" w14:textId="77777777" w:rsidR="003301EC" w:rsidRPr="001E0F18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0F1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Left knee extensors peak RTD [Nm/s]</w:t>
            </w:r>
          </w:p>
          <w:p w14:paraId="28724DA1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1" w:type="pct"/>
            <w:gridSpan w:val="2"/>
            <w:shd w:val="clear" w:color="auto" w:fill="FFFFFF"/>
          </w:tcPr>
          <w:p w14:paraId="4418DE59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35</w:t>
            </w: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0916D367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92</w:t>
            </w: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4BB8CC71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205</w:t>
            </w: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0B87E378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80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772E32F4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264</w:t>
            </w: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4265BBF8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42</w:t>
            </w: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3301EC" w:rsidRPr="00634551" w14:paraId="0C9D96E0" w14:textId="77777777" w:rsidTr="00B914EC">
        <w:trPr>
          <w:gridAfter w:val="1"/>
          <w:wAfter w:w="10" w:type="pct"/>
          <w:cantSplit/>
        </w:trPr>
        <w:tc>
          <w:tcPr>
            <w:tcW w:w="1084" w:type="pct"/>
            <w:vMerge/>
            <w:shd w:val="clear" w:color="auto" w:fill="FFFFFF"/>
            <w:vAlign w:val="center"/>
          </w:tcPr>
          <w:p w14:paraId="27F3AC92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pct"/>
            <w:gridSpan w:val="2"/>
            <w:shd w:val="clear" w:color="auto" w:fill="FFFFFF"/>
          </w:tcPr>
          <w:p w14:paraId="4A3028A4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3493FFFC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2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2CD0294F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2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48CD8F78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81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1105CB49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3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26545715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</w:tr>
      <w:tr w:rsidR="003301EC" w:rsidRPr="00634551" w14:paraId="078D37BD" w14:textId="77777777" w:rsidTr="00B914EC">
        <w:trPr>
          <w:gridAfter w:val="1"/>
          <w:wAfter w:w="10" w:type="pct"/>
          <w:cantSplit/>
        </w:trPr>
        <w:tc>
          <w:tcPr>
            <w:tcW w:w="1084" w:type="pct"/>
            <w:vMerge w:val="restart"/>
            <w:shd w:val="clear" w:color="auto" w:fill="FFFFFF"/>
            <w:vAlign w:val="center"/>
          </w:tcPr>
          <w:p w14:paraId="14B1C57A" w14:textId="77777777" w:rsidR="003301EC" w:rsidRPr="001E0F18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0F1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Right knee extensors peak RTD [Nm/s]</w:t>
            </w:r>
          </w:p>
          <w:p w14:paraId="02F19258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1" w:type="pct"/>
            <w:gridSpan w:val="2"/>
            <w:shd w:val="clear" w:color="auto" w:fill="FFFFFF"/>
          </w:tcPr>
          <w:p w14:paraId="0887F637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07</w:t>
            </w: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62FD50F5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39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2B17A196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37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449EB2D6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99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173F9030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57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7C8B501C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40</w:t>
            </w: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3301EC" w:rsidRPr="00634551" w14:paraId="47140231" w14:textId="77777777" w:rsidTr="00B914EC">
        <w:trPr>
          <w:gridAfter w:val="1"/>
          <w:wAfter w:w="10" w:type="pct"/>
          <w:cantSplit/>
        </w:trPr>
        <w:tc>
          <w:tcPr>
            <w:tcW w:w="1084" w:type="pct"/>
            <w:vMerge/>
            <w:shd w:val="clear" w:color="auto" w:fill="FFFFFF"/>
            <w:vAlign w:val="center"/>
          </w:tcPr>
          <w:p w14:paraId="4FA000FC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pct"/>
            <w:gridSpan w:val="2"/>
            <w:shd w:val="clear" w:color="auto" w:fill="FFFFFF"/>
          </w:tcPr>
          <w:p w14:paraId="4852ADA5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26DC7493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5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7270F8E0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9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7308A288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79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2D5030AC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2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7867F44C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</w:tr>
      <w:tr w:rsidR="003301EC" w:rsidRPr="00634551" w14:paraId="4814BD95" w14:textId="77777777" w:rsidTr="00B914EC">
        <w:trPr>
          <w:gridAfter w:val="1"/>
          <w:wAfter w:w="10" w:type="pct"/>
          <w:cantSplit/>
        </w:trPr>
        <w:tc>
          <w:tcPr>
            <w:tcW w:w="1084" w:type="pct"/>
            <w:vMerge w:val="restart"/>
            <w:shd w:val="clear" w:color="auto" w:fill="FFFFFF"/>
            <w:vAlign w:val="center"/>
          </w:tcPr>
          <w:p w14:paraId="65A4F1EF" w14:textId="77777777" w:rsidR="003301EC" w:rsidRPr="001E0F18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0F1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Ankle plantar flexors peak RTD [Nm/s]</w:t>
            </w:r>
          </w:p>
          <w:p w14:paraId="03E23964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1" w:type="pct"/>
            <w:gridSpan w:val="2"/>
            <w:shd w:val="clear" w:color="auto" w:fill="FFFFFF"/>
          </w:tcPr>
          <w:p w14:paraId="18C06375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56</w:t>
            </w: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27B446D6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26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4A0E5695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83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231C7FFA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97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1766583D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36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4C53DB66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81</w:t>
            </w: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3301EC" w:rsidRPr="00634551" w14:paraId="01F099A3" w14:textId="77777777" w:rsidTr="00B914EC">
        <w:trPr>
          <w:gridAfter w:val="1"/>
          <w:wAfter w:w="10" w:type="pct"/>
          <w:cantSplit/>
        </w:trPr>
        <w:tc>
          <w:tcPr>
            <w:tcW w:w="1084" w:type="pct"/>
            <w:vMerge/>
            <w:shd w:val="clear" w:color="auto" w:fill="FFFFFF"/>
            <w:vAlign w:val="center"/>
          </w:tcPr>
          <w:p w14:paraId="5EB9DBB0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pct"/>
            <w:gridSpan w:val="2"/>
            <w:shd w:val="clear" w:color="auto" w:fill="FFFFFF"/>
          </w:tcPr>
          <w:p w14:paraId="1B2DD19F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4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47CF7CB4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57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7DEFEB37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55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781F9769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84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6F008FDA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7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039B9004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3301EC" w:rsidRPr="00634551" w14:paraId="12149E48" w14:textId="77777777" w:rsidTr="00B914EC">
        <w:trPr>
          <w:gridAfter w:val="1"/>
          <w:wAfter w:w="10" w:type="pct"/>
          <w:cantSplit/>
        </w:trPr>
        <w:tc>
          <w:tcPr>
            <w:tcW w:w="1084" w:type="pct"/>
            <w:vMerge w:val="restart"/>
            <w:shd w:val="clear" w:color="auto" w:fill="FFFFFF"/>
            <w:vAlign w:val="center"/>
          </w:tcPr>
          <w:p w14:paraId="0642ADD4" w14:textId="77777777" w:rsidR="003301EC" w:rsidRPr="001E0F18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0F1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Left hip extensors peak RTD [Nm/s]  </w:t>
            </w:r>
          </w:p>
          <w:p w14:paraId="4713468E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1" w:type="pct"/>
            <w:gridSpan w:val="2"/>
            <w:shd w:val="clear" w:color="auto" w:fill="FFFFFF"/>
          </w:tcPr>
          <w:p w14:paraId="49868A52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00</w:t>
            </w: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4975470D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15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3333A0B4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27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5EA8F134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3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123A539A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80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62A5EA26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58</w:t>
            </w:r>
          </w:p>
        </w:tc>
      </w:tr>
      <w:tr w:rsidR="003301EC" w:rsidRPr="00634551" w14:paraId="7E675875" w14:textId="77777777" w:rsidTr="00B914EC">
        <w:trPr>
          <w:gridAfter w:val="1"/>
          <w:wAfter w:w="10" w:type="pct"/>
          <w:cantSplit/>
        </w:trPr>
        <w:tc>
          <w:tcPr>
            <w:tcW w:w="1084" w:type="pct"/>
            <w:vMerge/>
            <w:shd w:val="clear" w:color="auto" w:fill="FFFFFF"/>
            <w:vAlign w:val="center"/>
          </w:tcPr>
          <w:p w14:paraId="3C08E7E7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pct"/>
            <w:gridSpan w:val="2"/>
            <w:shd w:val="clear" w:color="auto" w:fill="FFFFFF"/>
          </w:tcPr>
          <w:p w14:paraId="3CB56827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5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166974D7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67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66B41952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58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263C47FE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36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71A28FA5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67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046DABE0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7</w:t>
            </w:r>
          </w:p>
        </w:tc>
      </w:tr>
      <w:tr w:rsidR="003301EC" w:rsidRPr="00634551" w14:paraId="451B8F91" w14:textId="77777777" w:rsidTr="00B914EC">
        <w:trPr>
          <w:gridAfter w:val="1"/>
          <w:wAfter w:w="10" w:type="pct"/>
          <w:cantSplit/>
        </w:trPr>
        <w:tc>
          <w:tcPr>
            <w:tcW w:w="1084" w:type="pct"/>
            <w:vMerge w:val="restart"/>
            <w:shd w:val="clear" w:color="auto" w:fill="FFFFFF"/>
          </w:tcPr>
          <w:p w14:paraId="5DB98786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E0F1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Right hip extensors peak RTD [Nm/s]  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319105CF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5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23989FC8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6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31367D5F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9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12746474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6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163E7FCC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15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76B97DC9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79</w:t>
            </w: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3301EC" w:rsidRPr="00634551" w14:paraId="00BC2D63" w14:textId="77777777" w:rsidTr="00B914EC">
        <w:trPr>
          <w:gridAfter w:val="1"/>
          <w:wAfter w:w="10" w:type="pct"/>
          <w:cantSplit/>
        </w:trPr>
        <w:tc>
          <w:tcPr>
            <w:tcW w:w="1084" w:type="pct"/>
            <w:vMerge/>
            <w:shd w:val="clear" w:color="auto" w:fill="FFFFFF"/>
          </w:tcPr>
          <w:p w14:paraId="4D5F77C8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pct"/>
            <w:gridSpan w:val="2"/>
            <w:shd w:val="clear" w:color="auto" w:fill="FFFFFF"/>
          </w:tcPr>
          <w:p w14:paraId="6282FFC8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04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569B8A79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95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281C3699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07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5D6761F9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2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622677DA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69</w:t>
            </w:r>
          </w:p>
        </w:tc>
        <w:tc>
          <w:tcPr>
            <w:tcW w:w="651" w:type="pct"/>
            <w:gridSpan w:val="2"/>
            <w:shd w:val="clear" w:color="auto" w:fill="FFFFFF"/>
          </w:tcPr>
          <w:p w14:paraId="78D0E3B2" w14:textId="77777777" w:rsidR="003301EC" w:rsidRPr="00634551" w:rsidRDefault="003301EC" w:rsidP="00B91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6</w:t>
            </w:r>
          </w:p>
        </w:tc>
      </w:tr>
    </w:tbl>
    <w:p w14:paraId="4E25DD0C" w14:textId="77777777" w:rsidR="003301EC" w:rsidRPr="00634551" w:rsidRDefault="003301EC" w:rsidP="003301E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D9DE40A" w14:textId="77777777" w:rsidR="003301EC" w:rsidRDefault="003301EC" w:rsidP="003301EC">
      <w:pPr>
        <w:rPr>
          <w:lang w:val="en-GB"/>
        </w:rPr>
      </w:pPr>
      <w:r>
        <w:rPr>
          <w:lang w:val="en-GB"/>
        </w:rPr>
        <w:br w:type="page"/>
      </w:r>
    </w:p>
    <w:p w14:paraId="4D4207EF" w14:textId="77777777" w:rsidR="003301EC" w:rsidRDefault="003301EC" w:rsidP="003301EC">
      <w:pPr>
        <w:spacing w:line="240" w:lineRule="auto"/>
        <w:rPr>
          <w:rFonts w:ascii="Times New Roman" w:eastAsia="Times New Roman" w:hAnsi="Times New Roman" w:cs="Times New Roman"/>
          <w:b/>
          <w:bCs/>
          <w:sz w:val="18"/>
          <w:szCs w:val="18"/>
          <w:lang w:val="en-GB" w:eastAsia="nl-NL"/>
        </w:rPr>
      </w:pPr>
      <w:r w:rsidRPr="000A3B9A">
        <w:rPr>
          <w:rFonts w:ascii="Times New Roman" w:eastAsia="Times New Roman" w:hAnsi="Times New Roman" w:cs="Times New Roman"/>
          <w:b/>
          <w:bCs/>
          <w:sz w:val="18"/>
          <w:szCs w:val="18"/>
          <w:lang w:val="en-GB" w:eastAsia="nl-NL"/>
        </w:rPr>
        <w:lastRenderedPageBreak/>
        <w:t>Table SI</w:t>
      </w:r>
      <w:r>
        <w:rPr>
          <w:rFonts w:ascii="Times New Roman" w:eastAsia="Times New Roman" w:hAnsi="Times New Roman" w:cs="Times New Roman"/>
          <w:b/>
          <w:bCs/>
          <w:sz w:val="18"/>
          <w:szCs w:val="18"/>
          <w:lang w:val="en-GB" w:eastAsia="nl-NL"/>
        </w:rPr>
        <w:t>X</w:t>
      </w:r>
      <w:r w:rsidRPr="000A3B9A">
        <w:rPr>
          <w:rFonts w:ascii="Times New Roman" w:eastAsia="Times New Roman" w:hAnsi="Times New Roman" w:cs="Times New Roman"/>
          <w:b/>
          <w:bCs/>
          <w:sz w:val="18"/>
          <w:szCs w:val="18"/>
          <w:lang w:val="en-GB" w:eastAsia="nl-NL"/>
        </w:rPr>
        <w:t xml:space="preserve">. </w:t>
      </w:r>
      <w:r w:rsidRPr="0091063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Correlations between rate of force development and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unilateral (left leg) CMJ</w:t>
      </w:r>
      <w:r w:rsidRPr="0091063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metrics</w:t>
      </w:r>
      <w:r w:rsidRPr="0006503B">
        <w:rPr>
          <w:rFonts w:ascii="Times New Roman" w:eastAsia="Times New Roman" w:hAnsi="Times New Roman" w:cs="Times New Roman"/>
          <w:b/>
          <w:bCs/>
          <w:sz w:val="18"/>
          <w:szCs w:val="18"/>
          <w:lang w:val="en-GB" w:eastAsia="nl-NL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18"/>
          <w:szCs w:val="18"/>
          <w:lang w:val="en-GB" w:eastAsia="nl-NL"/>
        </w:rPr>
        <w:t>for males and females combined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13"/>
        <w:gridCol w:w="36"/>
        <w:gridCol w:w="1177"/>
        <w:gridCol w:w="707"/>
        <w:gridCol w:w="1058"/>
        <w:gridCol w:w="635"/>
        <w:gridCol w:w="998"/>
        <w:gridCol w:w="599"/>
        <w:gridCol w:w="1286"/>
        <w:gridCol w:w="772"/>
        <w:gridCol w:w="1357"/>
        <w:gridCol w:w="814"/>
        <w:gridCol w:w="1126"/>
        <w:gridCol w:w="680"/>
      </w:tblGrid>
      <w:tr w:rsidR="003301EC" w:rsidRPr="003301EC" w14:paraId="234ABCD0" w14:textId="77777777" w:rsidTr="00B914EC">
        <w:trPr>
          <w:tblHeader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9372D6B" w14:textId="77777777" w:rsidR="003301EC" w:rsidRPr="001D10DE" w:rsidRDefault="003301EC" w:rsidP="00B91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proofErr w:type="spellStart"/>
            <w:r w:rsidRPr="001D10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Variable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4D65AA8" w14:textId="77777777" w:rsidR="003301EC" w:rsidRPr="001D10DE" w:rsidRDefault="003301EC" w:rsidP="00B91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</w:pPr>
            <w:r w:rsidRPr="000650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CMJ left jump height [m]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E60B161" w14:textId="77777777" w:rsidR="003301EC" w:rsidRPr="001D10DE" w:rsidRDefault="003301EC" w:rsidP="00B91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</w:pPr>
            <w:r w:rsidRPr="000650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CMJ left jump time [s]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E81A19E" w14:textId="77777777" w:rsidR="003301EC" w:rsidRPr="001D10DE" w:rsidRDefault="003301EC" w:rsidP="00B91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</w:pPr>
            <w:r w:rsidRPr="000650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CMJ left CM time [s]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E21F9E5" w14:textId="77777777" w:rsidR="003301EC" w:rsidRPr="001D10DE" w:rsidRDefault="003301EC" w:rsidP="00B91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</w:pPr>
            <w:r w:rsidRPr="000650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CMJ left 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propulsion</w:t>
            </w:r>
            <w:r w:rsidRPr="000650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 time [s]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87CBBAE" w14:textId="77777777" w:rsidR="003301EC" w:rsidRPr="001D10DE" w:rsidRDefault="003301EC" w:rsidP="00B91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</w:pPr>
            <w:r w:rsidRPr="000650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CMJ left time to max force [s]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438D4DB" w14:textId="77777777" w:rsidR="003301EC" w:rsidRPr="001D10DE" w:rsidRDefault="003301EC" w:rsidP="00B91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</w:pPr>
            <w:r w:rsidRPr="000650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CMJ left max RFD [N/s] </w:t>
            </w:r>
          </w:p>
        </w:tc>
      </w:tr>
      <w:tr w:rsidR="003301EC" w:rsidRPr="001D10DE" w14:paraId="66876197" w14:textId="77777777" w:rsidTr="00B914E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A3695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06503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CMJ left jump height [m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C9C64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86CE4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62205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406B1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164DB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6F402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BD163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C8295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A49C6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D0664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AD0CE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93FF3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71117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3301EC" w:rsidRPr="001D10DE" w14:paraId="22466BB9" w14:textId="77777777" w:rsidTr="00B914E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7CD92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65393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0F9DB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E1D07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C608C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0ADE2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B7477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FF05D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518A5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F4B56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9CA1C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B3991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C154A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998C3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301EC" w:rsidRPr="001D10DE" w14:paraId="45E6DD7D" w14:textId="77777777" w:rsidTr="00B914E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F6DDB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06503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CMJ left jump time [s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60F46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4CA6C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6617B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69A20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3B3C9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51104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AAEFA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79592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1D954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B5CD0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43D41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EA81A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3BDD8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3301EC" w:rsidRPr="001D10DE" w14:paraId="55580878" w14:textId="77777777" w:rsidTr="00B914E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BCBF7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CAE7A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E5FCD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E215F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33AE9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7F129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B76AE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4C150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8D436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1CD4C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DA07F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2F157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18235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CD870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301EC" w:rsidRPr="001D10DE" w14:paraId="779C2861" w14:textId="77777777" w:rsidTr="00B914E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9BDE2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06503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CMJ left CM time [s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65C39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CB75E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387FC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4B713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0164B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3EC2D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84547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680D8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9C651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A0856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EAF33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3F6D7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1829A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3301EC" w:rsidRPr="001D10DE" w14:paraId="1A266C57" w14:textId="77777777" w:rsidTr="00B914E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61AA8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97DF8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24BE3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63787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D1DD2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DCAB7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6CEFB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F60CE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18EB5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CA7B9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B2240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DB402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FAADC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A96C2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301EC" w:rsidRPr="001D10DE" w14:paraId="4A2592A5" w14:textId="77777777" w:rsidTr="00B914E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17139B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146EE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CMJ left p</w:t>
            </w:r>
            <w:r w:rsidRPr="00146EE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ropulsion </w:t>
            </w:r>
            <w:r w:rsidRPr="00146EE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time [s]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7FE85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C0CA9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E68CB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6EC78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A7E54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D21F9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D35E9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9E710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22C3A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777A0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504B3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21D1E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3FCC9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3301EC" w:rsidRPr="001D10DE" w14:paraId="34D051D6" w14:textId="77777777" w:rsidTr="00B914E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77A5CD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0657D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25935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51634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19B76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5DE27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8414E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E1D96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1CB93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B9634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E0D86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9B635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FD1B7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D37BE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301EC" w:rsidRPr="001D10DE" w14:paraId="466179B5" w14:textId="77777777" w:rsidTr="00B914E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E0421B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F56E4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CMJ left time to max force [s]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4C499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703AA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461AE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430A5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AFB04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C9075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EC7B3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FE6C9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56ECF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8C11B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514B5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82CCF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BDEDC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3301EC" w:rsidRPr="001D10DE" w14:paraId="7DD1395C" w14:textId="77777777" w:rsidTr="00B914E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870227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A4D22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E0FAF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C697E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7D419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0AE4E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BBD66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DF4CE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55B53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D6CD9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597AD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88F55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F6E4C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718D9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301EC" w:rsidRPr="001D10DE" w14:paraId="5B4D18D2" w14:textId="77777777" w:rsidTr="00B914E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27A6D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06503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CMJ left max RFD [N/s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F991D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1CE7E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B9343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D42DC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AE3BC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FA035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1BCDD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7392F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9A42E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C45F6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4D29F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0F8F4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B5E4A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301EC" w:rsidRPr="001D10DE" w14:paraId="5D689E2B" w14:textId="77777777" w:rsidTr="00B914E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E0542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C8E12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2FAE5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FD910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72BA7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294C9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2CB2B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91CE5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642BA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AA2A1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DB1C9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A47CE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1973B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393C4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301EC" w:rsidRPr="001D10DE" w14:paraId="0DD4FAFB" w14:textId="77777777" w:rsidTr="00B914E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8BAE7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06503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Knee extensors left max RTD [Nm/s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6FD3E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E1EC0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E5C74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DAA88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3E0EC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89C72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68BAA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8F92F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C66CE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0A170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E0CCC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DC70C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A0880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</w:tr>
      <w:tr w:rsidR="003301EC" w:rsidRPr="001D10DE" w14:paraId="30AC6407" w14:textId="77777777" w:rsidTr="00B914E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D38EA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D38A9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36217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6FD20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97657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DA68B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B1283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21AB5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779E8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C7F32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84056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8EC4D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E1447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C9427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301EC" w:rsidRPr="001D10DE" w14:paraId="1253D5E7" w14:textId="77777777" w:rsidTr="00B914E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626F0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06503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Ankl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plantar flexors</w:t>
            </w:r>
            <w:r w:rsidRPr="00174C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</w:t>
            </w:r>
            <w:r w:rsidRPr="0006503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max 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</w:t>
            </w:r>
            <w:r w:rsidRPr="0006503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D [Nm/s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0A4D6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0673A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512D5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04B66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94F9D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FFF6B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68D5A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99B9A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3179E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DFCD6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98213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FCEB3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95A8D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</w:tr>
      <w:tr w:rsidR="003301EC" w:rsidRPr="001D10DE" w14:paraId="69DACAA1" w14:textId="77777777" w:rsidTr="00B914E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1AA01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3ACD9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ADB6B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088DE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F5CD4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902FD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472D0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5534F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9A496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BF2BE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C64BA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0F73C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96D1A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B29AD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301EC" w:rsidRPr="001D10DE" w14:paraId="1AA4F957" w14:textId="77777777" w:rsidTr="00B914EC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99C7B34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06503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Hip extensors left max RTD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[</w:t>
            </w:r>
            <w:r w:rsidRPr="0006503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m/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32F1EE8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1C179C8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27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669BCC9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17C174E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096CC3A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4258C16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F7BF89D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1FD89F5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6A25D8F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DEC23D2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7270634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F25EDB5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2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D1CF30C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</w:tr>
      <w:tr w:rsidR="003301EC" w:rsidRPr="001D10DE" w14:paraId="27A8A072" w14:textId="77777777" w:rsidTr="00B914EC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FE3A40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0D7334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097672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11C41C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9D5811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483B40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15CD22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6B64BF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04D398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2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3650BF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C4AA1E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4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BF2F1E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7F7329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1D10D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719688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</w:tbl>
    <w:p w14:paraId="0B20025E" w14:textId="77777777" w:rsidR="003301EC" w:rsidRPr="00EF6366" w:rsidRDefault="003301EC" w:rsidP="003301EC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EF6366">
        <w:rPr>
          <w:rFonts w:ascii="Times New Roman" w:hAnsi="Times New Roman" w:cs="Times New Roman"/>
          <w:sz w:val="16"/>
          <w:szCs w:val="16"/>
        </w:rPr>
        <w:t>* p &lt; .05, ** p &lt; .01, *** p &lt; .001</w:t>
      </w:r>
    </w:p>
    <w:p w14:paraId="66079887" w14:textId="77777777" w:rsidR="003301EC" w:rsidRDefault="003301EC" w:rsidP="003301EC">
      <w:pPr>
        <w:rPr>
          <w:lang w:val="en-GB"/>
        </w:rPr>
      </w:pPr>
      <w:r>
        <w:rPr>
          <w:lang w:val="en-GB"/>
        </w:rPr>
        <w:br w:type="page"/>
      </w:r>
    </w:p>
    <w:p w14:paraId="4C735EB7" w14:textId="77777777" w:rsidR="003301EC" w:rsidRDefault="003301EC" w:rsidP="003301EC">
      <w:pPr>
        <w:rPr>
          <w:rFonts w:ascii="Times New Roman" w:eastAsia="Times New Roman" w:hAnsi="Times New Roman" w:cs="Times New Roman"/>
          <w:b/>
          <w:bCs/>
          <w:sz w:val="18"/>
          <w:szCs w:val="18"/>
          <w:lang w:val="en-GB" w:eastAsia="nl-NL"/>
        </w:rPr>
      </w:pPr>
      <w:r w:rsidRPr="000A3B9A">
        <w:rPr>
          <w:rFonts w:ascii="Times New Roman" w:eastAsia="Times New Roman" w:hAnsi="Times New Roman" w:cs="Times New Roman"/>
          <w:b/>
          <w:bCs/>
          <w:sz w:val="18"/>
          <w:szCs w:val="18"/>
          <w:lang w:val="en-GB" w:eastAsia="nl-NL"/>
        </w:rPr>
        <w:lastRenderedPageBreak/>
        <w:t>Table SI</w:t>
      </w:r>
      <w:r>
        <w:rPr>
          <w:rFonts w:ascii="Times New Roman" w:eastAsia="Times New Roman" w:hAnsi="Times New Roman" w:cs="Times New Roman"/>
          <w:b/>
          <w:bCs/>
          <w:sz w:val="18"/>
          <w:szCs w:val="18"/>
          <w:lang w:val="en-GB" w:eastAsia="nl-NL"/>
        </w:rPr>
        <w:t>X</w:t>
      </w:r>
      <w:r w:rsidRPr="000A3B9A">
        <w:rPr>
          <w:rFonts w:ascii="Times New Roman" w:eastAsia="Times New Roman" w:hAnsi="Times New Roman" w:cs="Times New Roman"/>
          <w:b/>
          <w:bCs/>
          <w:sz w:val="18"/>
          <w:szCs w:val="18"/>
          <w:lang w:val="en-GB" w:eastAsia="nl-NL"/>
        </w:rPr>
        <w:t xml:space="preserve">. </w:t>
      </w:r>
      <w:r w:rsidRPr="0091063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Correlations between rate of force development and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unilateral (right leg) CMJ</w:t>
      </w:r>
      <w:r w:rsidRPr="0091063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metrics</w:t>
      </w:r>
      <w:r w:rsidRPr="0006503B">
        <w:rPr>
          <w:rFonts w:ascii="Times New Roman" w:eastAsia="Times New Roman" w:hAnsi="Times New Roman" w:cs="Times New Roman"/>
          <w:b/>
          <w:bCs/>
          <w:sz w:val="18"/>
          <w:szCs w:val="18"/>
          <w:lang w:val="en-GB" w:eastAsia="nl-NL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18"/>
          <w:szCs w:val="18"/>
          <w:lang w:val="en-GB" w:eastAsia="nl-NL"/>
        </w:rPr>
        <w:t>for males and females combined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36"/>
        <w:gridCol w:w="36"/>
        <w:gridCol w:w="1193"/>
        <w:gridCol w:w="716"/>
        <w:gridCol w:w="1209"/>
        <w:gridCol w:w="549"/>
        <w:gridCol w:w="1029"/>
        <w:gridCol w:w="618"/>
        <w:gridCol w:w="1291"/>
        <w:gridCol w:w="776"/>
        <w:gridCol w:w="1355"/>
        <w:gridCol w:w="813"/>
        <w:gridCol w:w="1145"/>
        <w:gridCol w:w="692"/>
      </w:tblGrid>
      <w:tr w:rsidR="003301EC" w:rsidRPr="003301EC" w14:paraId="0715CA4E" w14:textId="77777777" w:rsidTr="00B914EC">
        <w:trPr>
          <w:tblHeader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1056CFF" w14:textId="77777777" w:rsidR="003301EC" w:rsidRPr="001D10DE" w:rsidRDefault="003301EC" w:rsidP="00B91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proofErr w:type="spellStart"/>
            <w:r w:rsidRPr="001D10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Variable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833364C" w14:textId="77777777" w:rsidR="003301EC" w:rsidRPr="001D10DE" w:rsidRDefault="003301EC" w:rsidP="00B91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</w:pPr>
            <w:r w:rsidRPr="000650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CMJ </w:t>
            </w:r>
            <w:r w:rsidRPr="004928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right</w:t>
            </w:r>
            <w:r w:rsidRPr="0006503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0650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jump height [m]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FB6DC45" w14:textId="77777777" w:rsidR="003301EC" w:rsidRPr="001D10DE" w:rsidRDefault="003301EC" w:rsidP="00B91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</w:pPr>
            <w:r w:rsidRPr="000650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CMJ </w:t>
            </w:r>
            <w:r w:rsidRPr="004928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right</w:t>
            </w:r>
            <w:r w:rsidRPr="0006503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0650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jump time [s]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52D467D" w14:textId="77777777" w:rsidR="003301EC" w:rsidRPr="001D10DE" w:rsidRDefault="003301EC" w:rsidP="00B91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</w:pPr>
            <w:r w:rsidRPr="000650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CMJ </w:t>
            </w:r>
            <w:r w:rsidRPr="004928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right</w:t>
            </w:r>
            <w:r w:rsidRPr="0006503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0650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CM time [s]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4F61A54" w14:textId="77777777" w:rsidR="003301EC" w:rsidRPr="001D10DE" w:rsidRDefault="003301EC" w:rsidP="00B91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</w:pPr>
            <w:r w:rsidRPr="000650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CMJ </w:t>
            </w:r>
            <w:r w:rsidRPr="004928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right</w:t>
            </w:r>
            <w:r w:rsidRPr="0006503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propulsion</w:t>
            </w:r>
            <w:r w:rsidRPr="000650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 time [s]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05CD817" w14:textId="77777777" w:rsidR="003301EC" w:rsidRPr="001D10DE" w:rsidRDefault="003301EC" w:rsidP="00B91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</w:pPr>
            <w:r w:rsidRPr="000650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CMJ </w:t>
            </w:r>
            <w:r w:rsidRPr="004928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right</w:t>
            </w:r>
            <w:r w:rsidRPr="0006503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0650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time to max force [s]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4DAC072" w14:textId="77777777" w:rsidR="003301EC" w:rsidRPr="001D10DE" w:rsidRDefault="003301EC" w:rsidP="00B91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</w:pPr>
            <w:r w:rsidRPr="000650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CMJ </w:t>
            </w:r>
            <w:r w:rsidRPr="004928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right</w:t>
            </w:r>
            <w:r w:rsidRPr="0006503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0650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max RFD [N/s] </w:t>
            </w:r>
          </w:p>
        </w:tc>
      </w:tr>
      <w:tr w:rsidR="003301EC" w:rsidRPr="001D10DE" w14:paraId="20E74584" w14:textId="77777777" w:rsidTr="00B914E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ED399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06503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CMJ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right</w:t>
            </w:r>
            <w:r w:rsidRPr="0006503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jump height [m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87670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48912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B3E0D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82948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4573E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3C62F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6B8B0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819F1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822DF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E8334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C3297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D9663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F0B0A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3301EC" w:rsidRPr="001D10DE" w14:paraId="5E20DD4D" w14:textId="77777777" w:rsidTr="00B914E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2AC59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AB28A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03AAB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76021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F99B3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814FD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9E0C9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165AC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64B7B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A78E9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D6A91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E3A69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379AE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FD024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301EC" w:rsidRPr="001D10DE" w14:paraId="68946AB2" w14:textId="77777777" w:rsidTr="00B914E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6C637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06503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CMJ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right</w:t>
            </w:r>
            <w:r w:rsidRPr="0006503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jump time [s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EED65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6051F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F5066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C469A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D4B01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31CAA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F5B2E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9E11B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DAA23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4FF1F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C0C26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AD703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75353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3301EC" w:rsidRPr="001D10DE" w14:paraId="50781A3D" w14:textId="77777777" w:rsidTr="00B914E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E1CD0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40B7D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98F87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41511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92403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7643A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CD671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B90EE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3D92B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F373E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6F93A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3E649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6628C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F8182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301EC" w:rsidRPr="001D10DE" w14:paraId="305F08B6" w14:textId="77777777" w:rsidTr="00B914E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370FA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06503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CMJ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right</w:t>
            </w:r>
            <w:r w:rsidRPr="0006503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CM time [s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1DFFD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ADD74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E7E63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36E3D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8DE92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F5AA9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5D425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8659C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EE72B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719C3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43013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50167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37E3F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3301EC" w:rsidRPr="001D10DE" w14:paraId="62AC2BA7" w14:textId="77777777" w:rsidTr="00B914E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DEF14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9BE9E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2598A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1C810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51236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879F6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B8BC2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D96ED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3C8E7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F38B4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F5C15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C73DC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59DC9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2D9D9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301EC" w:rsidRPr="001D10DE" w14:paraId="022BC117" w14:textId="77777777" w:rsidTr="00B914E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138D00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146EE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CMJ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right</w:t>
            </w:r>
            <w:r w:rsidRPr="0006503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146EE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p</w:t>
            </w:r>
            <w:r w:rsidRPr="00146EE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ropulsion </w:t>
            </w:r>
            <w:r w:rsidRPr="00146EE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time [s]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4D89F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71845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AC4A4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69C8C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07FF2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965FF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A9D82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97512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CFC26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1F1A7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0882E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537EF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FA2F7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3301EC" w:rsidRPr="001D10DE" w14:paraId="448CA0C1" w14:textId="77777777" w:rsidTr="00B914E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9B3D49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B009F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3C235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E3B0E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C4CB8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8175F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559F9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983B8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EF0A7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30319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A940C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E7283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C09FF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83F99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301EC" w:rsidRPr="001D10DE" w14:paraId="36AF0455" w14:textId="77777777" w:rsidTr="00B914E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FFF396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F56E4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CMJ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right</w:t>
            </w:r>
            <w:r w:rsidRPr="0006503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F56E4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time to max force [s]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0BBC7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0858D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05E44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D5435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458AF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B0CD6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850B9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DA119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A1865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6AC23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6A590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A600C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3AB4A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3301EC" w:rsidRPr="001D10DE" w14:paraId="65BFFC1D" w14:textId="77777777" w:rsidTr="00B914E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461189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B9ABF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C7377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69383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60F63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91A1D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B9982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CFB4D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1821B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90414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E2491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DBC72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33F3A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D576F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301EC" w:rsidRPr="001D10DE" w14:paraId="0F1A6BFB" w14:textId="77777777" w:rsidTr="00B914E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7C69F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06503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CMJ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right</w:t>
            </w:r>
            <w:r w:rsidRPr="0006503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max RFD [N/s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B6C53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76639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969C8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BE5A9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67397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D309C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EB8D2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53CB7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6E596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292AB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1889B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27E05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96C3E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301EC" w:rsidRPr="001D10DE" w14:paraId="477B30E6" w14:textId="77777777" w:rsidTr="00B914E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D2D91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9BBB0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228A0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D6C3A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DA857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FDF15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DFB6D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3536C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4335F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394E2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385FC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7CCE4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C3773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7EA7B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301EC" w:rsidRPr="001D10DE" w14:paraId="24BC4B31" w14:textId="77777777" w:rsidTr="00B914E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FB494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06503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Knee extensor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right</w:t>
            </w:r>
            <w:r w:rsidRPr="0006503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max RTD [Nm/s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F877A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D3ADF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857E6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0F90F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F7A81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BA0B3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0B3D6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01D84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925B2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80836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FE4B2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55BDA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19636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</w:tr>
      <w:tr w:rsidR="003301EC" w:rsidRPr="001D10DE" w14:paraId="5BD17EE2" w14:textId="77777777" w:rsidTr="00B914E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D6BC4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C3DA8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62EBF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C31A1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8919A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6AFEA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77E3A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21EDB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6A2B5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CC9D9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890B5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4216E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36336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1D7D3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301EC" w:rsidRPr="001D10DE" w14:paraId="4BDF411B" w14:textId="77777777" w:rsidTr="00B914E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D9E03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06503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Ankl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plantar flexors</w:t>
            </w:r>
            <w:r w:rsidRPr="00174C6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</w:t>
            </w:r>
            <w:r w:rsidRPr="0006503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max 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</w:t>
            </w:r>
            <w:r w:rsidRPr="0006503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D [Nm/s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3A0DF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F654D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E1017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C2962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.871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C6513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E66E3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DFC43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38275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0C6D3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88477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E8DC9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25FF0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76734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</w:tr>
      <w:tr w:rsidR="003301EC" w:rsidRPr="001D10DE" w14:paraId="48F383AC" w14:textId="77777777" w:rsidTr="00B914E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19587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24B63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2EBA9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76BF1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4C336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1AD1B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AD161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F6EA6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4AC2C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DF3F8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53EB8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3F994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A695A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85939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301EC" w:rsidRPr="001D10DE" w14:paraId="74B308B8" w14:textId="77777777" w:rsidTr="00B914EC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10F3E84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06503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Hip extensor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right</w:t>
            </w:r>
            <w:r w:rsidRPr="0006503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max RTD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[</w:t>
            </w:r>
            <w:r w:rsidRPr="0006503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m/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0DE306A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6F3F98B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2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8B93BB0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533AD59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A8E0414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53F3773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753F1BDA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11C7BAD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CC14A88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E54FD19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D7EA30A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E419353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3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4BD7EB8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</w:tr>
      <w:tr w:rsidR="003301EC" w:rsidRPr="001D10DE" w14:paraId="6496D1F3" w14:textId="77777777" w:rsidTr="00B914EC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627DAC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7BE8A8" w14:textId="77777777" w:rsidR="003301EC" w:rsidRPr="001D10DE" w:rsidRDefault="003301EC" w:rsidP="00B91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993F35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1ACDB6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52A9D2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498394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4997A2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4B1E03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CB0BD1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9129A4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F76333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A587A6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51C956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8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A5E6DF" w14:textId="77777777" w:rsidR="003301EC" w:rsidRPr="001D10DE" w:rsidRDefault="003301EC" w:rsidP="00B91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</w:tbl>
    <w:p w14:paraId="0901486C" w14:textId="77777777" w:rsidR="003301EC" w:rsidRPr="005E1817" w:rsidRDefault="003301EC" w:rsidP="003301EC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EF6366">
        <w:rPr>
          <w:rFonts w:ascii="Times New Roman" w:hAnsi="Times New Roman" w:cs="Times New Roman"/>
          <w:sz w:val="16"/>
          <w:szCs w:val="16"/>
        </w:rPr>
        <w:t>* p &lt; .05, ** p &lt; .01, *** p &lt; .001</w:t>
      </w:r>
    </w:p>
    <w:p w14:paraId="65F19B76" w14:textId="77777777" w:rsidR="00BA7612" w:rsidRPr="008D35DC" w:rsidRDefault="00BA7612">
      <w:pPr>
        <w:rPr>
          <w:rFonts w:ascii="Times New Roman" w:hAnsi="Times New Roman" w:cs="Times New Roman"/>
          <w:sz w:val="18"/>
          <w:szCs w:val="18"/>
          <w:lang w:val="en-US"/>
        </w:rPr>
      </w:pPr>
    </w:p>
    <w:sectPr w:rsidR="00BA7612" w:rsidRPr="008D35DC" w:rsidSect="00BE556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C39"/>
    <w:rsid w:val="0001221E"/>
    <w:rsid w:val="00026055"/>
    <w:rsid w:val="0006503B"/>
    <w:rsid w:val="000A3B9A"/>
    <w:rsid w:val="000B7895"/>
    <w:rsid w:val="000D2311"/>
    <w:rsid w:val="000D3383"/>
    <w:rsid w:val="000E4E0C"/>
    <w:rsid w:val="000E6C39"/>
    <w:rsid w:val="00126804"/>
    <w:rsid w:val="001557A7"/>
    <w:rsid w:val="00156726"/>
    <w:rsid w:val="00166BD0"/>
    <w:rsid w:val="00182B41"/>
    <w:rsid w:val="00192C39"/>
    <w:rsid w:val="001B2AE0"/>
    <w:rsid w:val="001C43A8"/>
    <w:rsid w:val="001C6451"/>
    <w:rsid w:val="001C706B"/>
    <w:rsid w:val="00211BFF"/>
    <w:rsid w:val="00284716"/>
    <w:rsid w:val="00296803"/>
    <w:rsid w:val="002A1591"/>
    <w:rsid w:val="002C5E20"/>
    <w:rsid w:val="002F75DD"/>
    <w:rsid w:val="0031255E"/>
    <w:rsid w:val="00327CEA"/>
    <w:rsid w:val="003301EC"/>
    <w:rsid w:val="00343D84"/>
    <w:rsid w:val="0035512D"/>
    <w:rsid w:val="003B42CC"/>
    <w:rsid w:val="003E4CDC"/>
    <w:rsid w:val="003F70F1"/>
    <w:rsid w:val="00411D1A"/>
    <w:rsid w:val="004211E1"/>
    <w:rsid w:val="00423230"/>
    <w:rsid w:val="00425575"/>
    <w:rsid w:val="004404BE"/>
    <w:rsid w:val="0046246E"/>
    <w:rsid w:val="00462D55"/>
    <w:rsid w:val="00471DB0"/>
    <w:rsid w:val="004B1A28"/>
    <w:rsid w:val="004E7226"/>
    <w:rsid w:val="004F2012"/>
    <w:rsid w:val="00507B8E"/>
    <w:rsid w:val="00523851"/>
    <w:rsid w:val="0055241C"/>
    <w:rsid w:val="00574E40"/>
    <w:rsid w:val="005A4458"/>
    <w:rsid w:val="005D77C4"/>
    <w:rsid w:val="005E6C1B"/>
    <w:rsid w:val="00616327"/>
    <w:rsid w:val="00642661"/>
    <w:rsid w:val="00665184"/>
    <w:rsid w:val="0068222D"/>
    <w:rsid w:val="006A72B3"/>
    <w:rsid w:val="006B2CFA"/>
    <w:rsid w:val="006B6C90"/>
    <w:rsid w:val="006C11D9"/>
    <w:rsid w:val="006D0C6F"/>
    <w:rsid w:val="006E6984"/>
    <w:rsid w:val="007647CF"/>
    <w:rsid w:val="007651EB"/>
    <w:rsid w:val="007902AD"/>
    <w:rsid w:val="007B1714"/>
    <w:rsid w:val="007B65AE"/>
    <w:rsid w:val="007D6004"/>
    <w:rsid w:val="007F5CC4"/>
    <w:rsid w:val="00813162"/>
    <w:rsid w:val="00813D0F"/>
    <w:rsid w:val="008358E2"/>
    <w:rsid w:val="008566C2"/>
    <w:rsid w:val="008606C4"/>
    <w:rsid w:val="00860ECE"/>
    <w:rsid w:val="00883CB7"/>
    <w:rsid w:val="00886E25"/>
    <w:rsid w:val="008C18DF"/>
    <w:rsid w:val="008C389A"/>
    <w:rsid w:val="008C5268"/>
    <w:rsid w:val="008D35DC"/>
    <w:rsid w:val="008F3927"/>
    <w:rsid w:val="008F6BE1"/>
    <w:rsid w:val="00976819"/>
    <w:rsid w:val="00977C42"/>
    <w:rsid w:val="00981151"/>
    <w:rsid w:val="009D4906"/>
    <w:rsid w:val="009F299B"/>
    <w:rsid w:val="009F3E94"/>
    <w:rsid w:val="009F4D7E"/>
    <w:rsid w:val="00A73E8C"/>
    <w:rsid w:val="00A75CBF"/>
    <w:rsid w:val="00A81C5B"/>
    <w:rsid w:val="00AA2920"/>
    <w:rsid w:val="00AB0788"/>
    <w:rsid w:val="00AB5BAD"/>
    <w:rsid w:val="00AC2DE6"/>
    <w:rsid w:val="00AE1E8A"/>
    <w:rsid w:val="00B04B4C"/>
    <w:rsid w:val="00B274DD"/>
    <w:rsid w:val="00B307A5"/>
    <w:rsid w:val="00B621B8"/>
    <w:rsid w:val="00B66DE6"/>
    <w:rsid w:val="00B85002"/>
    <w:rsid w:val="00BA2EA5"/>
    <w:rsid w:val="00BA6F73"/>
    <w:rsid w:val="00BA7612"/>
    <w:rsid w:val="00BC20EB"/>
    <w:rsid w:val="00BE5560"/>
    <w:rsid w:val="00BF14AD"/>
    <w:rsid w:val="00BF76B9"/>
    <w:rsid w:val="00C055C4"/>
    <w:rsid w:val="00C808BA"/>
    <w:rsid w:val="00C95BED"/>
    <w:rsid w:val="00CC5A4A"/>
    <w:rsid w:val="00CD4A40"/>
    <w:rsid w:val="00CF0C1B"/>
    <w:rsid w:val="00D04521"/>
    <w:rsid w:val="00D3745E"/>
    <w:rsid w:val="00D47750"/>
    <w:rsid w:val="00D54DAF"/>
    <w:rsid w:val="00D67E70"/>
    <w:rsid w:val="00D80464"/>
    <w:rsid w:val="00DC2B22"/>
    <w:rsid w:val="00DE5541"/>
    <w:rsid w:val="00DF0B21"/>
    <w:rsid w:val="00E0568F"/>
    <w:rsid w:val="00E10449"/>
    <w:rsid w:val="00E35E55"/>
    <w:rsid w:val="00E66B08"/>
    <w:rsid w:val="00E71043"/>
    <w:rsid w:val="00E86583"/>
    <w:rsid w:val="00EB5159"/>
    <w:rsid w:val="00EF2ADD"/>
    <w:rsid w:val="00F02A4F"/>
    <w:rsid w:val="00F31AB4"/>
    <w:rsid w:val="00FB03C2"/>
    <w:rsid w:val="00FB29C5"/>
    <w:rsid w:val="00FB3736"/>
    <w:rsid w:val="00FE1DF3"/>
    <w:rsid w:val="00FF5864"/>
    <w:rsid w:val="00FF7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BB969"/>
  <w15:chartTrackingRefBased/>
  <w15:docId w15:val="{7DA0F3D0-181A-4121-98F1-A5BB57154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2">
    <w:name w:val="heading 2"/>
    <w:basedOn w:val="Standaard"/>
    <w:link w:val="Kop2Char"/>
    <w:uiPriority w:val="9"/>
    <w:qFormat/>
    <w:rsid w:val="003301E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aliases w:val="Arial"/>
    <w:link w:val="GeenafstandChar"/>
    <w:uiPriority w:val="1"/>
    <w:qFormat/>
    <w:rsid w:val="002A1591"/>
    <w:pPr>
      <w:spacing w:after="0" w:line="240" w:lineRule="auto"/>
    </w:pPr>
  </w:style>
  <w:style w:type="character" w:customStyle="1" w:styleId="GeenafstandChar">
    <w:name w:val="Geen afstand Char"/>
    <w:aliases w:val="Arial Char"/>
    <w:basedOn w:val="Standaardalinea-lettertype"/>
    <w:link w:val="Geenafstand"/>
    <w:uiPriority w:val="1"/>
    <w:rsid w:val="002A1591"/>
  </w:style>
  <w:style w:type="character" w:customStyle="1" w:styleId="Kop2Char">
    <w:name w:val="Kop 2 Char"/>
    <w:basedOn w:val="Standaardalinea-lettertype"/>
    <w:link w:val="Kop2"/>
    <w:uiPriority w:val="9"/>
    <w:rsid w:val="003301EC"/>
    <w:rPr>
      <w:rFonts w:ascii="Times New Roman" w:eastAsia="Times New Roman" w:hAnsi="Times New Roman" w:cs="Times New Roman"/>
      <w:b/>
      <w:bCs/>
      <w:sz w:val="36"/>
      <w:szCs w:val="36"/>
      <w:lang w:eastAsia="nl-NL"/>
    </w:rPr>
  </w:style>
  <w:style w:type="character" w:styleId="Nadruk">
    <w:name w:val="Emphasis"/>
    <w:basedOn w:val="Standaardalinea-lettertype"/>
    <w:uiPriority w:val="20"/>
    <w:qFormat/>
    <w:rsid w:val="003301EC"/>
    <w:rPr>
      <w:i/>
      <w:iCs/>
    </w:rPr>
  </w:style>
  <w:style w:type="paragraph" w:styleId="Lijstalinea">
    <w:name w:val="List Paragraph"/>
    <w:basedOn w:val="Standaard"/>
    <w:uiPriority w:val="34"/>
    <w:qFormat/>
    <w:rsid w:val="003301E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208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49332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77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218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097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6262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228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53143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50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951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872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4068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215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85477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786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100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304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87957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647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12014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192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109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954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4950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10</Pages>
  <Words>1712</Words>
  <Characters>9418</Characters>
  <Application>Microsoft Office Word</Application>
  <DocSecurity>0</DocSecurity>
  <Lines>78</Lines>
  <Paragraphs>22</Paragraphs>
  <ScaleCrop>false</ScaleCrop>
  <Company/>
  <LinksUpToDate>false</LinksUpToDate>
  <CharactersWithSpaces>1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 Van Hooren</dc:creator>
  <cp:keywords/>
  <dc:description/>
  <cp:lastModifiedBy>Bas Van Hooren</cp:lastModifiedBy>
  <cp:revision>140</cp:revision>
  <dcterms:created xsi:type="dcterms:W3CDTF">2021-09-20T12:19:00Z</dcterms:created>
  <dcterms:modified xsi:type="dcterms:W3CDTF">2022-06-14T08:12:00Z</dcterms:modified>
</cp:coreProperties>
</file>